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447" w:rsidRPr="00EB2A15" w:rsidRDefault="00D849C9" w:rsidP="00584BD4">
      <w:pPr>
        <w:spacing w:line="480" w:lineRule="auto"/>
        <w:ind w:right="-851"/>
        <w:jc w:val="both"/>
        <w:rPr>
          <w:rFonts w:ascii="Calibri" w:hAnsi="Calibri" w:cs="Calibri"/>
          <w:bCs/>
          <w:lang w:val="en-GB"/>
        </w:rPr>
      </w:pPr>
      <w:bookmarkStart w:id="0" w:name="_GoBack"/>
      <w:bookmarkEnd w:id="0"/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967E77" wp14:editId="1D7E8974">
                <wp:simplePos x="0" y="0"/>
                <wp:positionH relativeFrom="column">
                  <wp:posOffset>4342074</wp:posOffset>
                </wp:positionH>
                <wp:positionV relativeFrom="paragraph">
                  <wp:posOffset>554990</wp:posOffset>
                </wp:positionV>
                <wp:extent cx="1080135" cy="245745"/>
                <wp:effectExtent l="0" t="0" r="0" b="1905"/>
                <wp:wrapNone/>
                <wp:docPr id="79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135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BBE0E3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49C9" w:rsidRPr="00301845" w:rsidRDefault="00D849C9" w:rsidP="00D849C9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3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3"/>
                                <w:szCs w:val="28"/>
                              </w:rPr>
                              <w:t>AsGLO</w:t>
                            </w:r>
                            <w:r w:rsidRPr="00301845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3"/>
                                <w:szCs w:val="28"/>
                              </w:rPr>
                              <w:t>1</w:t>
                            </w:r>
                            <w:r w:rsidRPr="00F74ABB">
                              <w:rPr>
                                <w:rFonts w:ascii="Arial" w:hAnsi="Arial" w:cs="Arial"/>
                                <w:b/>
                                <w:bCs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xbxContent>
                      </wps:txbx>
                      <wps:bodyPr rot="0" vert="horz" wrap="square" lIns="74066" tIns="37033" rIns="74066" bIns="37033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9967E77" id="_x0000_t202" coordsize="21600,21600" o:spt="202" path="m,l,21600r21600,l21600,xe">
                <v:stroke joinstyle="miter"/>
                <v:path gradientshapeok="t" o:connecttype="rect"/>
              </v:shapetype>
              <v:shape id="Text Box 79" o:spid="_x0000_s1026" type="#_x0000_t202" style="position:absolute;left:0;text-align:left;margin-left:341.9pt;margin-top:43.7pt;width:85.05pt;height:19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" filled="f" fillcolor="#bbe0e3" stroked="f">
                <v:textbox inset="2.05739mm,1.0287mm,2.05739mm,1.0287mm">
                  <w:txbxContent>
                    <w:p w:rsidR="00D849C9" w:rsidRPr="00301845" w:rsidRDefault="00D849C9" w:rsidP="00D849C9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  <w:sz w:val="23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  <w:sz w:val="23"/>
                          <w:szCs w:val="28"/>
                        </w:rPr>
                        <w:t>AsGLO</w:t>
                      </w:r>
                      <w:r w:rsidRPr="00301845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  <w:sz w:val="23"/>
                          <w:szCs w:val="28"/>
                        </w:rPr>
                        <w:t>1</w:t>
                      </w:r>
                      <w:r w:rsidRPr="00F74ABB">
                        <w:rPr>
                          <w:rFonts w:ascii="Arial" w:hAnsi="Arial" w:cs="Arial"/>
                          <w:b/>
                          <w:bCs/>
                          <w:iCs/>
                          <w:color w:val="000000"/>
                          <w:sz w:val="20"/>
                          <w:szCs w:val="20"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19A3F1" wp14:editId="64B305B4">
                <wp:simplePos x="0" y="0"/>
                <wp:positionH relativeFrom="column">
                  <wp:posOffset>4342074</wp:posOffset>
                </wp:positionH>
                <wp:positionV relativeFrom="paragraph">
                  <wp:posOffset>550545</wp:posOffset>
                </wp:positionV>
                <wp:extent cx="1080135" cy="245745"/>
                <wp:effectExtent l="0" t="0" r="0" b="1905"/>
                <wp:wrapNone/>
                <wp:docPr id="78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135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BBE0E3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49C9" w:rsidRPr="00301845" w:rsidRDefault="00D849C9" w:rsidP="00D849C9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3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3"/>
                                <w:szCs w:val="28"/>
                              </w:rPr>
                              <w:t>AsGLO</w:t>
                            </w:r>
                            <w:r w:rsidRPr="00301845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3"/>
                                <w:szCs w:val="28"/>
                              </w:rPr>
                              <w:t>1</w:t>
                            </w:r>
                            <w:r w:rsidRPr="00F74ABB">
                              <w:rPr>
                                <w:rFonts w:ascii="Arial" w:hAnsi="Arial" w:cs="Arial"/>
                                <w:b/>
                                <w:bCs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xbxContent>
                      </wps:txbx>
                      <wps:bodyPr rot="0" vert="horz" wrap="square" lIns="74066" tIns="37033" rIns="74066" bIns="37033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19A3F1" id="_x0000_s1027" type="#_x0000_t202" style="position:absolute;left:0;text-align:left;margin-left:341.9pt;margin-top:43.35pt;width:85.05pt;height:19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" filled="f" fillcolor="#bbe0e3" stroked="f">
                <v:textbox inset="2.05739mm,1.0287mm,2.05739mm,1.0287mm">
                  <w:txbxContent>
                    <w:p w:rsidR="00D849C9" w:rsidRPr="00301845" w:rsidRDefault="00D849C9" w:rsidP="00D849C9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  <w:sz w:val="23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  <w:sz w:val="23"/>
                          <w:szCs w:val="28"/>
                        </w:rPr>
                        <w:t>AsGLO</w:t>
                      </w:r>
                      <w:r w:rsidRPr="00301845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  <w:sz w:val="23"/>
                          <w:szCs w:val="28"/>
                        </w:rPr>
                        <w:t>1</w:t>
                      </w:r>
                      <w:r w:rsidRPr="00F74ABB">
                        <w:rPr>
                          <w:rFonts w:ascii="Arial" w:hAnsi="Arial" w:cs="Arial"/>
                          <w:b/>
                          <w:bCs/>
                          <w:iCs/>
                          <w:color w:val="000000"/>
                          <w:sz w:val="20"/>
                          <w:szCs w:val="20"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 w:rsidR="00CF3A01">
        <w:rPr>
          <w:rFonts w:ascii="Calibri" w:hAnsi="Calibri" w:cs="Calibri"/>
          <w:bCs/>
          <w:noProof/>
          <w:lang w:val="en-US" w:eastAsia="en-US"/>
        </w:rPr>
        <mc:AlternateContent>
          <mc:Choice Requires="wpc">
            <w:drawing>
              <wp:inline distT="0" distB="0" distL="0" distR="0" wp14:anchorId="5793D86A" wp14:editId="5DE247D4">
                <wp:extent cx="5759450" cy="1265555"/>
                <wp:effectExtent l="0" t="0" r="31750" b="0"/>
                <wp:docPr id="56" name="Zeichenbereich 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37" name="Line 24"/>
                        <wps:cNvCnPr/>
                        <wps:spPr bwMode="auto">
                          <a:xfrm>
                            <a:off x="185420" y="681990"/>
                            <a:ext cx="5574030" cy="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AutoShape 25"/>
                        <wps:cNvSpPr>
                          <a:spLocks noChangeArrowheads="1"/>
                        </wps:cNvSpPr>
                        <wps:spPr bwMode="auto">
                          <a:xfrm>
                            <a:off x="677545" y="477520"/>
                            <a:ext cx="511175" cy="405130"/>
                          </a:xfrm>
                          <a:prstGeom prst="rightArrow">
                            <a:avLst>
                              <a:gd name="adj1" fmla="val 57102"/>
                              <a:gd name="adj2" fmla="val 30066"/>
                            </a:avLst>
                          </a:prstGeom>
                          <a:gradFill rotWithShape="1">
                            <a:gsLst>
                              <a:gs pos="0">
                                <a:srgbClr val="C0C0C0">
                                  <a:gamma/>
                                  <a:shade val="46275"/>
                                  <a:invGamma/>
                                </a:srgbClr>
                              </a:gs>
                              <a:gs pos="50000">
                                <a:srgbClr val="C0C0C0"/>
                              </a:gs>
                              <a:gs pos="100000">
                                <a:srgbClr val="C0C0C0">
                                  <a:gamma/>
                                  <a:shade val="46275"/>
                                  <a:invGamma/>
                                </a:srgbClr>
                              </a:gs>
                            </a:gsLst>
                            <a:lin ang="5400000" scaled="1"/>
                          </a:gra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9" name="AutoShape 26"/>
                        <wps:cNvSpPr>
                          <a:spLocks noChangeArrowheads="1"/>
                        </wps:cNvSpPr>
                        <wps:spPr bwMode="auto">
                          <a:xfrm rot="10800000">
                            <a:off x="4340225" y="473710"/>
                            <a:ext cx="779410" cy="405130"/>
                          </a:xfrm>
                          <a:prstGeom prst="rightArrow">
                            <a:avLst>
                              <a:gd name="adj1" fmla="val 57102"/>
                              <a:gd name="adj2" fmla="val 40486"/>
                            </a:avLst>
                          </a:prstGeom>
                          <a:gradFill rotWithShape="1">
                            <a:gsLst>
                              <a:gs pos="0">
                                <a:srgbClr val="C0C0C0">
                                  <a:gamma/>
                                  <a:shade val="46275"/>
                                  <a:invGamma/>
                                </a:srgbClr>
                              </a:gs>
                              <a:gs pos="50000">
                                <a:srgbClr val="C0C0C0"/>
                              </a:gs>
                              <a:gs pos="100000">
                                <a:srgbClr val="C0C0C0">
                                  <a:gamma/>
                                  <a:shade val="46275"/>
                                  <a:invGamma/>
                                </a:srgbClr>
                              </a:gs>
                            </a:gsLst>
                            <a:lin ang="5400000" scaled="1"/>
                          </a:gra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1" name="AutoShape 28"/>
                        <wps:cNvSpPr>
                          <a:spLocks noChangeArrowheads="1"/>
                        </wps:cNvSpPr>
                        <wps:spPr bwMode="auto">
                          <a:xfrm>
                            <a:off x="478790" y="565785"/>
                            <a:ext cx="116205" cy="23241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3" name="AutoShape 29"/>
                        <wps:cNvSpPr>
                          <a:spLocks noChangeArrowheads="1"/>
                        </wps:cNvSpPr>
                        <wps:spPr bwMode="auto">
                          <a:xfrm>
                            <a:off x="5196280" y="565785"/>
                            <a:ext cx="116205" cy="23241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4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5057663" y="857250"/>
                            <a:ext cx="410210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301845" w:rsidRDefault="00AA1447" w:rsidP="00E9154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3"/>
                                  <w:szCs w:val="28"/>
                                </w:rPr>
                              </w:pPr>
                              <w:r w:rsidRPr="00301845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3"/>
                                  <w:szCs w:val="28"/>
                                </w:rPr>
                                <w:t>RB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  <wps:wsp>
                        <wps:cNvPr id="45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360680" y="862330"/>
                            <a:ext cx="370840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301845" w:rsidRDefault="00AA1447" w:rsidP="00E9154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3"/>
                                  <w:szCs w:val="28"/>
                                </w:rPr>
                              </w:pPr>
                              <w:r w:rsidRPr="00301845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3"/>
                                  <w:szCs w:val="28"/>
                                </w:rPr>
                                <w:t>LB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  <wps:wsp>
                        <wps:cNvPr id="46" name="AutoShape 32"/>
                        <wps:cNvSpPr>
                          <a:spLocks noChangeArrowheads="1"/>
                        </wps:cNvSpPr>
                        <wps:spPr bwMode="auto">
                          <a:xfrm>
                            <a:off x="1181100" y="481330"/>
                            <a:ext cx="937260" cy="405765"/>
                          </a:xfrm>
                          <a:prstGeom prst="rightArrow">
                            <a:avLst>
                              <a:gd name="adj1" fmla="val 57102"/>
                              <a:gd name="adj2" fmla="val 55041"/>
                            </a:avLst>
                          </a:prstGeom>
                          <a:gradFill rotWithShape="1">
                            <a:gsLst>
                              <a:gs pos="0">
                                <a:srgbClr val="EAEAEA">
                                  <a:gamma/>
                                  <a:shade val="46275"/>
                                  <a:invGamma/>
                                </a:srgbClr>
                              </a:gs>
                              <a:gs pos="50000">
                                <a:srgbClr val="EAEAEA"/>
                              </a:gs>
                              <a:gs pos="100000">
                                <a:srgbClr val="EAEAEA">
                                  <a:gamma/>
                                  <a:shade val="46275"/>
                                  <a:invGamma/>
                                </a:srgbClr>
                              </a:gs>
                            </a:gsLst>
                            <a:lin ang="5400000" scaled="1"/>
                          </a:gra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7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1405255" y="563245"/>
                            <a:ext cx="46926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301845" w:rsidRDefault="00AA1447" w:rsidP="00E9154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3"/>
                                  <w:szCs w:val="28"/>
                                </w:rPr>
                              </w:pPr>
                              <w:r w:rsidRPr="0030184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3"/>
                                  <w:szCs w:val="28"/>
                                </w:rPr>
                                <w:t>HPT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  <wps:wsp>
                        <wps:cNvPr id="48" name="AutoShape 34"/>
                        <wps:cNvSpPr>
                          <a:spLocks noChangeArrowheads="1"/>
                        </wps:cNvSpPr>
                        <wps:spPr bwMode="auto">
                          <a:xfrm>
                            <a:off x="2119630" y="473710"/>
                            <a:ext cx="407035" cy="405130"/>
                          </a:xfrm>
                          <a:prstGeom prst="rightArrow">
                            <a:avLst>
                              <a:gd name="adj1" fmla="val 57102"/>
                              <a:gd name="adj2" fmla="val 23941"/>
                            </a:avLst>
                          </a:prstGeom>
                          <a:solidFill>
                            <a:srgbClr val="96969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9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2058035" y="567055"/>
                            <a:ext cx="62166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301845" w:rsidRDefault="00AA1447" w:rsidP="00E9154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3"/>
                                  <w:szCs w:val="28"/>
                                </w:rPr>
                              </w:pPr>
                              <w:r w:rsidRPr="0030184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3"/>
                                  <w:szCs w:val="28"/>
                                </w:rPr>
                                <w:t>35S</w:t>
                              </w:r>
                              <w:r w:rsidR="00D849C9" w:rsidRPr="00D849C9">
                                <w:rPr>
                                  <w:rFonts w:ascii="Arial" w:hAnsi="Arial" w:cs="Arial"/>
                                  <w:b/>
                                  <w:bCs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  <wps:wsp>
                        <wps:cNvPr id="50" name="AutoShape 36"/>
                        <wps:cNvSpPr>
                          <a:spLocks noChangeArrowheads="1"/>
                        </wps:cNvSpPr>
                        <wps:spPr bwMode="auto">
                          <a:xfrm rot="10800000">
                            <a:off x="2723515" y="477520"/>
                            <a:ext cx="520065" cy="405130"/>
                          </a:xfrm>
                          <a:prstGeom prst="rightArrow">
                            <a:avLst>
                              <a:gd name="adj1" fmla="val 57102"/>
                              <a:gd name="adj2" fmla="val 30589"/>
                            </a:avLst>
                          </a:prstGeom>
                          <a:solidFill>
                            <a:srgbClr val="96969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1" name="Text Box 37"/>
                        <wps:cNvSpPr txBox="1">
                          <a:spLocks noChangeArrowheads="1"/>
                        </wps:cNvSpPr>
                        <wps:spPr bwMode="auto">
                          <a:xfrm>
                            <a:off x="2717165" y="567055"/>
                            <a:ext cx="60261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301845" w:rsidRDefault="00AA1447" w:rsidP="00E9154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3"/>
                                  <w:szCs w:val="28"/>
                                </w:rPr>
                              </w:pPr>
                              <w:r w:rsidRPr="0030184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3"/>
                                  <w:szCs w:val="28"/>
                                </w:rPr>
                                <w:t>NOS</w:t>
                              </w:r>
                              <w:r w:rsidR="00D849C9" w:rsidRPr="00D849C9">
                                <w:rPr>
                                  <w:rFonts w:ascii="Arial" w:hAnsi="Arial" w:cs="Arial"/>
                                  <w:b/>
                                  <w:bCs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  <wps:wsp>
                        <wps:cNvPr id="52" name="AutoShape 38"/>
                        <wps:cNvSpPr>
                          <a:spLocks noChangeArrowheads="1"/>
                        </wps:cNvSpPr>
                        <wps:spPr bwMode="auto">
                          <a:xfrm rot="10800000">
                            <a:off x="3249930" y="481330"/>
                            <a:ext cx="1086485" cy="405765"/>
                          </a:xfrm>
                          <a:prstGeom prst="rightArrow">
                            <a:avLst>
                              <a:gd name="adj1" fmla="val 57102"/>
                              <a:gd name="adj2" fmla="val 63804"/>
                            </a:avLst>
                          </a:prstGeom>
                          <a:gradFill rotWithShape="1">
                            <a:gsLst>
                              <a:gs pos="0">
                                <a:srgbClr val="FFFFFF">
                                  <a:gamma/>
                                  <a:shade val="46275"/>
                                  <a:invGamma/>
                                </a:srgbClr>
                              </a:gs>
                              <a:gs pos="50000">
                                <a:srgbClr val="FFFFFF"/>
                              </a:gs>
                              <a:gs pos="100000">
                                <a:srgbClr val="FFFFFF">
                                  <a:gamma/>
                                  <a:shade val="46275"/>
                                  <a:invGamma/>
                                </a:srgbClr>
                              </a:gs>
                            </a:gsLst>
                            <a:lin ang="5400000" scaled="1"/>
                          </a:gra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3" name="Text 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3368040" y="567055"/>
                            <a:ext cx="1009650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E91541" w:rsidRDefault="00AA1447" w:rsidP="006155CA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SP</w:t>
                              </w:r>
                              <w:r w:rsidRPr="00E91541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:gfp:KDEL</w:t>
                              </w:r>
                            </w:p>
                            <w:p w:rsidR="00AA1447" w:rsidRPr="006155CA" w:rsidRDefault="00AA1447" w:rsidP="006155CA">
                              <w:pPr>
                                <w:rPr>
                                  <w:szCs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  <wps:wsp>
                        <wps:cNvPr id="54" name="Text Box 4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149780" cy="295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60485F" w:rsidRDefault="00AA1447" w:rsidP="00E9154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</w:pPr>
                              <w:r w:rsidRPr="0060485F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pGH223</w:t>
                              </w:r>
                              <w:r w:rsidR="0060485F" w:rsidRPr="0060485F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 xml:space="preserve"> (</w:t>
                              </w:r>
                              <w:r w:rsidR="00127F8A" w:rsidRPr="00127F8A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d</w:t>
                              </w:r>
                              <w:r w:rsidR="0060485F" w:rsidRPr="0060485F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35S</w:t>
                              </w:r>
                              <w:r w:rsidR="0060485F" w:rsidRPr="005E1F19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P</w:t>
                              </w:r>
                              <w:r w:rsidR="0060485F" w:rsidRPr="0060485F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::</w:t>
                              </w:r>
                              <w:r w:rsidR="0060485F" w:rsidRPr="0060485F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HPT</w:t>
                              </w:r>
                              <w:r w:rsidR="0060485F" w:rsidRPr="0060485F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-</w:t>
                              </w:r>
                              <w:r w:rsidR="0060485F" w:rsidRPr="0060485F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AsGLO1</w:t>
                              </w:r>
                              <w:r w:rsidR="005E1F19" w:rsidRPr="005E1F19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P</w:t>
                              </w:r>
                              <w:r w:rsidR="0060485F" w:rsidRPr="0060485F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::LeB4:gfp:KDEL</w:t>
                              </w:r>
                              <w:r w:rsidR="0060485F" w:rsidRPr="0060485F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  <wps:wsp>
                        <wps:cNvPr id="55" name="Text Box 41"/>
                        <wps:cNvSpPr txBox="1">
                          <a:spLocks noChangeArrowheads="1"/>
                        </wps:cNvSpPr>
                        <wps:spPr bwMode="auto">
                          <a:xfrm>
                            <a:off x="617855" y="563245"/>
                            <a:ext cx="69532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301845" w:rsidRDefault="00AA1447" w:rsidP="00E91541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3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3"/>
                                  <w:szCs w:val="28"/>
                                </w:rPr>
                                <w:t>d3</w:t>
                              </w:r>
                              <w:r w:rsidRPr="0030184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3"/>
                                  <w:szCs w:val="28"/>
                                </w:rPr>
                                <w:t>5S</w:t>
                              </w:r>
                              <w:r w:rsidR="00D849C9" w:rsidRPr="00D849C9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P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793D86A" id="Zeichenbereich 22" o:spid="_x0000_s1028" editas="canvas" style="width:453.5pt;height:99.65pt;mso-position-horizontal-relative:char;mso-position-vertical-relative:line" coordsize="57594,126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9" type="#_x0000_t75" style="position:absolute;width:57594;height:12655;visibility:visible;mso-wrap-style:square">
                  <v:fill o:detectmouseclick="t"/>
                  <v:path o:connecttype="none"/>
                </v:shape>
                <v:line id="Line 24" o:spid="_x0000_s1030" style="position:absolute;visibility:visible;mso-wrap-style:square" from="1854,6819" to="57594,68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nnQesMAAADbAAAADwAAAGRycy9kb3ducmV2LnhtbESPQWvCQBSE7wX/w/IEb3VjhVaiq4ig&#10;lt6MInh7ZJ9JTPZturvR9N+7hUKPw8x8wyxWvWnEnZyvLCuYjBMQxLnVFRcKTsft6wyED8gaG8uk&#10;4Ic8rJaDlwWm2j74QPcsFCJC2KeooAyhTaX0eUkG/di2xNG7WmcwROkKqR0+Itw08i1J3qXBiuNC&#10;iS1tSsrrrDMKzl3Gl1u9dQ12u/3+ev6u/fRLqdGwX89BBOrDf/iv/akVTD/g90v8AXL5B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p50HrDAAAA2wAAAA8AAAAAAAAAAAAA&#10;AAAAoQIAAGRycy9kb3ducmV2LnhtbFBLBQYAAAAABAAEAPkAAACRAwAAAAA=&#10;" strokeweight="1.5pt"/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AutoShape 25" o:spid="_x0000_s1031" type="#_x0000_t13" style="position:absolute;left:6775;top:4775;width:5112;height:40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GMwb8A&#10;AADbAAAADwAAAGRycy9kb3ducmV2LnhtbERPTW+CQBC9N/E/bKaJt7K0NdogK7FtTLyqXLxN2Cmg&#10;7CywW8B/7x5MPL687zSbTCMG6l1tWcF7FIMgLqyuuVSQn3ZvXyCcR9bYWCYFN3KQbWYvKSbajnyg&#10;4ehLEULYJaig8r5NpHRFRQZdZFviwP3Z3qAPsC+l7nEM4aaRH3G8lAZrDg0VtvRTUXE9/hsFTh6+&#10;h+VULn7H7tytKM9HvFyVmr9O2zUIT5N/ih/uvVbwGcaGL+EHyM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EUYzBvwAAANsAAAAPAAAAAAAAAAAAAAAAAJgCAABkcnMvZG93bnJl&#10;di54bWxQSwUGAAAAAAQABAD1AAAAhAMAAAAA&#10;" adj="16453,4633" fillcolor="#595959" stroked="f">
                  <v:fill color2="silver" rotate="t" focus="50%" type="gradient"/>
                </v:shape>
                <v:shape id="AutoShape 26" o:spid="_x0000_s1032" type="#_x0000_t13" style="position:absolute;left:43402;top:4737;width:7794;height:4051;rotation:1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Ajh8YA&#10;AADbAAAADwAAAGRycy9kb3ducmV2LnhtbESPQWvCQBSE7wX/w/IEb3VjK7amrlKEiHipWok9PrLP&#10;JDT7NmQ3Gv31bkHocZiZb5jZojOVOFPjSssKRsMIBHFmdcm5gsN38vwOwnlkjZVlUnAlB4t572mG&#10;sbYX3tF573MRIOxiVFB4X8dSuqwgg25oa+LgnWxj0AfZ5FI3eAlwU8mXKJpIgyWHhQJrWhaU/e5b&#10;o8CNj+14Xe++Nrd0mr4tVzZJtj9KDfrd5wcIT53/Dz/aa63gdQp/X8IPkPM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UAjh8YAAADbAAAADwAAAAAAAAAAAAAAAACYAgAAZHJz&#10;L2Rvd25yZXYueG1sUEsFBgAAAAAEAAQA9QAAAIsDAAAAAA==&#10;" adj="17054,4633" fillcolor="#595959" stroked="f">
                  <v:fill color2="silver" rotate="t" focus="50%" type="gradient"/>
                </v:shape>
                <v:roundrect id="AutoShape 28" o:spid="_x0000_s1033" style="position:absolute;left:4787;top:5657;width:1162;height:232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FQB8UA&#10;AADbAAAADwAAAGRycy9kb3ducmV2LnhtbESP3WoCMRSE7wu+QzhC7zTrD7asRlFBaEEptUX07rA5&#10;7i5uTtYkdbdv3whCL4eZ+YaZLVpTiRs5X1pWMOgnIIgzq0vOFXx/bXqvIHxA1lhZJgW/5GEx7zzN&#10;MNW24U+67UMuIoR9igqKEOpUSp8VZND3bU0cvbN1BkOULpfaYRPhppLDJJlIgyXHhQJrWheUXfY/&#10;RsHo+M7N4frh7OnF7+RlNFlts6tSz912OQURqA3/4Uf7TSsYD+D+Jf4AOf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AVAHxQAAANsAAAAPAAAAAAAAAAAAAAAAAJgCAABkcnMv&#10;ZG93bnJldi54bWxQSwUGAAAAAAQABAD1AAAAigMAAAAA&#10;" fillcolor="black" stroked="f"/>
                <v:roundrect id="AutoShape 29" o:spid="_x0000_s1034" style="position:absolute;left:51962;top:5657;width:1162;height:232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9r68UA&#10;AADbAAAADwAAAGRycy9kb3ducmV2LnhtbESPQWvCQBSE7wX/w/IEb3WjEVuiq2ihoGCR2lL09sg+&#10;k2D2bdxdTfrvu4VCj8PMfMPMl52pxZ2crywrGA0TEMS51RUXCj4/Xh+fQfiArLG2TAq+ycNy0XuY&#10;Y6Zty+90P4RCRAj7DBWUITSZlD4vyaAf2oY4emfrDIYoXSG1wzbCTS3HSTKVBiuOCyU29FJSfjnc&#10;jIL0uOX267p39vTk3+Qlna53+VWpQb9bzUAE6sJ/+K+90QomKfx+iT9AL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n2vrxQAAANsAAAAPAAAAAAAAAAAAAAAAAJgCAABkcnMv&#10;ZG93bnJldi54bWxQSwUGAAAAAAQABAD1AAAAigMAAAAA&#10;" fillcolor="black" stroked="f"/>
                <v:shape id="Text Box 30" o:spid="_x0000_s1035" type="#_x0000_t202" style="position:absolute;left:50576;top:8572;width:4102;height:24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KNd8MA&#10;AADbAAAADwAAAGRycy9kb3ducmV2LnhtbESPQWvCQBSE7wX/w/KE3upGCUVSVymioDeNFnt8ZF+z&#10;qdm3Ibs1yb93C4LHYWa+YRar3tbiRq2vHCuYThIQxIXTFZcKzqft2xyED8gaa8ekYCAPq+XoZYGZ&#10;dh0f6ZaHUkQI+wwVmBCaTEpfGLLoJ64hjt6Pay2GKNtS6ha7CLe1nCXJu7RYcVww2NDaUHHN/6yC&#10;TXfZ0PA9LdPf/nC8mOs+/xr2Sr2O+88PEIH68Aw/2jutIE3h/0v8A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VKNd8MAAADbAAAADwAAAAAAAAAAAAAAAACYAgAAZHJzL2Rv&#10;d25yZXYueG1sUEsFBgAAAAAEAAQA9QAAAIgDAAAAAA==&#10;" filled="f" fillcolor="#bbe0e3" stroked="f">
                  <v:textbox inset="2.05739mm,1.0287mm,2.05739mm,1.0287mm">
                    <w:txbxContent>
                      <w:p w:rsidR="00AA1447" w:rsidRPr="00301845" w:rsidRDefault="00AA1447" w:rsidP="00E9154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3"/>
                            <w:szCs w:val="28"/>
                          </w:rPr>
                        </w:pPr>
                        <w:r w:rsidRPr="00301845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3"/>
                            <w:szCs w:val="28"/>
                          </w:rPr>
                          <w:t>RB</w:t>
                        </w:r>
                      </w:p>
                    </w:txbxContent>
                  </v:textbox>
                </v:shape>
                <v:shape id="Text Box 31" o:spid="_x0000_s1036" type="#_x0000_t202" style="position:absolute;left:3606;top:8623;width:3709;height:24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4o7MMA&#10;AADbAAAADwAAAGRycy9kb3ducmV2LnhtbESPQWvCQBSE7wX/w/KE3urGYotEVxGxoLeaVvT4yD6z&#10;0ezbkF1N8u+7gtDjMDPfMPNlZytxp8aXjhWMRwkI4tzpkgsFvz9fb1MQPiBrrByTgp48LBeDlzmm&#10;2rW8p3sWChEh7FNUYEKoUyl9bsiiH7maOHpn11gMUTaF1A22EW4r+Z4kn9JiyXHBYE1rQ/k1u1kF&#10;m/a4of40LiaX7nt/NNddduh3Sr0Ou9UMRKAu/Ief7a1WMPmAx5f4A+Ti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h4o7MMAAADbAAAADwAAAAAAAAAAAAAAAACYAgAAZHJzL2Rv&#10;d25yZXYueG1sUEsFBgAAAAAEAAQA9QAAAIgDAAAAAA==&#10;" filled="f" fillcolor="#bbe0e3" stroked="f">
                  <v:textbox inset="2.05739mm,1.0287mm,2.05739mm,1.0287mm">
                    <w:txbxContent>
                      <w:p w:rsidR="00AA1447" w:rsidRPr="00301845" w:rsidRDefault="00AA1447" w:rsidP="00E9154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3"/>
                            <w:szCs w:val="28"/>
                          </w:rPr>
                        </w:pPr>
                        <w:r w:rsidRPr="00301845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3"/>
                            <w:szCs w:val="28"/>
                          </w:rPr>
                          <w:t>LB</w:t>
                        </w:r>
                      </w:p>
                    </w:txbxContent>
                  </v:textbox>
                </v:shape>
                <v:shape id="AutoShape 32" o:spid="_x0000_s1037" type="#_x0000_t13" style="position:absolute;left:11811;top:4813;width:9372;height:40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ZWZcQA&#10;AADbAAAADwAAAGRycy9kb3ducmV2LnhtbESPwWrDMBBE74X+g9hCb43cEExwo4TYEAjGl7qBXhdr&#10;YzmxVq4lJ+7fV4VCj8PMvGE2u9n24kaj7xwreF0kIIgbpztuFZw+Di9rED4ga+wdk4Jv8rDbPj5s&#10;MNPuzu90q0MrIoR9hgpMCEMmpW8MWfQLNxBH7+xGiyHKsZV6xHuE214ukySVFjuOCwYHKgw113qy&#10;CqZSr22oPtNjPpuiKi9V/rVslHp+mvdvIALN4T/81z5qBasUfr/EHy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42VmXEAAAA2wAAAA8AAAAAAAAAAAAAAAAAmAIAAGRycy9k&#10;b3ducmV2LnhtbFBLBQYAAAAABAAEAPUAAACJAwAAAAA=&#10;" adj="16453,4633" fillcolor="#6c6c6c" stroked="f">
                  <v:fill color2="#eaeaea" rotate="t" focus="50%" type="gradient"/>
                </v:shape>
                <v:shape id="Text Box 33" o:spid="_x0000_s1038" type="#_x0000_t202" style="position:absolute;left:14052;top:5632;width:4693;height:24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ATAMMA&#10;AADbAAAADwAAAGRycy9kb3ducmV2LnhtbESPQWvCQBSE7wX/w/KE3urGIq1EVxGxoLeaVvT4yD6z&#10;0ezbkF1N8u+7gtDjMDPfMPNlZytxp8aXjhWMRwkI4tzpkgsFvz9fb1MQPiBrrByTgp48LBeDlzmm&#10;2rW8p3sWChEh7FNUYEKoUyl9bsiiH7maOHpn11gMUTaF1A22EW4r+Z4kH9JiyXHBYE1rQ/k1u1kF&#10;m/a4of40LiaX7nt/NNddduh3Sr0Ou9UMRKAu/Ief7a1WMPmEx5f4A+Ti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YATAMMAAADbAAAADwAAAAAAAAAAAAAAAACYAgAAZHJzL2Rv&#10;d25yZXYueG1sUEsFBgAAAAAEAAQA9QAAAIgDAAAAAA==&#10;" filled="f" fillcolor="#bbe0e3" stroked="f">
                  <v:textbox inset="2.05739mm,1.0287mm,2.05739mm,1.0287mm">
                    <w:txbxContent>
                      <w:p w:rsidR="00AA1447" w:rsidRPr="00301845" w:rsidRDefault="00AA1447" w:rsidP="00E9154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3"/>
                            <w:szCs w:val="28"/>
                          </w:rPr>
                        </w:pPr>
                        <w:r w:rsidRPr="00301845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3"/>
                            <w:szCs w:val="28"/>
                          </w:rPr>
                          <w:t>HPT</w:t>
                        </w:r>
                      </w:p>
                    </w:txbxContent>
                  </v:textbox>
                </v:shape>
                <v:shape id="AutoShape 34" o:spid="_x0000_s1039" type="#_x0000_t13" style="position:absolute;left:21196;top:4737;width:4070;height:40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H+WjMAA&#10;AADbAAAADwAAAGRycy9kb3ducmV2LnhtbERPTYvCMBC9L/gfwgje1lTRVbqmRURBEIS1gtehmW27&#10;20xKErX+e3MQPD7e9yrvTStu5HxjWcFknIAgLq1uuFJwLnafSxA+IGtsLZOCB3nIs8HHClNt7/xD&#10;t1OoRAxhn6KCOoQuldKXNRn0Y9sRR+7XOoMhQldJ7fAew00rp0nyJQ02HBtq7GhTU/l/uhoFGz5c&#10;qtn8vD26td0vsCj6Xfmn1GjYr79BBOrDW/xy77WCWRwbv8QfILMn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H+WjMAAAADbAAAADwAAAAAAAAAAAAAAAACYAgAAZHJzL2Rvd25y&#10;ZXYueG1sUEsFBgAAAAAEAAQA9QAAAIUDAAAAAA==&#10;" adj="16453,4633" fillcolor="#969696" stroked="f"/>
                <v:shape id="Text Box 35" o:spid="_x0000_s1040" type="#_x0000_t202" style="position:absolute;left:20580;top:5670;width:6217;height:24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1Mi6cMA&#10;AADbAAAADwAAAGRycy9kb3ducmV2LnhtbESPQWvCQBSE7wX/w/KE3urGIqVGVxGxoLeaVvT4yD6z&#10;0ezbkF1N8u+7gtDjMDPfMPNlZytxp8aXjhWMRwkI4tzpkgsFvz9fb58gfEDWWDkmBT15WC4GL3NM&#10;tWt5T/csFCJC2KeowIRQp1L63JBFP3I1cfTOrrEYomwKqRtsI9xW8j1JPqTFkuOCwZrWhvJrdrMK&#10;Nu1xQ/1pXEwu3ff+aK677NDvlHoddqsZiEBd+A8/21utYDKFx5f4A+Ti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1Mi6cMAAADbAAAADwAAAAAAAAAAAAAAAACYAgAAZHJzL2Rv&#10;d25yZXYueG1sUEsFBgAAAAAEAAQA9QAAAIgDAAAAAA==&#10;" filled="f" fillcolor="#bbe0e3" stroked="f">
                  <v:textbox inset="2.05739mm,1.0287mm,2.05739mm,1.0287mm">
                    <w:txbxContent>
                      <w:p w:rsidR="00AA1447" w:rsidRPr="00301845" w:rsidRDefault="00AA1447" w:rsidP="00E9154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3"/>
                            <w:szCs w:val="28"/>
                          </w:rPr>
                        </w:pPr>
                        <w:r w:rsidRPr="00301845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3"/>
                            <w:szCs w:val="28"/>
                          </w:rPr>
                          <w:t>35S</w:t>
                        </w:r>
                        <w:r w:rsidR="00D849C9" w:rsidRPr="00D849C9">
                          <w:rPr>
                            <w:rFonts w:ascii="Arial" w:hAnsi="Arial" w:cs="Arial"/>
                            <w:b/>
                            <w:bCs/>
                            <w:iCs/>
                            <w:color w:val="000000"/>
                            <w:sz w:val="20"/>
                            <w:szCs w:val="20"/>
                          </w:rPr>
                          <w:t>T</w:t>
                        </w:r>
                      </w:p>
                    </w:txbxContent>
                  </v:textbox>
                </v:shape>
                <v:shape id="AutoShape 36" o:spid="_x0000_s1041" type="#_x0000_t13" style="position:absolute;left:27235;top:4775;width:5200;height:4051;rotation:1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9JQhsEA&#10;AADbAAAADwAAAGRycy9kb3ducmV2LnhtbERP3WrCMBS+H/gO4Qi7GZo62JBqFFGUTZxi9QGOzbGt&#10;Nielydr69uZisMuP738670wpGqpdYVnBaBiBIE6tLjhTcD6tB2MQziNrLC2Tggc5mM96L1OMtW35&#10;SE3iMxFC2MWoIPe+iqV0aU4G3dBWxIG72tqgD7DOpK6xDeGmlO9R9CkNFhwacqxomVN6T36Ngp+3&#10;ze7yvWI027YcN/tolR2Sm1Kv/W4xAeGp8//iP/eXVvAR1ocv4QfI2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/SUIbBAAAA2wAAAA8AAAAAAAAAAAAAAAAAmAIAAGRycy9kb3du&#10;cmV2LnhtbFBLBQYAAAAABAAEAPUAAACGAwAAAAA=&#10;" adj="16453,4633" fillcolor="#969696" stroked="f"/>
                <v:shape id="Text Box 37" o:spid="_x0000_s1042" type="#_x0000_t202" style="position:absolute;left:27171;top:5670;width:6026;height:24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y4MsQA&#10;AADbAAAADwAAAGRycy9kb3ducmV2LnhtbESPQWvCQBSE7wX/w/KE3uomYoukriKioLcaLfb4yL5m&#10;o9m3Ibua5N93C4Ueh5n5hlmseluLB7W+cqwgnSQgiAunKy4VnE+7lzkIH5A11o5JwUAeVsvR0wIz&#10;7To+0iMPpYgQ9hkqMCE0mZS+MGTRT1xDHL1v11oMUbal1C12EW5rOU2SN2mx4rhgsKGNoeKW362C&#10;bXfZ0vCVlrNr/3G8mNsh/xwOSj2P+/U7iEB9+A//tfdawWsKv1/iD5D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8uDLEAAAA2wAAAA8AAAAAAAAAAAAAAAAAmAIAAGRycy9k&#10;b3ducmV2LnhtbFBLBQYAAAAABAAEAPUAAACJAwAAAAA=&#10;" filled="f" fillcolor="#bbe0e3" stroked="f">
                  <v:textbox inset="2.05739mm,1.0287mm,2.05739mm,1.0287mm">
                    <w:txbxContent>
                      <w:p w:rsidR="00AA1447" w:rsidRPr="00301845" w:rsidRDefault="00AA1447" w:rsidP="00E9154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3"/>
                            <w:szCs w:val="28"/>
                          </w:rPr>
                        </w:pPr>
                        <w:r w:rsidRPr="00301845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3"/>
                            <w:szCs w:val="28"/>
                          </w:rPr>
                          <w:t>NOS</w:t>
                        </w:r>
                        <w:r w:rsidR="00D849C9" w:rsidRPr="00D849C9">
                          <w:rPr>
                            <w:rFonts w:ascii="Arial" w:hAnsi="Arial" w:cs="Arial"/>
                            <w:b/>
                            <w:bCs/>
                            <w:iCs/>
                            <w:color w:val="000000"/>
                            <w:sz w:val="20"/>
                            <w:szCs w:val="20"/>
                          </w:rPr>
                          <w:t>T</w:t>
                        </w:r>
                      </w:p>
                    </w:txbxContent>
                  </v:textbox>
                </v:shape>
                <v:shape id="AutoShape 38" o:spid="_x0000_s1043" type="#_x0000_t13" style="position:absolute;left:32499;top:4813;width:10865;height:4057;rotation:1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EXKPsMA&#10;AADbAAAADwAAAGRycy9kb3ducmV2LnhtbESPT4vCMBTE7wv7HcJb2NuaWtY/VKMsC4oHEaxevD2a&#10;Z1tsXkoSbf32RhA8DjPzG2a+7E0jbuR8bVnBcJCAIC6srrlUcDysfqYgfEDW2FgmBXfysFx8fswx&#10;07bjPd3yUIoIYZ+hgiqENpPSFxUZ9APbEkfvbJ3BEKUrpXbYRbhpZJokY2mw5rhQYUv/FRWX/GoU&#10;/E7Wp/y8nlq7TUZj7fbdcZd2Sn1/9X8zEIH68A6/2hutYJTC80v8AXL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EXKPsMAAADbAAAADwAAAAAAAAAAAAAAAACYAgAAZHJzL2Rv&#10;d25yZXYueG1sUEsFBgAAAAAEAAQA9QAAAIgDAAAAAA==&#10;" adj="16453,4633" fillcolor="#767676" stroked="f">
                  <v:fill rotate="t" focus="50%" type="gradient"/>
                </v:shape>
                <v:shape id="Text Box 39" o:spid="_x0000_s1044" type="#_x0000_t202" style="position:absolute;left:33680;top:5670;width:10096;height:24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2KD3sQA&#10;AADbAAAADwAAAGRycy9kb3ducmV2LnhtbESPQWvCQBSE74X+h+UVvDUbqy0luoqIhXrT2KLHR/Y1&#10;m5p9G7Jbk/x7Vyh4HGbmG2a+7G0tLtT6yrGCcZKCIC6crrhU8HX4eH4H4QOyxtoxKRjIw3Lx+DDH&#10;TLuO93TJQykihH2GCkwITSalLwxZ9IlriKP341qLIcq2lLrFLsJtLV/S9E1arDguGGxobag4539W&#10;waY7bmg4jcvpb7/bH815m38PW6VGT/1qBiJQH+7h//anVvA6gduX+APk4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9ig97EAAAA2wAAAA8AAAAAAAAAAAAAAAAAmAIAAGRycy9k&#10;b3ducmV2LnhtbFBLBQYAAAAABAAEAPUAAACJAwAAAAA=&#10;" filled="f" fillcolor="#bbe0e3" stroked="f">
                  <v:textbox inset="2.05739mm,1.0287mm,2.05739mm,1.0287mm">
                    <w:txbxContent>
                      <w:p w:rsidR="00AA1447" w:rsidRPr="00E91541" w:rsidRDefault="00AA1447" w:rsidP="006155CA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SP</w:t>
                        </w:r>
                        <w:r w:rsidRPr="00E91541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:gfp:KDEL</w:t>
                        </w:r>
                      </w:p>
                      <w:p w:rsidR="00AA1447" w:rsidRPr="006155CA" w:rsidRDefault="00AA1447" w:rsidP="006155CA">
                        <w:pPr>
                          <w:rPr>
                            <w:szCs w:val="28"/>
                          </w:rPr>
                        </w:pPr>
                      </w:p>
                    </w:txbxContent>
                  </v:textbox>
                </v:shape>
                <v:shape id="Text Box 40" o:spid="_x0000_s1045" type="#_x0000_t202" style="position:absolute;width:51497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sbqsMA&#10;AADbAAAADwAAAGRycy9kb3ducmV2LnhtbESPQWvCQBSE7wX/w/KE3urGYotEVxGxoLeaVvT4yD6z&#10;0ezbkF1N8u+7gtDjMDPfMPNlZytxp8aXjhWMRwkI4tzpkgsFvz9fb1MQPiBrrByTgp48LBeDlzmm&#10;2rW8p3sWChEh7FNUYEKoUyl9bsiiH7maOHpn11gMUTaF1A22EW4r+Z4kn9JiyXHBYE1rQ/k1u1kF&#10;m/a4of40LiaX7nt/NNddduh3Sr0Ou9UMRKAu/Ief7a1W8DGBx5f4A+Ti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IsbqsMAAADbAAAADwAAAAAAAAAAAAAAAACYAgAAZHJzL2Rv&#10;d25yZXYueG1sUEsFBgAAAAAEAAQA9QAAAIgDAAAAAA==&#10;" filled="f" fillcolor="#bbe0e3" stroked="f">
                  <v:textbox inset="2.05739mm,1.0287mm,2.05739mm,1.0287mm">
                    <w:txbxContent>
                      <w:p w:rsidR="00AA1447" w:rsidRPr="0060485F" w:rsidRDefault="00AA1447" w:rsidP="00E9154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9"/>
                            <w:szCs w:val="36"/>
                            <w:lang w:val="en-US"/>
                          </w:rPr>
                        </w:pPr>
                        <w:r w:rsidRPr="0060485F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9"/>
                            <w:szCs w:val="36"/>
                            <w:lang w:val="en-US"/>
                          </w:rPr>
                          <w:t>pGH223</w:t>
                        </w:r>
                        <w:r w:rsidR="0060485F" w:rsidRPr="0060485F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9"/>
                            <w:szCs w:val="36"/>
                            <w:lang w:val="en-US"/>
                          </w:rPr>
                          <w:t xml:space="preserve"> (</w:t>
                        </w:r>
                        <w:r w:rsidR="00127F8A" w:rsidRPr="00127F8A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d</w:t>
                        </w:r>
                        <w:r w:rsidR="0060485F" w:rsidRPr="0060485F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35S</w:t>
                        </w:r>
                        <w:r w:rsidR="0060485F" w:rsidRPr="005E1F19">
                          <w:rPr>
                            <w:rFonts w:ascii="Arial" w:hAnsi="Arial" w:cs="Arial"/>
                            <w:b/>
                            <w:bCs/>
                            <w:color w:val="000000"/>
                            <w:lang w:val="en-US"/>
                          </w:rPr>
                          <w:t>P</w:t>
                        </w:r>
                        <w:r w:rsidR="0060485F" w:rsidRPr="0060485F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9"/>
                            <w:szCs w:val="36"/>
                            <w:lang w:val="en-US"/>
                          </w:rPr>
                          <w:t>::</w:t>
                        </w:r>
                        <w:r w:rsidR="0060485F" w:rsidRPr="0060485F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HPT</w:t>
                        </w:r>
                        <w:r w:rsidR="0060485F" w:rsidRPr="0060485F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9"/>
                            <w:szCs w:val="36"/>
                            <w:lang w:val="en-US"/>
                          </w:rPr>
                          <w:t>-</w:t>
                        </w:r>
                        <w:r w:rsidR="0060485F" w:rsidRPr="0060485F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AsGLO1</w:t>
                        </w:r>
                        <w:r w:rsidR="005E1F19" w:rsidRPr="005E1F19">
                          <w:rPr>
                            <w:rFonts w:ascii="Arial" w:hAnsi="Arial" w:cs="Arial"/>
                            <w:b/>
                            <w:bCs/>
                            <w:color w:val="000000"/>
                            <w:lang w:val="en-US"/>
                          </w:rPr>
                          <w:t>P</w:t>
                        </w:r>
                        <w:r w:rsidR="0060485F" w:rsidRPr="0060485F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::LeB4:gfp:KDEL</w:t>
                        </w:r>
                        <w:r w:rsidR="0060485F" w:rsidRPr="0060485F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9"/>
                            <w:szCs w:val="36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Text Box 41" o:spid="_x0000_s1046" type="#_x0000_t202" style="position:absolute;left:6178;top:5632;width:6953;height:24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8e+McMA&#10;AADbAAAADwAAAGRycy9kb3ducmV2LnhtbESPQWvCQBSE7wX/w/KE3upGqUWiq4go6K2mFT0+ss9s&#10;NPs2ZFeT/PtuodDjMDPfMItVZyvxpMaXjhWMRwkI4tzpkgsF31+7txkIH5A1Vo5JQU8eVsvBywJT&#10;7Vo+0jMLhYgQ9ikqMCHUqZQ+N2TRj1xNHL2rayyGKJtC6gbbCLeVnCTJh7RYclwwWNPGUH7PHlbB&#10;tj1vqb+Mi/db93k8m/shO/UHpV6H3XoOIlAX/sN/7b1WMJ3C75f4A+Ty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8e+McMAAADbAAAADwAAAAAAAAAAAAAAAACYAgAAZHJzL2Rv&#10;d25yZXYueG1sUEsFBgAAAAAEAAQA9QAAAIgDAAAAAA==&#10;" filled="f" fillcolor="#bbe0e3" stroked="f">
                  <v:textbox inset="2.05739mm,1.0287mm,2.05739mm,1.0287mm">
                    <w:txbxContent>
                      <w:p w:rsidR="00AA1447" w:rsidRPr="00301845" w:rsidRDefault="00AA1447" w:rsidP="00E91541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3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3"/>
                            <w:szCs w:val="28"/>
                          </w:rPr>
                          <w:t>d3</w:t>
                        </w:r>
                        <w:r w:rsidRPr="0030184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3"/>
                            <w:szCs w:val="28"/>
                          </w:rPr>
                          <w:t>5S</w:t>
                        </w:r>
                        <w:r w:rsidR="00D849C9" w:rsidRPr="00D849C9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P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AA1447" w:rsidRDefault="00D849C9" w:rsidP="00584BD4">
      <w:pPr>
        <w:spacing w:line="480" w:lineRule="auto"/>
        <w:ind w:right="-851"/>
        <w:jc w:val="both"/>
        <w:rPr>
          <w:rFonts w:ascii="Arial" w:hAnsi="Arial" w:cs="Arial"/>
          <w:bCs/>
          <w:lang w:val="en-GB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81550B" wp14:editId="50A86448">
                <wp:simplePos x="0" y="0"/>
                <wp:positionH relativeFrom="column">
                  <wp:posOffset>4610735</wp:posOffset>
                </wp:positionH>
                <wp:positionV relativeFrom="paragraph">
                  <wp:posOffset>554990</wp:posOffset>
                </wp:positionV>
                <wp:extent cx="1080135" cy="245745"/>
                <wp:effectExtent l="0" t="0" r="0" b="1905"/>
                <wp:wrapNone/>
                <wp:docPr id="77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135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BBE0E3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49C9" w:rsidRPr="00301845" w:rsidRDefault="00D849C9" w:rsidP="00D849C9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3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3"/>
                                <w:szCs w:val="28"/>
                              </w:rPr>
                              <w:t>AsGLO</w:t>
                            </w:r>
                            <w:r w:rsidRPr="00301845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3"/>
                                <w:szCs w:val="28"/>
                              </w:rPr>
                              <w:t>1</w:t>
                            </w:r>
                            <w:r w:rsidRPr="00F74ABB">
                              <w:rPr>
                                <w:rFonts w:ascii="Arial" w:hAnsi="Arial" w:cs="Arial"/>
                                <w:b/>
                                <w:bCs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xbxContent>
                      </wps:txbx>
                      <wps:bodyPr rot="0" vert="horz" wrap="square" lIns="74066" tIns="37033" rIns="74066" bIns="37033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81550B" id="_x0000_s1047" type="#_x0000_t202" style="position:absolute;left:0;text-align:left;margin-left:363.05pt;margin-top:43.7pt;width:85.05pt;height:19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" filled="f" fillcolor="#bbe0e3" stroked="f">
                <v:textbox inset="2.05739mm,1.0287mm,2.05739mm,1.0287mm">
                  <w:txbxContent>
                    <w:p w:rsidR="00D849C9" w:rsidRPr="00301845" w:rsidRDefault="00D849C9" w:rsidP="00D849C9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  <w:sz w:val="23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  <w:sz w:val="23"/>
                          <w:szCs w:val="28"/>
                        </w:rPr>
                        <w:t>AsGLO</w:t>
                      </w:r>
                      <w:r w:rsidRPr="00301845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  <w:sz w:val="23"/>
                          <w:szCs w:val="28"/>
                        </w:rPr>
                        <w:t>1</w:t>
                      </w:r>
                      <w:r w:rsidRPr="00F74ABB">
                        <w:rPr>
                          <w:rFonts w:ascii="Arial" w:hAnsi="Arial" w:cs="Arial"/>
                          <w:b/>
                          <w:bCs/>
                          <w:iCs/>
                          <w:color w:val="000000"/>
                          <w:sz w:val="20"/>
                          <w:szCs w:val="20"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 w:rsidR="00CF3A01">
        <w:rPr>
          <w:rFonts w:ascii="Arial" w:hAnsi="Arial" w:cs="Arial"/>
          <w:bCs/>
          <w:noProof/>
          <w:lang w:val="en-US" w:eastAsia="en-US"/>
        </w:rPr>
        <mc:AlternateContent>
          <mc:Choice Requires="wpc">
            <w:drawing>
              <wp:inline distT="0" distB="0" distL="0" distR="0" wp14:anchorId="05B842A6" wp14:editId="08E18F48">
                <wp:extent cx="5759450" cy="1265555"/>
                <wp:effectExtent l="0" t="0" r="31750" b="0"/>
                <wp:docPr id="42" name="Zeichenbereich 4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9" name="Line 44"/>
                        <wps:cNvCnPr/>
                        <wps:spPr bwMode="auto">
                          <a:xfrm>
                            <a:off x="185420" y="681990"/>
                            <a:ext cx="5574030" cy="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AutoShape 45"/>
                        <wps:cNvSpPr>
                          <a:spLocks noChangeArrowheads="1"/>
                        </wps:cNvSpPr>
                        <wps:spPr bwMode="auto">
                          <a:xfrm>
                            <a:off x="677545" y="477520"/>
                            <a:ext cx="511175" cy="405130"/>
                          </a:xfrm>
                          <a:prstGeom prst="rightArrow">
                            <a:avLst>
                              <a:gd name="adj1" fmla="val 57102"/>
                              <a:gd name="adj2" fmla="val 30066"/>
                            </a:avLst>
                          </a:prstGeom>
                          <a:gradFill rotWithShape="1">
                            <a:gsLst>
                              <a:gs pos="0">
                                <a:srgbClr val="C0C0C0">
                                  <a:gamma/>
                                  <a:shade val="46275"/>
                                  <a:invGamma/>
                                </a:srgbClr>
                              </a:gs>
                              <a:gs pos="50000">
                                <a:srgbClr val="C0C0C0"/>
                              </a:gs>
                              <a:gs pos="100000">
                                <a:srgbClr val="C0C0C0">
                                  <a:gamma/>
                                  <a:shade val="46275"/>
                                  <a:invGamma/>
                                </a:srgbClr>
                              </a:gs>
                            </a:gsLst>
                            <a:lin ang="5400000" scaled="1"/>
                          </a:gra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1" name="AutoShape 46"/>
                        <wps:cNvSpPr>
                          <a:spLocks noChangeArrowheads="1"/>
                        </wps:cNvSpPr>
                        <wps:spPr bwMode="auto">
                          <a:xfrm>
                            <a:off x="478790" y="565785"/>
                            <a:ext cx="116205" cy="23241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2" name="AutoShape 47"/>
                        <wps:cNvSpPr>
                          <a:spLocks noChangeArrowheads="1"/>
                        </wps:cNvSpPr>
                        <wps:spPr bwMode="auto">
                          <a:xfrm>
                            <a:off x="5429848" y="565785"/>
                            <a:ext cx="116205" cy="23241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3" name="Text Box 48"/>
                        <wps:cNvSpPr txBox="1">
                          <a:spLocks noChangeArrowheads="1"/>
                        </wps:cNvSpPr>
                        <wps:spPr bwMode="auto">
                          <a:xfrm>
                            <a:off x="5288767" y="857250"/>
                            <a:ext cx="410210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301845" w:rsidRDefault="00AA1447" w:rsidP="008C2B0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3"/>
                                  <w:szCs w:val="28"/>
                                </w:rPr>
                              </w:pPr>
                              <w:r w:rsidRPr="00301845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3"/>
                                  <w:szCs w:val="28"/>
                                </w:rPr>
                                <w:t>RB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  <wps:wsp>
                        <wps:cNvPr id="24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360680" y="862330"/>
                            <a:ext cx="370840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301845" w:rsidRDefault="00AA1447" w:rsidP="008C2B0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3"/>
                                  <w:szCs w:val="28"/>
                                </w:rPr>
                              </w:pPr>
                              <w:r w:rsidRPr="00301845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3"/>
                                  <w:szCs w:val="28"/>
                                </w:rPr>
                                <w:t>LB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  <wps:wsp>
                        <wps:cNvPr id="25" name="AutoShape 50"/>
                        <wps:cNvSpPr>
                          <a:spLocks noChangeArrowheads="1"/>
                        </wps:cNvSpPr>
                        <wps:spPr bwMode="auto">
                          <a:xfrm>
                            <a:off x="1181100" y="481330"/>
                            <a:ext cx="937260" cy="405765"/>
                          </a:xfrm>
                          <a:prstGeom prst="rightArrow">
                            <a:avLst>
                              <a:gd name="adj1" fmla="val 57102"/>
                              <a:gd name="adj2" fmla="val 55041"/>
                            </a:avLst>
                          </a:prstGeom>
                          <a:gradFill rotWithShape="1">
                            <a:gsLst>
                              <a:gs pos="0">
                                <a:srgbClr val="EAEAEA">
                                  <a:gamma/>
                                  <a:shade val="46275"/>
                                  <a:invGamma/>
                                </a:srgbClr>
                              </a:gs>
                              <a:gs pos="50000">
                                <a:srgbClr val="EAEAEA"/>
                              </a:gs>
                              <a:gs pos="100000">
                                <a:srgbClr val="EAEAEA">
                                  <a:gamma/>
                                  <a:shade val="46275"/>
                                  <a:invGamma/>
                                </a:srgbClr>
                              </a:gs>
                            </a:gsLst>
                            <a:lin ang="5400000" scaled="1"/>
                          </a:gra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6" name="Text Box 51"/>
                        <wps:cNvSpPr txBox="1">
                          <a:spLocks noChangeArrowheads="1"/>
                        </wps:cNvSpPr>
                        <wps:spPr bwMode="auto">
                          <a:xfrm>
                            <a:off x="1405255" y="563245"/>
                            <a:ext cx="46926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301845" w:rsidRDefault="00AA1447" w:rsidP="008C2B0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3"/>
                                  <w:szCs w:val="28"/>
                                </w:rPr>
                              </w:pPr>
                              <w:r w:rsidRPr="0030184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3"/>
                                  <w:szCs w:val="28"/>
                                </w:rPr>
                                <w:t>HPT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  <wps:wsp>
                        <wps:cNvPr id="27" name="AutoShape 52"/>
                        <wps:cNvSpPr>
                          <a:spLocks noChangeArrowheads="1"/>
                        </wps:cNvSpPr>
                        <wps:spPr bwMode="auto">
                          <a:xfrm>
                            <a:off x="2119630" y="473710"/>
                            <a:ext cx="407035" cy="405130"/>
                          </a:xfrm>
                          <a:prstGeom prst="rightArrow">
                            <a:avLst>
                              <a:gd name="adj1" fmla="val 57102"/>
                              <a:gd name="adj2" fmla="val 23941"/>
                            </a:avLst>
                          </a:prstGeom>
                          <a:solidFill>
                            <a:srgbClr val="96969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8" name="Text 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2058035" y="567055"/>
                            <a:ext cx="62166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301845" w:rsidRDefault="00AA1447" w:rsidP="008C2B0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3"/>
                                  <w:szCs w:val="28"/>
                                </w:rPr>
                              </w:pPr>
                              <w:r w:rsidRPr="0030184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3"/>
                                  <w:szCs w:val="28"/>
                                </w:rPr>
                                <w:t>35S</w:t>
                              </w:r>
                              <w:r w:rsidR="003111DD" w:rsidRPr="003111DD">
                                <w:rPr>
                                  <w:rFonts w:ascii="Arial" w:hAnsi="Arial" w:cs="Arial"/>
                                  <w:b/>
                                  <w:bCs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  <wps:wsp>
                        <wps:cNvPr id="29" name="Text Box 5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245240" cy="295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127F8A" w:rsidRDefault="00AA1447" w:rsidP="008C2B0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</w:pPr>
                              <w:r w:rsidRPr="00127F8A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pGH248</w:t>
                              </w:r>
                              <w:r w:rsidR="00127F8A" w:rsidRPr="00127F8A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 xml:space="preserve"> </w:t>
                              </w:r>
                              <w:r w:rsidR="00127F8A" w:rsidRPr="0060485F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(</w:t>
                              </w:r>
                              <w:r w:rsidR="00127F8A" w:rsidRPr="00127F8A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d</w:t>
                              </w:r>
                              <w:r w:rsidR="00127F8A" w:rsidRPr="0060485F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35S</w:t>
                              </w:r>
                              <w:r w:rsidR="00127F8A" w:rsidRPr="005E1F19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P</w:t>
                              </w:r>
                              <w:r w:rsidR="00127F8A" w:rsidRPr="0060485F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::</w:t>
                              </w:r>
                              <w:r w:rsidR="00127F8A" w:rsidRPr="0060485F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HPT</w:t>
                              </w:r>
                              <w:r w:rsidR="00127F8A" w:rsidRPr="0060485F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-</w:t>
                              </w:r>
                              <w:r w:rsidR="00127F8A" w:rsidRPr="0060485F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AsGLO1</w:t>
                              </w:r>
                              <w:r w:rsidR="00127F8A" w:rsidRPr="005E1F19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P</w:t>
                              </w:r>
                              <w:r w:rsidR="00127F8A" w:rsidRPr="0060485F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::LeB4:</w:t>
                              </w:r>
                              <w:r w:rsidR="00127F8A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LC 2G12</w:t>
                              </w:r>
                              <w:r w:rsidR="00127F8A" w:rsidRPr="0060485F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:</w:t>
                              </w:r>
                              <w:r w:rsidR="00127F8A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SE</w:t>
                              </w:r>
                              <w:r w:rsidR="00127F8A" w:rsidRPr="0060485F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KDEL</w:t>
                              </w:r>
                              <w:r w:rsidR="00127F8A" w:rsidRPr="0060485F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  <wps:wsp>
                        <wps:cNvPr id="30" name="Text Box 55"/>
                        <wps:cNvSpPr txBox="1">
                          <a:spLocks noChangeArrowheads="1"/>
                        </wps:cNvSpPr>
                        <wps:spPr bwMode="auto">
                          <a:xfrm>
                            <a:off x="617855" y="563245"/>
                            <a:ext cx="69532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301845" w:rsidRDefault="00AA1447" w:rsidP="008C2B0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3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3"/>
                                  <w:szCs w:val="28"/>
                                </w:rPr>
                                <w:t>d3</w:t>
                              </w:r>
                              <w:r w:rsidRPr="0030184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3"/>
                                  <w:szCs w:val="28"/>
                                </w:rPr>
                                <w:t>5S</w:t>
                              </w:r>
                              <w:r w:rsidR="003111DD" w:rsidRPr="003111DD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P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  <wps:wsp>
                        <wps:cNvPr id="31" name="AutoShape 56"/>
                        <wps:cNvSpPr>
                          <a:spLocks noChangeArrowheads="1"/>
                        </wps:cNvSpPr>
                        <wps:spPr bwMode="auto">
                          <a:xfrm rot="10800000">
                            <a:off x="4589145" y="473710"/>
                            <a:ext cx="780414" cy="405130"/>
                          </a:xfrm>
                          <a:prstGeom prst="rightArrow">
                            <a:avLst>
                              <a:gd name="adj1" fmla="val 57102"/>
                              <a:gd name="adj2" fmla="val 40486"/>
                            </a:avLst>
                          </a:prstGeom>
                          <a:gradFill rotWithShape="1">
                            <a:gsLst>
                              <a:gs pos="0">
                                <a:srgbClr val="C0C0C0">
                                  <a:gamma/>
                                  <a:shade val="46275"/>
                                  <a:invGamma/>
                                </a:srgbClr>
                              </a:gs>
                              <a:gs pos="50000">
                                <a:srgbClr val="C0C0C0"/>
                              </a:gs>
                              <a:gs pos="100000">
                                <a:srgbClr val="C0C0C0">
                                  <a:gamma/>
                                  <a:shade val="46275"/>
                                  <a:invGamma/>
                                </a:srgbClr>
                              </a:gs>
                            </a:gsLst>
                            <a:lin ang="5400000" scaled="1"/>
                          </a:gra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3" name="AutoShape 58"/>
                        <wps:cNvSpPr>
                          <a:spLocks noChangeArrowheads="1"/>
                        </wps:cNvSpPr>
                        <wps:spPr bwMode="auto">
                          <a:xfrm rot="10800000">
                            <a:off x="2611755" y="477520"/>
                            <a:ext cx="520065" cy="405130"/>
                          </a:xfrm>
                          <a:prstGeom prst="rightArrow">
                            <a:avLst>
                              <a:gd name="adj1" fmla="val 57102"/>
                              <a:gd name="adj2" fmla="val 30589"/>
                            </a:avLst>
                          </a:prstGeom>
                          <a:solidFill>
                            <a:srgbClr val="96969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4" name="Text Box 59"/>
                        <wps:cNvSpPr txBox="1">
                          <a:spLocks noChangeArrowheads="1"/>
                        </wps:cNvSpPr>
                        <wps:spPr bwMode="auto">
                          <a:xfrm>
                            <a:off x="2605405" y="567055"/>
                            <a:ext cx="60261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301845" w:rsidRDefault="00AA1447" w:rsidP="008C2B0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3"/>
                                  <w:szCs w:val="28"/>
                                </w:rPr>
                              </w:pPr>
                              <w:r w:rsidRPr="0030184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3"/>
                                  <w:szCs w:val="28"/>
                                </w:rPr>
                                <w:t>NOS</w:t>
                              </w:r>
                              <w:r w:rsidR="003111DD" w:rsidRPr="003111DD">
                                <w:rPr>
                                  <w:rFonts w:ascii="Arial" w:hAnsi="Arial" w:cs="Arial"/>
                                  <w:b/>
                                  <w:bCs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  <wps:wsp>
                        <wps:cNvPr id="35" name="AutoShape 60"/>
                        <wps:cNvSpPr>
                          <a:spLocks noChangeArrowheads="1"/>
                        </wps:cNvSpPr>
                        <wps:spPr bwMode="auto">
                          <a:xfrm rot="10800000">
                            <a:off x="3114675" y="481330"/>
                            <a:ext cx="1473200" cy="405765"/>
                          </a:xfrm>
                          <a:prstGeom prst="rightArrow">
                            <a:avLst>
                              <a:gd name="adj1" fmla="val 57102"/>
                              <a:gd name="adj2" fmla="val 86514"/>
                            </a:avLst>
                          </a:prstGeom>
                          <a:gradFill rotWithShape="1">
                            <a:gsLst>
                              <a:gs pos="0">
                                <a:srgbClr val="FFFFFF">
                                  <a:gamma/>
                                  <a:shade val="46275"/>
                                  <a:invGamma/>
                                </a:srgbClr>
                              </a:gs>
                              <a:gs pos="50000">
                                <a:srgbClr val="FFFFFF"/>
                              </a:gs>
                              <a:gs pos="100000">
                                <a:srgbClr val="FFFFFF">
                                  <a:gamma/>
                                  <a:shade val="46275"/>
                                  <a:invGamma/>
                                </a:srgbClr>
                              </a:gs>
                            </a:gsLst>
                            <a:lin ang="5400000" scaled="1"/>
                          </a:gra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6" name="Text Box 61"/>
                        <wps:cNvSpPr txBox="1">
                          <a:spLocks noChangeArrowheads="1"/>
                        </wps:cNvSpPr>
                        <wps:spPr bwMode="auto">
                          <a:xfrm>
                            <a:off x="3180080" y="567055"/>
                            <a:ext cx="147637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E91541" w:rsidRDefault="00AA1447" w:rsidP="008C2B0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SP</w:t>
                              </w:r>
                              <w:r w:rsidRPr="00E91541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: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2G12 LC</w:t>
                              </w:r>
                              <w:r w:rsidRPr="00E91541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: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SE</w:t>
                              </w:r>
                              <w:r w:rsidRPr="00E91541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KDEL</w:t>
                              </w:r>
                            </w:p>
                            <w:p w:rsidR="00AA1447" w:rsidRPr="006155CA" w:rsidRDefault="00AA1447" w:rsidP="008C2B0E">
                              <w:pPr>
                                <w:rPr>
                                  <w:szCs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5B842A6" id="Zeichenbereich 42" o:spid="_x0000_s1048" editas="canvas" style="width:453.5pt;height:99.65pt;mso-position-horizontal-relative:char;mso-position-vertical-relative:line" coordsize="57594,126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">
                <v:shape id="_x0000_s1049" type="#_x0000_t75" style="position:absolute;width:57594;height:12655;visibility:visible;mso-wrap-style:square">
                  <v:fill o:detectmouseclick="t"/>
                  <v:path o:connecttype="none"/>
                </v:shape>
                <v:line id="Line 44" o:spid="_x0000_s1050" style="position:absolute;visibility:visible;mso-wrap-style:square" from="1854,6819" to="57594,68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x+988IAAADbAAAADwAAAGRycy9kb3ducmV2LnhtbERPS2vCQBC+F/oflin0VjdakDa6CVLw&#10;gTfTIvQ2ZMckJjub7m40/nu3UOhtPr7nLPPRdOJCzjeWFUwnCQji0uqGKwVfn+uXNxA+IGvsLJOC&#10;G3nIs8eHJabaXvlAlyJUIoawT1FBHUKfSunLmgz6ie2JI3eyzmCI0FVSO7zGcNPJWZLMpcGGY0ON&#10;PX3UVLbFYBQch4K/z+3adThsttvT8af1r3ulnp/G1QJEoDH8i//cOx3nv8PvL/EAmd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x+988IAAADbAAAADwAAAAAAAAAAAAAA&#10;AAChAgAAZHJzL2Rvd25yZXYueG1sUEsFBgAAAAAEAAQA+QAAAJADAAAAAA==&#10;" strokeweight="1.5pt"/>
                <v:shape id="AutoShape 45" o:spid="_x0000_s1051" type="#_x0000_t13" style="position:absolute;left:6775;top:4775;width:5112;height:40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/4WGr8A&#10;AADbAAAADwAAAGRycy9kb3ducmV2LnhtbERPTW+CQBC9m/Q/bKZJb7qUGDToaqqNiVeUi7cJOwLK&#10;zgK7Bfrv3UOTHl/e93Y/mUYM1LvasoLPRQSCuLC65lJBfj3N1yCcR9bYWCYFv+Rgv3ubbTHVduSM&#10;hosvRQhhl6KCyvs2ldIVFRl0C9sSB+5ue4M+wL6UuscxhJtGxlGUSIM1h4YKWzpWVDwvP0aBk9lh&#10;SKZy+T12t25FeT7i46nUx/v0tQHhafL/4j/3WSuIw/rwJfwAuX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//hYavwAAANsAAAAPAAAAAAAAAAAAAAAAAJgCAABkcnMvZG93bnJl&#10;di54bWxQSwUGAAAAAAQABAD1AAAAhAMAAAAA&#10;" adj="16453,4633" fillcolor="#595959" stroked="f">
                  <v:fill color2="silver" rotate="t" focus="50%" type="gradient"/>
                </v:shape>
                <v:roundrect id="AutoShape 46" o:spid="_x0000_s1052" style="position:absolute;left:4787;top:5657;width:1162;height:232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61p8UA&#10;AADbAAAADwAAAGRycy9kb3ducmV2LnhtbESPQWvCQBSE7wX/w/IK3upGBZXoJtRCwUJLUUvR2yP7&#10;TILZt3F3a9J/3y0IHoeZ+YZZ5b1pxJWcry0rGI8SEMSF1TWXCr72r08LED4ga2wsk4Jf8pBng4cV&#10;ptp2vKXrLpQiQtinqKAKoU2l9EVFBv3ItsTRO1lnMETpSqkddhFuGjlJkpk0WHNcqLCll4qK8+7H&#10;KJge3rj7vnw6e5z7D3meztbvxUWp4WP/vAQRqA/38K290QomY/j/En+AzP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3rWnxQAAANsAAAAPAAAAAAAAAAAAAAAAAJgCAABkcnMv&#10;ZG93bnJldi54bWxQSwUGAAAAAAQABAD1AAAAigMAAAAA&#10;" fillcolor="black" stroked="f"/>
                <v:roundrect id="AutoShape 47" o:spid="_x0000_s1053" style="position:absolute;left:54298;top:5657;width:1162;height:232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wr0MUA&#10;AADbAAAADwAAAGRycy9kb3ducmV2LnhtbESP3WrCQBSE7wu+w3KE3jUbI9gSXUULhRYsxR9E7w7Z&#10;YxLMno27WxPfvlso9HKYmW+Y2aI3jbiR87VlBaMkBUFcWF1zqWC/e3t6AeEDssbGMim4k4fFfPAw&#10;w1zbjjd024ZSRAj7HBVUIbS5lL6oyKBPbEscvbN1BkOUrpTaYRfhppFZmk6kwZrjQoUtvVZUXLbf&#10;RsH4+MHd4frl7OnZf8rLeLJaF1elHof9cgoiUB/+w3/td60gy+D3S/wBcv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DCvQxQAAANsAAAAPAAAAAAAAAAAAAAAAAJgCAABkcnMv&#10;ZG93bnJldi54bWxQSwUGAAAAAAQABAD1AAAAigMAAAAA&#10;" fillcolor="black" stroked="f"/>
                <v:shape id="Text Box 48" o:spid="_x0000_s1054" type="#_x0000_t202" style="position:absolute;left:52887;top:8572;width:4102;height:24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2Two8MA&#10;AADbAAAADwAAAGRycy9kb3ducmV2LnhtbESPQWvCQBSE7wX/w/KE3upGLUWiq4hY0FtNK3p8ZJ/Z&#10;aPZtyG5N8u+7gtDjMDPfMItVZytxp8aXjhWMRwkI4tzpkgsFP9+fbzMQPiBrrByTgp48rJaDlwWm&#10;2rV8oHsWChEh7FNUYEKoUyl9bsiiH7maOHoX11gMUTaF1A22EW4rOUmSD2mx5LhgsKaNofyW/VoF&#10;2/a0pf48Lt6v3dfhZG777NjvlXoddus5iEBd+A8/2zutYDKFx5f4A+Ty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2Two8MAAADbAAAADwAAAAAAAAAAAAAAAACYAgAAZHJzL2Rv&#10;d25yZXYueG1sUEsFBgAAAAAEAAQA9QAAAIgDAAAAAA==&#10;" filled="f" fillcolor="#bbe0e3" stroked="f">
                  <v:textbox inset="2.05739mm,1.0287mm,2.05739mm,1.0287mm">
                    <w:txbxContent>
                      <w:p w:rsidR="00AA1447" w:rsidRPr="00301845" w:rsidRDefault="00AA1447" w:rsidP="008C2B0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3"/>
                            <w:szCs w:val="28"/>
                          </w:rPr>
                        </w:pPr>
                        <w:r w:rsidRPr="00301845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3"/>
                            <w:szCs w:val="28"/>
                          </w:rPr>
                          <w:t>RB</w:t>
                        </w:r>
                      </w:p>
                    </w:txbxContent>
                  </v:textbox>
                </v:shape>
                <v:shape id="Text Box 49" o:spid="_x0000_s1055" type="#_x0000_t202" style="position:absolute;left:3606;top:8623;width:3709;height:24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o18QA&#10;AADbAAAADwAAAGRycy9kb3ducmV2LnhtbESPQWvCQBSE74X+h+UVvNWNIkVSN6EUBb1pbEmPj+xr&#10;NjX7NmRXk/x7t1DocZiZb5hNPtpW3Kj3jWMFi3kCgrhyuuFawcd597wG4QOyxtYxKZjIQ549Pmww&#10;1W7gE92KUIsIYZ+iAhNCl0rpK0MW/dx1xNH7dr3FEGVfS93jEOG2lcskeZEWG44LBjt6N1RdiqtV&#10;sB3KLU1fi3r1Mx5Ppbkcis/poNTsaXx7BRFoDP/hv/ZeK1iu4PdL/AEy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NaNfEAAAA2wAAAA8AAAAAAAAAAAAAAAAAmAIAAGRycy9k&#10;b3ducmV2LnhtbFBLBQYAAAAABAAEAPUAAACJAwAAAAA=&#10;" filled="f" fillcolor="#bbe0e3" stroked="f">
                  <v:textbox inset="2.05739mm,1.0287mm,2.05739mm,1.0287mm">
                    <w:txbxContent>
                      <w:p w:rsidR="00AA1447" w:rsidRPr="00301845" w:rsidRDefault="00AA1447" w:rsidP="008C2B0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3"/>
                            <w:szCs w:val="28"/>
                          </w:rPr>
                        </w:pPr>
                        <w:r w:rsidRPr="00301845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3"/>
                            <w:szCs w:val="28"/>
                          </w:rPr>
                          <w:t>LB</w:t>
                        </w:r>
                      </w:p>
                    </w:txbxContent>
                  </v:textbox>
                </v:shape>
                <v:shape id="AutoShape 50" o:spid="_x0000_s1056" type="#_x0000_t13" style="position:absolute;left:11811;top:4813;width:9372;height:40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stssIA&#10;AADbAAAADwAAAGRycy9kb3ducmV2LnhtbESPT4vCMBTE74LfITzBm6YWVqQaZRUWRHrxD3h9NG+b&#10;7jYvtYlav70RBI/DzPyGWaw6W4sbtb5yrGAyTkAQF05XXCo4HX9GMxA+IGusHZOCB3lYLfu9BWba&#10;3XlPt0MoRYSwz1CBCaHJpPSFIYt+7Bri6P261mKIsi2lbvEe4baWaZJMpcWK44LBhjaGiv/D1Sq4&#10;7vTMhvw83a47s8l3f/n6khZKDQfd9xxEoC58wu/2VitIv+D1Jf4AuX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Oy2ywgAAANsAAAAPAAAAAAAAAAAAAAAAAJgCAABkcnMvZG93&#10;bnJldi54bWxQSwUGAAAAAAQABAD1AAAAhwMAAAAA&#10;" adj="16453,4633" fillcolor="#6c6c6c" stroked="f">
                  <v:fill color2="#eaeaea" rotate="t" focus="50%" type="gradient"/>
                </v:shape>
                <v:shape id="Text Box 51" o:spid="_x0000_s1057" type="#_x0000_t202" style="position:absolute;left:14052;top:5632;width:4693;height:24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NTO8MA&#10;AADbAAAADwAAAGRycy9kb3ducmV2LnhtbESPQWvCQBSE7wX/w/IEb3WjFCnRVUQU9KZpix4f2Wc2&#10;mn0bsluT/HtXKPQ4zMw3zGLV2Uo8qPGlYwWTcQKCOHe65ELB99fu/ROED8gaK8ekoCcPq+XgbYGp&#10;di2f6JGFQkQI+xQVmBDqVEqfG7Lox64mjt7VNRZDlE0hdYNthNtKTpNkJi2WHBcM1rQxlN+zX6tg&#10;25631F8mxcetO57O5n7IfvqDUqNht56DCNSF//Bfe68VTGfw+hJ/gFw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xNTO8MAAADbAAAADwAAAAAAAAAAAAAAAACYAgAAZHJzL2Rv&#10;d25yZXYueG1sUEsFBgAAAAAEAAQA9QAAAIgDAAAAAA==&#10;" filled="f" fillcolor="#bbe0e3" stroked="f">
                  <v:textbox inset="2.05739mm,1.0287mm,2.05739mm,1.0287mm">
                    <w:txbxContent>
                      <w:p w:rsidR="00AA1447" w:rsidRPr="00301845" w:rsidRDefault="00AA1447" w:rsidP="008C2B0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3"/>
                            <w:szCs w:val="28"/>
                          </w:rPr>
                        </w:pPr>
                        <w:r w:rsidRPr="00301845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3"/>
                            <w:szCs w:val="28"/>
                          </w:rPr>
                          <w:t>HPT</w:t>
                        </w:r>
                      </w:p>
                    </w:txbxContent>
                  </v:textbox>
                </v:shape>
                <v:shape id="AutoShape 52" o:spid="_x0000_s1058" type="#_x0000_t13" style="position:absolute;left:21196;top:4737;width:4070;height:40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/nXsQA&#10;AADbAAAADwAAAGRycy9kb3ducmV2LnhtbESPQWvCQBSE70L/w/IKvemmodWSuopIA0KhYCJ4fWSf&#10;SWz2bdjdJum/7xYEj8PMfMOst5PpxEDOt5YVPC8SEMSV1S3XCk5lPn8D4QOyxs4yKfglD9vNw2yN&#10;mbYjH2koQi0ihH2GCpoQ+kxKXzVk0C9sTxy9i3UGQ5SultrhGOGmk2mSLKXBluNCgz3tG6q+ix+j&#10;YM+f5/rl9fTx5Xb2sMKynPLqqtTT47R7BxFoCvfwrX3QCtIV/H+JP0B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A/517EAAAA2wAAAA8AAAAAAAAAAAAAAAAAmAIAAGRycy9k&#10;b3ducmV2LnhtbFBLBQYAAAAABAAEAPUAAACJAwAAAAA=&#10;" adj="16453,4633" fillcolor="#969696" stroked="f"/>
                <v:shape id="Text Box 53" o:spid="_x0000_s1059" type="#_x0000_t202" style="position:absolute;left:20580;top:5670;width:6217;height:24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Bi0sAA&#10;AADbAAAADwAAAGRycy9kb3ducmV2LnhtbERPTYvCMBC9C/sfwizsTVNlEalGEXFhva1V0ePQjE21&#10;mZQma9t/bw6Cx8f7Xqw6W4kHNb50rGA8SkAQ506XXCg4Hn6GMxA+IGusHJOCnjyslh+DBabatbyn&#10;RxYKEUPYp6jAhFCnUvrckEU/cjVx5K6usRgibAqpG2xjuK3kJEmm0mLJscFgTRtD+T37twq27XlL&#10;/WVcfN+6v/3Z3HfZqd8p9fXZrecgAnXhLX65f7WCSRwbv8QfIJ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cBi0sAAAADbAAAADwAAAAAAAAAAAAAAAACYAgAAZHJzL2Rvd25y&#10;ZXYueG1sUEsFBgAAAAAEAAQA9QAAAIUDAAAAAA==&#10;" filled="f" fillcolor="#bbe0e3" stroked="f">
                  <v:textbox inset="2.05739mm,1.0287mm,2.05739mm,1.0287mm">
                    <w:txbxContent>
                      <w:p w:rsidR="00AA1447" w:rsidRPr="00301845" w:rsidRDefault="00AA1447" w:rsidP="008C2B0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3"/>
                            <w:szCs w:val="28"/>
                          </w:rPr>
                        </w:pPr>
                        <w:r w:rsidRPr="00301845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3"/>
                            <w:szCs w:val="28"/>
                          </w:rPr>
                          <w:t>35S</w:t>
                        </w:r>
                        <w:r w:rsidR="003111DD" w:rsidRPr="003111DD">
                          <w:rPr>
                            <w:rFonts w:ascii="Arial" w:hAnsi="Arial" w:cs="Arial"/>
                            <w:b/>
                            <w:bCs/>
                            <w:iCs/>
                            <w:color w:val="000000"/>
                            <w:sz w:val="20"/>
                            <w:szCs w:val="20"/>
                          </w:rPr>
                          <w:t>T</w:t>
                        </w:r>
                      </w:p>
                    </w:txbxContent>
                  </v:textbox>
                </v:shape>
                <v:shape id="Text Box 54" o:spid="_x0000_s1060" type="#_x0000_t202" style="position:absolute;width:52452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zHScMA&#10;AADbAAAADwAAAGRycy9kb3ducmV2LnhtbESPQWvCQBSE7wX/w/KE3upGkVKjq4hY0FtNK3p8ZJ/Z&#10;aPZtyG5N8u+7gtDjMDPfMItVZytxp8aXjhWMRwkI4tzpkgsFP9+fbx8gfEDWWDkmBT15WC0HLwtM&#10;tWv5QPcsFCJC2KeowIRQp1L63JBFP3I1cfQurrEYomwKqRtsI9xWcpIk79JiyXHBYE0bQ/kt+7UK&#10;tu1pS/15XEyv3dfhZG777NjvlXoddus5iEBd+A8/2zutYDKDx5f4A+Ty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ozHScMAAADbAAAADwAAAAAAAAAAAAAAAACYAgAAZHJzL2Rv&#10;d25yZXYueG1sUEsFBgAAAAAEAAQA9QAAAIgDAAAAAA==&#10;" filled="f" fillcolor="#bbe0e3" stroked="f">
                  <v:textbox inset="2.05739mm,1.0287mm,2.05739mm,1.0287mm">
                    <w:txbxContent>
                      <w:p w:rsidR="00AA1447" w:rsidRPr="00127F8A" w:rsidRDefault="00AA1447" w:rsidP="008C2B0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9"/>
                            <w:szCs w:val="36"/>
                            <w:lang w:val="en-US"/>
                          </w:rPr>
                        </w:pPr>
                        <w:r w:rsidRPr="00127F8A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9"/>
                            <w:szCs w:val="36"/>
                            <w:lang w:val="en-US"/>
                          </w:rPr>
                          <w:t>pGH248</w:t>
                        </w:r>
                        <w:r w:rsidR="00127F8A" w:rsidRPr="00127F8A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9"/>
                            <w:szCs w:val="36"/>
                            <w:lang w:val="en-US"/>
                          </w:rPr>
                          <w:t xml:space="preserve"> </w:t>
                        </w:r>
                        <w:r w:rsidR="00127F8A" w:rsidRPr="0060485F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9"/>
                            <w:szCs w:val="36"/>
                            <w:lang w:val="en-US"/>
                          </w:rPr>
                          <w:t>(</w:t>
                        </w:r>
                        <w:r w:rsidR="00127F8A" w:rsidRPr="00127F8A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d</w:t>
                        </w:r>
                        <w:r w:rsidR="00127F8A" w:rsidRPr="0060485F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35S</w:t>
                        </w:r>
                        <w:r w:rsidR="00127F8A" w:rsidRPr="005E1F19">
                          <w:rPr>
                            <w:rFonts w:ascii="Arial" w:hAnsi="Arial" w:cs="Arial"/>
                            <w:b/>
                            <w:bCs/>
                            <w:color w:val="000000"/>
                            <w:lang w:val="en-US"/>
                          </w:rPr>
                          <w:t>P</w:t>
                        </w:r>
                        <w:r w:rsidR="00127F8A" w:rsidRPr="0060485F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9"/>
                            <w:szCs w:val="36"/>
                            <w:lang w:val="en-US"/>
                          </w:rPr>
                          <w:t>::</w:t>
                        </w:r>
                        <w:r w:rsidR="00127F8A" w:rsidRPr="0060485F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HPT</w:t>
                        </w:r>
                        <w:r w:rsidR="00127F8A" w:rsidRPr="0060485F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9"/>
                            <w:szCs w:val="36"/>
                            <w:lang w:val="en-US"/>
                          </w:rPr>
                          <w:t>-</w:t>
                        </w:r>
                        <w:r w:rsidR="00127F8A" w:rsidRPr="0060485F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AsGLO1</w:t>
                        </w:r>
                        <w:r w:rsidR="00127F8A" w:rsidRPr="005E1F19">
                          <w:rPr>
                            <w:rFonts w:ascii="Arial" w:hAnsi="Arial" w:cs="Arial"/>
                            <w:b/>
                            <w:bCs/>
                            <w:color w:val="000000"/>
                            <w:lang w:val="en-US"/>
                          </w:rPr>
                          <w:t>P</w:t>
                        </w:r>
                        <w:r w:rsidR="00127F8A" w:rsidRPr="0060485F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::LeB4:</w:t>
                        </w:r>
                        <w:r w:rsidR="00127F8A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LC 2G12</w:t>
                        </w:r>
                        <w:r w:rsidR="00127F8A" w:rsidRPr="0060485F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:</w:t>
                        </w:r>
                        <w:r w:rsidR="00127F8A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SE</w:t>
                        </w:r>
                        <w:r w:rsidR="00127F8A" w:rsidRPr="0060485F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KDEL</w:t>
                        </w:r>
                        <w:r w:rsidR="00127F8A" w:rsidRPr="0060485F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9"/>
                            <w:szCs w:val="36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Text Box 55" o:spid="_x0000_s1061" type="#_x0000_t202" style="position:absolute;left:6178;top:5632;width:6953;height:24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/4CcEA&#10;AADbAAAADwAAAGRycy9kb3ducmV2LnhtbERPz2vCMBS+D/wfwhN2m6luiHRGEVHQ2+wm3fHRvDWd&#10;zUtpom3/e3MQPH58v5fr3tbiRq2vHCuYThIQxIXTFZcKfr73bwsQPiBrrB2TgoE8rFejlyWm2nV8&#10;olsWShFD2KeowITQpFL6wpBFP3ENceT+XGsxRNiWUrfYxXBby1mSzKXFimODwYa2hopLdrUKdl2+&#10;o+F3Wn7891+n3FyO2Xk4KvU67jefIAL14Sl+uA9awXtcH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Jv+AnBAAAA2wAAAA8AAAAAAAAAAAAAAAAAmAIAAGRycy9kb3du&#10;cmV2LnhtbFBLBQYAAAAABAAEAPUAAACGAwAAAAA=&#10;" filled="f" fillcolor="#bbe0e3" stroked="f">
                  <v:textbox inset="2.05739mm,1.0287mm,2.05739mm,1.0287mm">
                    <w:txbxContent>
                      <w:p w:rsidR="00AA1447" w:rsidRPr="00301845" w:rsidRDefault="00AA1447" w:rsidP="008C2B0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3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3"/>
                            <w:szCs w:val="28"/>
                          </w:rPr>
                          <w:t>d3</w:t>
                        </w:r>
                        <w:r w:rsidRPr="0030184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3"/>
                            <w:szCs w:val="28"/>
                          </w:rPr>
                          <w:t>5S</w:t>
                        </w:r>
                        <w:r w:rsidR="003111DD" w:rsidRPr="003111DD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P</w:t>
                        </w:r>
                      </w:p>
                    </w:txbxContent>
                  </v:textbox>
                </v:shape>
                <v:shape id="AutoShape 56" o:spid="_x0000_s1062" type="#_x0000_t13" style="position:absolute;left:45891;top:4737;width:7804;height:4051;rotation:1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/czHsUA&#10;AADbAAAADwAAAGRycy9kb3ducmV2LnhtbESPT2vCQBTE7wW/w/IKvRTdGKHY1FWCYPEgFFMLHh/Z&#10;1yQ0+zZm1/zx03eFQo/DzPyGWW0GU4uOWldZVjCfRSCIc6srLhScPnfTJQjnkTXWlknBSA4268nD&#10;ChNtez5Sl/lCBAi7BBWU3jeJlC4vyaCb2YY4eN+2NeiDbAupW+wD3NQyjqIXabDisFBiQ9uS8p/s&#10;ahSgTncft8MlHp/HqjnT69d7SrVST49D+gbC0+D/w3/tvVawmMP9S/gBcv0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39zMexQAAANsAAAAPAAAAAAAAAAAAAAAAAJgCAABkcnMv&#10;ZG93bnJldi54bWxQSwUGAAAAAAQABAD1AAAAigMAAAAA&#10;" adj="17060,4633" fillcolor="#595959" stroked="f">
                  <v:fill color2="silver" rotate="t" focus="50%" type="gradient"/>
                </v:shape>
                <v:shape id="AutoShape 58" o:spid="_x0000_s1063" type="#_x0000_t13" style="position:absolute;left:26117;top:4775;width:5201;height:4051;rotation:1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8rUcUA&#10;AADbAAAADwAAAGRycy9kb3ducmV2LnhtbESP3WrCQBSE7wXfYTlCb0Q3rVAkZpVSaVHxB2Mf4DR7&#10;mqTNng3ZNUnfvisUvBxm5hsmWfWmEi01rrSs4HEagSDOrC45V/BxeZvMQTiPrLGyTAp+ycFqORwk&#10;GGvb8Zna1OciQNjFqKDwvo6ldFlBBt3U1sTB+7KNQR9kk0vdYBfgppJPUfQsDZYcFgqs6bWg7Ce9&#10;GgWH8fv+c7tmNLuumrfHaJ2f0m+lHkb9ywKEp97fw//tjVYwm8HtS/gBcvk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3ytRxQAAANsAAAAPAAAAAAAAAAAAAAAAAJgCAABkcnMv&#10;ZG93bnJldi54bWxQSwUGAAAAAAQABAD1AAAAigMAAAAA&#10;" adj="16453,4633" fillcolor="#969696" stroked="f"/>
                <v:shape id="Text Box 59" o:spid="_x0000_s1064" type="#_x0000_t202" style="position:absolute;left:26054;top:5670;width:6026;height:24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T+CsMA&#10;AADbAAAADwAAAGRycy9kb3ducmV2LnhtbESPQWvCQBSE7wX/w/KE3upGK0Wiq4go6K2mFT0+ss9s&#10;NPs2ZFeT/PtuodDjMDPfMItVZyvxpMaXjhWMRwkI4tzpkgsF31+7txkIH5A1Vo5JQU8eVsvBywJT&#10;7Vo+0jMLhYgQ9ikqMCHUqZQ+N2TRj1xNHL2rayyGKJtC6gbbCLeVnCTJh7RYclwwWNPGUH7PHlbB&#10;tj1vqb+Mi+mt+zyezf2QnfqDUq/Dbj0HEagL/+G/9l4reJ/C75f4A+Ty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VT+CsMAAADbAAAADwAAAAAAAAAAAAAAAACYAgAAZHJzL2Rv&#10;d25yZXYueG1sUEsFBgAAAAAEAAQA9QAAAIgDAAAAAA==&#10;" filled="f" fillcolor="#bbe0e3" stroked="f">
                  <v:textbox inset="2.05739mm,1.0287mm,2.05739mm,1.0287mm">
                    <w:txbxContent>
                      <w:p w:rsidR="00AA1447" w:rsidRPr="00301845" w:rsidRDefault="00AA1447" w:rsidP="008C2B0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3"/>
                            <w:szCs w:val="28"/>
                          </w:rPr>
                        </w:pPr>
                        <w:r w:rsidRPr="00301845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3"/>
                            <w:szCs w:val="28"/>
                          </w:rPr>
                          <w:t>NOS</w:t>
                        </w:r>
                        <w:r w:rsidR="003111DD" w:rsidRPr="003111DD">
                          <w:rPr>
                            <w:rFonts w:ascii="Arial" w:hAnsi="Arial" w:cs="Arial"/>
                            <w:b/>
                            <w:bCs/>
                            <w:iCs/>
                            <w:color w:val="000000"/>
                            <w:sz w:val="20"/>
                            <w:szCs w:val="20"/>
                          </w:rPr>
                          <w:t>T</w:t>
                        </w:r>
                      </w:p>
                    </w:txbxContent>
                  </v:textbox>
                </v:shape>
                <v:shape id="AutoShape 60" o:spid="_x0000_s1065" type="#_x0000_t13" style="position:absolute;left:31146;top:4813;width:14732;height:4057;rotation:1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O36sMA&#10;AADbAAAADwAAAGRycy9kb3ducmV2LnhtbESPT4vCMBTE78J+h/AW9qbpuv6jGmURVjyIYPXi7dE8&#10;22LzUpJou9/eCILHYWZ+wyxWnanFnZyvLCv4HiQgiHOrKy4UnI5//RkIH5A11pZJwT95WC0/egtM&#10;tW35QPcsFCJC2KeooAyhSaX0eUkG/cA2xNG7WGcwROkKqR22EW5qOUySiTRYcVwosaF1Sfk1uxkF&#10;o+nmnF02M2t3yXii3aE97YetUl+f3e8cRKAuvMOv9lYr+BnD80v8AX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nO36sMAAADbAAAADwAAAAAAAAAAAAAAAACYAgAAZHJzL2Rv&#10;d25yZXYueG1sUEsFBgAAAAAEAAQA9QAAAIgDAAAAAA==&#10;" adj="16453,4633" fillcolor="#767676" stroked="f">
                  <v:fill rotate="t" focus="50%" type="gradient"/>
                </v:shape>
                <v:shape id="Text Box 61" o:spid="_x0000_s1066" type="#_x0000_t202" style="position:absolute;left:31800;top:5670;width:14764;height:24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rF5sMA&#10;AADbAAAADwAAAGRycy9kb3ducmV2LnhtbESPQWvCQBSE74L/YXlCb3VjW0Siq4hY0FtNK3p8ZJ/Z&#10;aPZtyK4m+ffdQsHjMDPfMItVZyvxoMaXjhVMxgkI4tzpkgsFP9+frzMQPiBrrByTgp48rJbDwQJT&#10;7Vo+0CMLhYgQ9ikqMCHUqZQ+N2TRj11NHL2LayyGKJtC6gbbCLeVfEuSqbRYclwwWNPGUH7L7lbB&#10;tj1tqT9Pio9r93U4mds+O/Z7pV5G3XoOIlAXnuH/9k4reJ/C35f4A+Ty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srF5sMAAADbAAAADwAAAAAAAAAAAAAAAACYAgAAZHJzL2Rv&#10;d25yZXYueG1sUEsFBgAAAAAEAAQA9QAAAIgDAAAAAA==&#10;" filled="f" fillcolor="#bbe0e3" stroked="f">
                  <v:textbox inset="2.05739mm,1.0287mm,2.05739mm,1.0287mm">
                    <w:txbxContent>
                      <w:p w:rsidR="00AA1447" w:rsidRPr="00E91541" w:rsidRDefault="00AA1447" w:rsidP="008C2B0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SP</w:t>
                        </w:r>
                        <w:r w:rsidRPr="00E91541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: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2G12 LC</w:t>
                        </w:r>
                        <w:r w:rsidRPr="00E91541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: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SE</w:t>
                        </w:r>
                        <w:r w:rsidRPr="00E91541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KDEL</w:t>
                        </w:r>
                      </w:p>
                      <w:p w:rsidR="00AA1447" w:rsidRPr="006155CA" w:rsidRDefault="00AA1447" w:rsidP="008C2B0E">
                        <w:pPr>
                          <w:rPr>
                            <w:szCs w:val="28"/>
                          </w:rPr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AA1447" w:rsidRDefault="00D849C9" w:rsidP="00584BD4">
      <w:pPr>
        <w:spacing w:line="480" w:lineRule="auto"/>
        <w:ind w:right="-851"/>
        <w:jc w:val="both"/>
        <w:rPr>
          <w:rFonts w:ascii="Arial" w:hAnsi="Arial" w:cs="Arial"/>
          <w:bCs/>
          <w:lang w:val="en-GB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A353DA" wp14:editId="19D4B75A">
                <wp:simplePos x="0" y="0"/>
                <wp:positionH relativeFrom="column">
                  <wp:posOffset>4610735</wp:posOffset>
                </wp:positionH>
                <wp:positionV relativeFrom="paragraph">
                  <wp:posOffset>560070</wp:posOffset>
                </wp:positionV>
                <wp:extent cx="1080135" cy="245745"/>
                <wp:effectExtent l="0" t="0" r="0" b="1905"/>
                <wp:wrapNone/>
                <wp:docPr id="16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135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BBE0E3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74ABB" w:rsidRPr="00301845" w:rsidRDefault="00F74ABB" w:rsidP="00F74ABB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3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3"/>
                                <w:szCs w:val="28"/>
                              </w:rPr>
                              <w:t>AsGLO</w:t>
                            </w:r>
                            <w:r w:rsidRPr="00301845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3"/>
                                <w:szCs w:val="28"/>
                              </w:rPr>
                              <w:t>1</w:t>
                            </w:r>
                            <w:r w:rsidRPr="00F74ABB">
                              <w:rPr>
                                <w:rFonts w:ascii="Arial" w:hAnsi="Arial" w:cs="Arial"/>
                                <w:b/>
                                <w:bCs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xbxContent>
                      </wps:txbx>
                      <wps:bodyPr rot="0" vert="horz" wrap="square" lIns="74066" tIns="37033" rIns="74066" bIns="37033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A353DA" id="_x0000_s1067" type="#_x0000_t202" style="position:absolute;left:0;text-align:left;margin-left:363.05pt;margin-top:44.1pt;width:85.05pt;height:19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" filled="f" fillcolor="#bbe0e3" stroked="f">
                <v:textbox inset="2.05739mm,1.0287mm,2.05739mm,1.0287mm">
                  <w:txbxContent>
                    <w:p w:rsidR="00F74ABB" w:rsidRPr="00301845" w:rsidRDefault="00F74ABB" w:rsidP="00F74ABB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  <w:sz w:val="23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  <w:sz w:val="23"/>
                          <w:szCs w:val="28"/>
                        </w:rPr>
                        <w:t>AsGLO</w:t>
                      </w:r>
                      <w:r w:rsidRPr="00301845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  <w:sz w:val="23"/>
                          <w:szCs w:val="28"/>
                        </w:rPr>
                        <w:t>1</w:t>
                      </w:r>
                      <w:r w:rsidRPr="00F74ABB">
                        <w:rPr>
                          <w:rFonts w:ascii="Arial" w:hAnsi="Arial" w:cs="Arial"/>
                          <w:b/>
                          <w:bCs/>
                          <w:iCs/>
                          <w:color w:val="000000"/>
                          <w:sz w:val="20"/>
                          <w:szCs w:val="20"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 w:rsidR="00CF3A01">
        <w:rPr>
          <w:rFonts w:ascii="Arial" w:hAnsi="Arial" w:cs="Arial"/>
          <w:bCs/>
          <w:noProof/>
          <w:lang w:val="en-US" w:eastAsia="en-US"/>
        </w:rPr>
        <mc:AlternateContent>
          <mc:Choice Requires="wpc">
            <w:drawing>
              <wp:inline distT="0" distB="0" distL="0" distR="0" wp14:anchorId="70482A85" wp14:editId="1B943372">
                <wp:extent cx="5759450" cy="1265555"/>
                <wp:effectExtent l="0" t="0" r="31750" b="0"/>
                <wp:docPr id="62" name="Zeichenbereich 6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Line 64"/>
                        <wps:cNvCnPr/>
                        <wps:spPr bwMode="auto">
                          <a:xfrm>
                            <a:off x="185420" y="681990"/>
                            <a:ext cx="5574030" cy="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" name="AutoShape 65"/>
                        <wps:cNvSpPr>
                          <a:spLocks noChangeArrowheads="1"/>
                        </wps:cNvSpPr>
                        <wps:spPr bwMode="auto">
                          <a:xfrm>
                            <a:off x="677545" y="477520"/>
                            <a:ext cx="511175" cy="405130"/>
                          </a:xfrm>
                          <a:prstGeom prst="rightArrow">
                            <a:avLst>
                              <a:gd name="adj1" fmla="val 57102"/>
                              <a:gd name="adj2" fmla="val 30066"/>
                            </a:avLst>
                          </a:prstGeom>
                          <a:gradFill rotWithShape="1">
                            <a:gsLst>
                              <a:gs pos="0">
                                <a:srgbClr val="C0C0C0">
                                  <a:gamma/>
                                  <a:shade val="46275"/>
                                  <a:invGamma/>
                                </a:srgbClr>
                              </a:gs>
                              <a:gs pos="50000">
                                <a:srgbClr val="C0C0C0"/>
                              </a:gs>
                              <a:gs pos="100000">
                                <a:srgbClr val="C0C0C0">
                                  <a:gamma/>
                                  <a:shade val="46275"/>
                                  <a:invGamma/>
                                </a:srgbClr>
                              </a:gs>
                            </a:gsLst>
                            <a:lin ang="5400000" scaled="1"/>
                          </a:gra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" name="AutoShape 66"/>
                        <wps:cNvSpPr>
                          <a:spLocks noChangeArrowheads="1"/>
                        </wps:cNvSpPr>
                        <wps:spPr bwMode="auto">
                          <a:xfrm>
                            <a:off x="478790" y="565785"/>
                            <a:ext cx="116205" cy="23241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AutoShape 67"/>
                        <wps:cNvSpPr>
                          <a:spLocks noChangeArrowheads="1"/>
                        </wps:cNvSpPr>
                        <wps:spPr bwMode="auto">
                          <a:xfrm>
                            <a:off x="5434872" y="565785"/>
                            <a:ext cx="116205" cy="23241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Text Box 68"/>
                        <wps:cNvSpPr txBox="1">
                          <a:spLocks noChangeArrowheads="1"/>
                        </wps:cNvSpPr>
                        <wps:spPr bwMode="auto">
                          <a:xfrm>
                            <a:off x="5293791" y="857250"/>
                            <a:ext cx="410210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301845" w:rsidRDefault="00AA1447" w:rsidP="008C2B0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3"/>
                                  <w:szCs w:val="28"/>
                                </w:rPr>
                              </w:pPr>
                              <w:r w:rsidRPr="00301845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3"/>
                                  <w:szCs w:val="28"/>
                                </w:rPr>
                                <w:t>RB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  <wps:wsp>
                        <wps:cNvPr id="6" name="Text Box 69"/>
                        <wps:cNvSpPr txBox="1">
                          <a:spLocks noChangeArrowheads="1"/>
                        </wps:cNvSpPr>
                        <wps:spPr bwMode="auto">
                          <a:xfrm>
                            <a:off x="360680" y="862330"/>
                            <a:ext cx="370840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301845" w:rsidRDefault="00AA1447" w:rsidP="008C2B0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3"/>
                                  <w:szCs w:val="28"/>
                                </w:rPr>
                              </w:pPr>
                              <w:r w:rsidRPr="00301845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3"/>
                                  <w:szCs w:val="28"/>
                                </w:rPr>
                                <w:t>LB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  <wps:wsp>
                        <wps:cNvPr id="7" name="AutoShape 70"/>
                        <wps:cNvSpPr>
                          <a:spLocks noChangeArrowheads="1"/>
                        </wps:cNvSpPr>
                        <wps:spPr bwMode="auto">
                          <a:xfrm>
                            <a:off x="1181100" y="481330"/>
                            <a:ext cx="937260" cy="405765"/>
                          </a:xfrm>
                          <a:prstGeom prst="rightArrow">
                            <a:avLst>
                              <a:gd name="adj1" fmla="val 57102"/>
                              <a:gd name="adj2" fmla="val 55041"/>
                            </a:avLst>
                          </a:prstGeom>
                          <a:gradFill rotWithShape="1">
                            <a:gsLst>
                              <a:gs pos="0">
                                <a:srgbClr val="EAEAEA">
                                  <a:gamma/>
                                  <a:shade val="46275"/>
                                  <a:invGamma/>
                                </a:srgbClr>
                              </a:gs>
                              <a:gs pos="50000">
                                <a:srgbClr val="EAEAEA"/>
                              </a:gs>
                              <a:gs pos="100000">
                                <a:srgbClr val="EAEAEA">
                                  <a:gamma/>
                                  <a:shade val="46275"/>
                                  <a:invGamma/>
                                </a:srgbClr>
                              </a:gs>
                            </a:gsLst>
                            <a:lin ang="5400000" scaled="1"/>
                          </a:gra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" name="Text Box 71"/>
                        <wps:cNvSpPr txBox="1">
                          <a:spLocks noChangeArrowheads="1"/>
                        </wps:cNvSpPr>
                        <wps:spPr bwMode="auto">
                          <a:xfrm>
                            <a:off x="1405255" y="563245"/>
                            <a:ext cx="46926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301845" w:rsidRDefault="00AA1447" w:rsidP="008C2B0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3"/>
                                  <w:szCs w:val="28"/>
                                </w:rPr>
                              </w:pPr>
                              <w:r w:rsidRPr="0030184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3"/>
                                  <w:szCs w:val="28"/>
                                </w:rPr>
                                <w:t>HPT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  <wps:wsp>
                        <wps:cNvPr id="9" name="AutoShape 72"/>
                        <wps:cNvSpPr>
                          <a:spLocks noChangeArrowheads="1"/>
                        </wps:cNvSpPr>
                        <wps:spPr bwMode="auto">
                          <a:xfrm>
                            <a:off x="2119630" y="473710"/>
                            <a:ext cx="407035" cy="405130"/>
                          </a:xfrm>
                          <a:prstGeom prst="rightArrow">
                            <a:avLst>
                              <a:gd name="adj1" fmla="val 57102"/>
                              <a:gd name="adj2" fmla="val 23941"/>
                            </a:avLst>
                          </a:prstGeom>
                          <a:solidFill>
                            <a:srgbClr val="96969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0" name="Text Box 73"/>
                        <wps:cNvSpPr txBox="1">
                          <a:spLocks noChangeArrowheads="1"/>
                        </wps:cNvSpPr>
                        <wps:spPr bwMode="auto">
                          <a:xfrm>
                            <a:off x="2058035" y="567055"/>
                            <a:ext cx="62166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301845" w:rsidRDefault="00AA1447" w:rsidP="008C2B0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3"/>
                                  <w:szCs w:val="28"/>
                                </w:rPr>
                              </w:pPr>
                              <w:r w:rsidRPr="0030184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3"/>
                                  <w:szCs w:val="28"/>
                                </w:rPr>
                                <w:t>35S</w:t>
                              </w:r>
                              <w:r w:rsidR="00F74ABB" w:rsidRPr="00F74ABB">
                                <w:rPr>
                                  <w:rFonts w:ascii="Arial" w:hAnsi="Arial" w:cs="Arial"/>
                                  <w:b/>
                                  <w:bCs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  <wps:wsp>
                        <wps:cNvPr id="11" name="AutoShape 74"/>
                        <wps:cNvSpPr>
                          <a:spLocks noChangeArrowheads="1"/>
                        </wps:cNvSpPr>
                        <wps:spPr bwMode="auto">
                          <a:xfrm rot="10800000">
                            <a:off x="3114675" y="481330"/>
                            <a:ext cx="1473200" cy="405765"/>
                          </a:xfrm>
                          <a:prstGeom prst="rightArrow">
                            <a:avLst>
                              <a:gd name="adj1" fmla="val 57102"/>
                              <a:gd name="adj2" fmla="val 86514"/>
                            </a:avLst>
                          </a:prstGeom>
                          <a:gradFill rotWithShape="1">
                            <a:gsLst>
                              <a:gs pos="0">
                                <a:srgbClr val="FFFFFF">
                                  <a:gamma/>
                                  <a:shade val="46275"/>
                                  <a:invGamma/>
                                </a:srgbClr>
                              </a:gs>
                              <a:gs pos="50000">
                                <a:srgbClr val="FFFFFF"/>
                              </a:gs>
                              <a:gs pos="100000">
                                <a:srgbClr val="FFFFFF">
                                  <a:gamma/>
                                  <a:shade val="46275"/>
                                  <a:invGamma/>
                                </a:srgbClr>
                              </a:gs>
                            </a:gsLst>
                            <a:lin ang="5400000" scaled="1"/>
                          </a:gra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" name="Text Box 75"/>
                        <wps:cNvSpPr txBox="1">
                          <a:spLocks noChangeArrowheads="1"/>
                        </wps:cNvSpPr>
                        <wps:spPr bwMode="auto">
                          <a:xfrm>
                            <a:off x="3180080" y="567055"/>
                            <a:ext cx="147637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E91541" w:rsidRDefault="00AA1447" w:rsidP="008C2B0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SP</w:t>
                              </w:r>
                              <w:r w:rsidRPr="00E91541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: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2G12 HC</w:t>
                              </w:r>
                              <w:r w:rsidRPr="00E91541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: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SE</w:t>
                              </w:r>
                              <w:r w:rsidRPr="00E91541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KDEL</w:t>
                              </w:r>
                            </w:p>
                            <w:p w:rsidR="00AA1447" w:rsidRPr="006155CA" w:rsidRDefault="00AA1447" w:rsidP="008C2B0E">
                              <w:pPr>
                                <w:rPr>
                                  <w:szCs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  <wps:wsp>
                        <wps:cNvPr id="13" name="Text Box 76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551076" cy="295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301845" w:rsidRDefault="00AA1447" w:rsidP="008C2B0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9"/>
                                  <w:szCs w:val="36"/>
                                </w:rPr>
                              </w:pPr>
                              <w:r w:rsidRPr="00301845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9"/>
                                  <w:szCs w:val="36"/>
                                </w:rPr>
                                <w:t>p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9"/>
                                  <w:szCs w:val="36"/>
                                </w:rPr>
                                <w:t>GH249</w:t>
                              </w:r>
                              <w:r w:rsidR="00127F8A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9"/>
                                  <w:szCs w:val="36"/>
                                </w:rPr>
                                <w:t xml:space="preserve"> </w:t>
                              </w:r>
                              <w:r w:rsidR="00127F8A" w:rsidRPr="0060485F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(</w:t>
                              </w:r>
                              <w:r w:rsidR="00127F8A" w:rsidRPr="00127F8A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d</w:t>
                              </w:r>
                              <w:r w:rsidR="00127F8A" w:rsidRPr="0060485F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35S</w:t>
                              </w:r>
                              <w:r w:rsidR="00127F8A" w:rsidRPr="005E1F19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P</w:t>
                              </w:r>
                              <w:r w:rsidR="00127F8A" w:rsidRPr="0060485F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::</w:t>
                              </w:r>
                              <w:r w:rsidR="00127F8A" w:rsidRPr="0060485F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HPT</w:t>
                              </w:r>
                              <w:r w:rsidR="00127F8A" w:rsidRPr="0060485F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-</w:t>
                              </w:r>
                              <w:r w:rsidR="00127F8A" w:rsidRPr="0060485F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AsGLO1</w:t>
                              </w:r>
                              <w:r w:rsidR="00127F8A" w:rsidRPr="005E1F19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P</w:t>
                              </w:r>
                              <w:r w:rsidR="00127F8A" w:rsidRPr="0060485F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::LeB4:</w:t>
                              </w:r>
                              <w:r w:rsidR="00127F8A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HC 2G12</w:t>
                              </w:r>
                              <w:r w:rsidR="00127F8A" w:rsidRPr="0060485F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:</w:t>
                              </w:r>
                              <w:r w:rsidR="00127F8A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SE</w:t>
                              </w:r>
                              <w:r w:rsidR="00127F8A" w:rsidRPr="0060485F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KDEL</w:t>
                              </w:r>
                              <w:r w:rsidR="00127F8A" w:rsidRPr="0060485F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9"/>
                                  <w:szCs w:val="36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  <wps:wsp>
                        <wps:cNvPr id="14" name="Text Box 77"/>
                        <wps:cNvSpPr txBox="1">
                          <a:spLocks noChangeArrowheads="1"/>
                        </wps:cNvSpPr>
                        <wps:spPr bwMode="auto">
                          <a:xfrm>
                            <a:off x="617855" y="563245"/>
                            <a:ext cx="69532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301845" w:rsidRDefault="00AA1447" w:rsidP="008C2B0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3"/>
                                  <w:szCs w:val="2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3"/>
                                  <w:szCs w:val="28"/>
                                </w:rPr>
                                <w:t>d3</w:t>
                              </w:r>
                              <w:r w:rsidRPr="0030184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color w:val="000000"/>
                                  <w:sz w:val="23"/>
                                  <w:szCs w:val="28"/>
                                </w:rPr>
                                <w:t>5S</w:t>
                              </w:r>
                              <w:r w:rsidR="00F74ABB" w:rsidRPr="00F74AB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P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  <wps:wsp>
                        <wps:cNvPr id="15" name="AutoShape 78"/>
                        <wps:cNvSpPr>
                          <a:spLocks noChangeArrowheads="1"/>
                        </wps:cNvSpPr>
                        <wps:spPr bwMode="auto">
                          <a:xfrm rot="10800000">
                            <a:off x="4589144" y="473710"/>
                            <a:ext cx="780415" cy="405130"/>
                          </a:xfrm>
                          <a:prstGeom prst="rightArrow">
                            <a:avLst>
                              <a:gd name="adj1" fmla="val 57102"/>
                              <a:gd name="adj2" fmla="val 40486"/>
                            </a:avLst>
                          </a:prstGeom>
                          <a:gradFill rotWithShape="1">
                            <a:gsLst>
                              <a:gs pos="0">
                                <a:srgbClr val="C0C0C0">
                                  <a:gamma/>
                                  <a:shade val="46275"/>
                                  <a:invGamma/>
                                </a:srgbClr>
                              </a:gs>
                              <a:gs pos="50000">
                                <a:srgbClr val="C0C0C0"/>
                              </a:gs>
                              <a:gs pos="100000">
                                <a:srgbClr val="C0C0C0">
                                  <a:gamma/>
                                  <a:shade val="46275"/>
                                  <a:invGamma/>
                                </a:srgbClr>
                              </a:gs>
                            </a:gsLst>
                            <a:lin ang="5400000" scaled="1"/>
                          </a:gra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7" name="AutoShape 80"/>
                        <wps:cNvSpPr>
                          <a:spLocks noChangeArrowheads="1"/>
                        </wps:cNvSpPr>
                        <wps:spPr bwMode="auto">
                          <a:xfrm rot="10800000">
                            <a:off x="2611755" y="477520"/>
                            <a:ext cx="520065" cy="405130"/>
                          </a:xfrm>
                          <a:prstGeom prst="rightArrow">
                            <a:avLst>
                              <a:gd name="adj1" fmla="val 57102"/>
                              <a:gd name="adj2" fmla="val 30589"/>
                            </a:avLst>
                          </a:prstGeom>
                          <a:solidFill>
                            <a:srgbClr val="96969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8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2605405" y="567055"/>
                            <a:ext cx="60261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A1447" w:rsidRPr="00301845" w:rsidRDefault="00AA1447" w:rsidP="008C2B0E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3"/>
                                  <w:szCs w:val="28"/>
                                </w:rPr>
                              </w:pPr>
                              <w:r w:rsidRPr="00301845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3"/>
                                  <w:szCs w:val="28"/>
                                </w:rPr>
                                <w:t>NOS</w:t>
                              </w:r>
                              <w:r w:rsidR="00F74ABB" w:rsidRPr="00F74ABB">
                                <w:rPr>
                                  <w:rFonts w:ascii="Arial" w:hAnsi="Arial" w:cs="Arial"/>
                                  <w:b/>
                                  <w:bCs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square" lIns="74066" tIns="37033" rIns="74066" bIns="37033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0482A85" id="Zeichenbereich 62" o:spid="_x0000_s1068" editas="canvas" style="width:453.5pt;height:99.65pt;mso-position-horizontal-relative:char;mso-position-vertical-relative:line" coordsize="57594,126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">
                <v:shape id="_x0000_s1069" type="#_x0000_t75" style="position:absolute;width:57594;height:12655;visibility:visible;mso-wrap-style:square">
                  <v:fill o:detectmouseclick="t"/>
                  <v:path o:connecttype="none"/>
                </v:shape>
                <v:line id="Line 64" o:spid="_x0000_s1070" style="position:absolute;visibility:visible;mso-wrap-style:square" from="1854,6819" to="57594,68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ZtPTMAAAADaAAAADwAAAGRycy9kb3ducmV2LnhtbERPTWvCQBC9F/wPywje6sYKpURXEcEq&#10;3ppKwNuQHZOY7Gzc3Wj677tCoafh8T5nuR5MK+7kfG1ZwWyagCAurK65VHD63r1+gPABWWNrmRT8&#10;kIf1avSyxFTbB3/RPQuliCHsU1RQhdClUvqiIoN+ajviyF2sMxgidKXUDh8x3LTyLUnepcGaY0OF&#10;HW0rKpqsNwryPuPztdm5FvvP/f6S3xo/Pyo1GQ+bBYhAQ/gX/7kPOs6H5yvPK1e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GbT0zAAAAA2gAAAA8AAAAAAAAAAAAAAAAA&#10;oQIAAGRycy9kb3ducmV2LnhtbFBLBQYAAAAABAAEAPkAAACOAwAAAAA=&#10;" strokeweight="1.5pt"/>
                <v:shape id="AutoShape 65" o:spid="_x0000_s1071" type="#_x0000_t13" style="position:absolute;left:6775;top:4775;width:5112;height:40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BG/8AA&#10;AADaAAAADwAAAGRycy9kb3ducmV2LnhtbESPQYvCMBSE74L/ITxhb5oqiy7VVHRF8Kr2srdH82xr&#10;m5faZNv6742wsMdhZr5hNtvB1KKj1pWWFcxnEQjizOqScwXp9Tj9AuE8ssbaMil4koNtMh5tMNa2&#10;5zN1F5+LAGEXo4LC+yaW0mUFGXQz2xAH72Zbgz7INpe6xT7ATS0XUbSUBksOCwU29F1QVl1+jQIn&#10;z/tuOeSfh/7x81hRmvZ4r5T6mAy7NQhPg/8P/7VPWsEC3lfCDZDJ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nBG/8AAAADaAAAADwAAAAAAAAAAAAAAAACYAgAAZHJzL2Rvd25y&#10;ZXYueG1sUEsFBgAAAAAEAAQA9QAAAIUDAAAAAA==&#10;" adj="16453,4633" fillcolor="#595959" stroked="f">
                  <v:fill color2="silver" rotate="t" focus="50%" type="gradient"/>
                </v:shape>
                <v:roundrect id="AutoShape 66" o:spid="_x0000_s1072" style="position:absolute;left:4787;top:5657;width:1162;height:232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y/u8MA&#10;AADaAAAADwAAAGRycy9kb3ducmV2LnhtbESPQWsCMRSE7wX/Q3iCt5pVwcrWKCoICpVSFam3x+a5&#10;u7h5WZPobv+9KRR6HGa+GWY6b00lHuR8aVnBoJ+AIM6sLjlXcDysXycgfEDWWFkmBT/kYT7rvEwx&#10;1bbhL3rsQy5iCfsUFRQh1KmUPivIoO/bmjh6F+sMhihdLrXDJpabSg6TZCwNlhwXCqxpVVB23d+N&#10;gtH3lpvT7dPZ85vfyetovPzIbkr1uu3iHUSgNvyH/+iNjhz8Xok3QM6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Wy/u8MAAADaAAAADwAAAAAAAAAAAAAAAACYAgAAZHJzL2Rv&#10;d25yZXYueG1sUEsFBgAAAAAEAAQA9QAAAIgDAAAAAA==&#10;" fillcolor="black" stroked="f"/>
                <v:roundrect id="AutoShape 67" o:spid="_x0000_s1073" style="position:absolute;left:54348;top:5657;width:1162;height:232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Unz8QA&#10;AADaAAAADwAAAGRycy9kb3ducmV2LnhtbESPQWvCQBSE7wX/w/KE3nSjFi3RVbRQaKEipiLt7ZF9&#10;JsHs27i7Nem/7wpCj8PMfMMsVp2pxZWcrywrGA0TEMS51RUXCg6fr4NnED4ga6wtk4Jf8rBa9h4W&#10;mGrb8p6uWShEhLBPUUEZQpNK6fOSDPqhbYijd7LOYIjSFVI7bCPc1HKcJFNpsOK4UGJDLyXl5+zH&#10;KJh8vXN7vOyc/Z75rTxPppuP/KLUY79bz0EE6sJ/+N5+0wqe4HYl3gC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KFJ8/EAAAA2gAAAA8AAAAAAAAAAAAAAAAAmAIAAGRycy9k&#10;b3ducmV2LnhtbFBLBQYAAAAABAAEAPUAAACJAwAAAAA=&#10;" fillcolor="black" stroked="f"/>
                <v:shape id="Text Box 68" o:spid="_x0000_s1074" type="#_x0000_t202" style="position:absolute;left:52937;top:8572;width:4103;height:24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5yksMA&#10;AADaAAAADwAAAGRycy9kb3ducmV2LnhtbESPQWvCQBSE7wX/w/KE3upGsUWiq4hY0FuNih4f2Wc2&#10;mn0bsluT/PtuodDjMDPfMItVZyvxpMaXjhWMRwkI4tzpkgsFp+Pn2wyED8gaK8ekoCcPq+XgZYGp&#10;di0f6JmFQkQI+xQVmBDqVEqfG7LoR64mjt7NNRZDlE0hdYNthNtKTpLkQ1osOS4YrGljKH9k31bB&#10;tr1sqb+Oi+m9+zpczGOfnfu9Uq/Dbj0HEagL/+G/9k4reIffK/EGyO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o5yksMAAADaAAAADwAAAAAAAAAAAAAAAACYAgAAZHJzL2Rv&#10;d25yZXYueG1sUEsFBgAAAAAEAAQA9QAAAIgDAAAAAA==&#10;" filled="f" fillcolor="#bbe0e3" stroked="f">
                  <v:textbox inset="2.05739mm,1.0287mm,2.05739mm,1.0287mm">
                    <w:txbxContent>
                      <w:p w:rsidR="00AA1447" w:rsidRPr="00301845" w:rsidRDefault="00AA1447" w:rsidP="008C2B0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3"/>
                            <w:szCs w:val="28"/>
                          </w:rPr>
                        </w:pPr>
                        <w:r w:rsidRPr="00301845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3"/>
                            <w:szCs w:val="28"/>
                          </w:rPr>
                          <w:t>RB</w:t>
                        </w:r>
                      </w:p>
                    </w:txbxContent>
                  </v:textbox>
                </v:shape>
                <v:shape id="Text Box 69" o:spid="_x0000_s1075" type="#_x0000_t202" style="position:absolute;left:3606;top:8623;width:3709;height:24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zs5cIA&#10;AADaAAAADwAAAGRycy9kb3ducmV2LnhtbESPQWvCQBSE7wX/w/IEb3VjESnRVUQU6k1TRY+P7DMb&#10;zb4N2dUk/75bKPQ4zMw3zGLV2Uq8qPGlYwWTcQKCOHe65ELB6Xv3/gnCB2SNlWNS0JOH1XLwtsBU&#10;u5aP9MpCISKEfYoKTAh1KqXPDVn0Y1cTR+/mGoshyqaQusE2wm0lP5JkJi2WHBcM1rQxlD+yp1Ww&#10;bS9b6q+TYnrvDseLeeyzc79XajTs1nMQgbrwH/5rf2kFM/i9Em+AX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XOzlwgAAANoAAAAPAAAAAAAAAAAAAAAAAJgCAABkcnMvZG93&#10;bnJldi54bWxQSwUGAAAAAAQABAD1AAAAhwMAAAAA&#10;" filled="f" fillcolor="#bbe0e3" stroked="f">
                  <v:textbox inset="2.05739mm,1.0287mm,2.05739mm,1.0287mm">
                    <w:txbxContent>
                      <w:p w:rsidR="00AA1447" w:rsidRPr="00301845" w:rsidRDefault="00AA1447" w:rsidP="008C2B0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3"/>
                            <w:szCs w:val="28"/>
                          </w:rPr>
                        </w:pPr>
                        <w:r w:rsidRPr="00301845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3"/>
                            <w:szCs w:val="28"/>
                          </w:rPr>
                          <w:t>LB</w:t>
                        </w:r>
                      </w:p>
                    </w:txbxContent>
                  </v:textbox>
                </v:shape>
                <v:shape id="AutoShape 70" o:spid="_x0000_s1076" type="#_x0000_t13" style="position:absolute;left:11811;top:4813;width:9372;height:40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KoSsEA&#10;AADaAAAADwAAAGRycy9kb3ducmV2LnhtbESPzarCMBSE9xd8h3CEu7umulCpRlHhgkg3/oDbQ3Ns&#10;qs1JbaLWtzeC4HKYmW+Y6by1lbhT40vHCvq9BARx7nTJhYLD/v9vDMIHZI2VY1LwJA/zWedniql2&#10;D97SfRcKESHsU1RgQqhTKX1uyKLvuZo4eifXWAxRNoXUDT4i3FZykCRDabHkuGCwppWh/LK7WQW3&#10;jR7bkB2H62VrVtnmnC2vg1yp3267mIAI1IZv+NNeawUjeF+JN0DO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2iqErBAAAA2gAAAA8AAAAAAAAAAAAAAAAAmAIAAGRycy9kb3du&#10;cmV2LnhtbFBLBQYAAAAABAAEAPUAAACGAwAAAAA=&#10;" adj="16453,4633" fillcolor="#6c6c6c" stroked="f">
                  <v:fill color2="#eaeaea" rotate="t" focus="50%" type="gradient"/>
                </v:shape>
                <v:shape id="Text Box 71" o:spid="_x0000_s1077" type="#_x0000_t202" style="position:absolute;left:14052;top:5632;width:4693;height:24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/dDMAA&#10;AADaAAAADwAAAGRycy9kb3ducmV2LnhtbERPy2oCMRTdF/yHcIXuasYiUqZGKaLQ2dWpxS4vk9vJ&#10;1MnNkMR5/L1ZFLo8nPdmN9pW9ORD41jBcpGBIK6cbrhWcP48Pr2ACBFZY+uYFEwUYLedPWww127g&#10;E/VlrEUK4ZCjAhNjl0sZKkMWw8J1xIn7cd5iTNDXUnscUrht5XOWraXFhlODwY72hqprebMKDsPl&#10;QNP3sl79jh+ni7kW5ddUKPU4H99eQUQa47/4z/2uFaSt6Uq6AXJ7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I/dDMAAAADaAAAADwAAAAAAAAAAAAAAAACYAgAAZHJzL2Rvd25y&#10;ZXYueG1sUEsFBgAAAAAEAAQA9QAAAIUDAAAAAA==&#10;" filled="f" fillcolor="#bbe0e3" stroked="f">
                  <v:textbox inset="2.05739mm,1.0287mm,2.05739mm,1.0287mm">
                    <w:txbxContent>
                      <w:p w:rsidR="00AA1447" w:rsidRPr="00301845" w:rsidRDefault="00AA1447" w:rsidP="008C2B0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3"/>
                            <w:szCs w:val="28"/>
                          </w:rPr>
                        </w:pPr>
                        <w:r w:rsidRPr="00301845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3"/>
                            <w:szCs w:val="28"/>
                          </w:rPr>
                          <w:t>HPT</w:t>
                        </w:r>
                      </w:p>
                    </w:txbxContent>
                  </v:textbox>
                </v:shape>
                <v:shape id="AutoShape 72" o:spid="_x0000_s1078" type="#_x0000_t13" style="position:absolute;left:21196;top:4737;width:4070;height:40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90DUsEA&#10;AADaAAAADwAAAGRycy9kb3ducmV2LnhtbESPQYvCMBSE74L/ITzB25oq665Wo4isICwIawWvj+bZ&#10;VpuXkkSt/94sCB6HmfmGmS9bU4sbOV9ZVjAcJCCIc6srLhQcss3HBIQPyBpry6TgQR6Wi25njqm2&#10;d/6j2z4UIkLYp6igDKFJpfR5SQb9wDbE0TtZZzBE6QqpHd4j3NRylCRf0mDFcaHEhtYl5Zf91ShY&#10;8++x+BwffnZuZbffmGXtJj8r1e+1qxmIQG14h1/trVYwhf8r8QbIx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dA1LBAAAA2gAAAA8AAAAAAAAAAAAAAAAAmAIAAGRycy9kb3du&#10;cmV2LnhtbFBLBQYAAAAABAAEAPUAAACGAwAAAAA=&#10;" adj="16453,4633" fillcolor="#969696" stroked="f"/>
                <v:shape id="Text Box 73" o:spid="_x0000_s1079" type="#_x0000_t202" style="position:absolute;left:20580;top:5670;width:6217;height:24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qkacQA&#10;AADbAAAADwAAAGRycy9kb3ducmV2LnhtbESPQWvCQBCF74X+h2UK3urGUoqkrlKKhXrTqOhxyE6z&#10;qdnZkN2a5N93DoK3Gd6b975ZrAbfqCt1sQ5sYDbNQBGXwdZcGTjsv57noGJCttgEJgMjRVgtHx8W&#10;mNvQ846uRaqUhHDM0YBLqc21jqUjj3EaWmLRfkLnMcnaVdp22Eu4b/RLlr1pjzVLg8OWPh2Vl+LP&#10;G1j3pzWN51n1+jtsdyd32RTHcWPM5Gn4eAeVaEh38+362wq+0MsvMoBe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napGnEAAAA2wAAAA8AAAAAAAAAAAAAAAAAmAIAAGRycy9k&#10;b3ducmV2LnhtbFBLBQYAAAAABAAEAPUAAACJAwAAAAA=&#10;" filled="f" fillcolor="#bbe0e3" stroked="f">
                  <v:textbox inset="2.05739mm,1.0287mm,2.05739mm,1.0287mm">
                    <w:txbxContent>
                      <w:p w:rsidR="00AA1447" w:rsidRPr="00301845" w:rsidRDefault="00AA1447" w:rsidP="008C2B0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3"/>
                            <w:szCs w:val="28"/>
                          </w:rPr>
                        </w:pPr>
                        <w:r w:rsidRPr="00301845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3"/>
                            <w:szCs w:val="28"/>
                          </w:rPr>
                          <w:t>35S</w:t>
                        </w:r>
                        <w:r w:rsidR="00F74ABB" w:rsidRPr="00F74ABB">
                          <w:rPr>
                            <w:rFonts w:ascii="Arial" w:hAnsi="Arial" w:cs="Arial"/>
                            <w:b/>
                            <w:bCs/>
                            <w:iCs/>
                            <w:color w:val="000000"/>
                            <w:sz w:val="20"/>
                            <w:szCs w:val="20"/>
                          </w:rPr>
                          <w:t>T</w:t>
                        </w:r>
                      </w:p>
                    </w:txbxContent>
                  </v:textbox>
                </v:shape>
                <v:shape id="AutoShape 74" o:spid="_x0000_s1080" type="#_x0000_t13" style="position:absolute;left:31146;top:4813;width:14732;height:4057;rotation:1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3ticEA&#10;AADbAAAADwAAAGRycy9kb3ducmV2LnhtbERPS4vCMBC+C/sfwgjeNFXWB12jLMLKHkSw9rK3oRnb&#10;YjMpSbT1328Ewdt8fM9Zb3vTiDs5X1tWMJ0kIIgLq2suFeTnn/EKhA/IGhvLpOBBHrabj8EaU207&#10;PtE9C6WIIexTVFCF0KZS+qIig35iW+LIXawzGCJ0pdQOuxhuGjlLkoU0WHNsqLClXUXFNbsZBZ/L&#10;/V922a+sPSTzhXanLj/OOqVGw/77C0SgPrzFL/evjvOn8PwlHiA3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b97YnBAAAA2wAAAA8AAAAAAAAAAAAAAAAAmAIAAGRycy9kb3du&#10;cmV2LnhtbFBLBQYAAAAABAAEAPUAAACGAwAAAAA=&#10;" adj="16453,4633" fillcolor="#767676" stroked="f">
                  <v:fill rotate="t" focus="50%" type="gradient"/>
                </v:shape>
                <v:shape id="Text Box 75" o:spid="_x0000_s1081" type="#_x0000_t202" style="position:absolute;left:31800;top:5670;width:14764;height:24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SfhcEA&#10;AADbAAAADwAAAGRycy9kb3ducmV2LnhtbERPTWvCQBC9C/6HZQq96UYpRVI3QYpCvdWo6HHITrPR&#10;7GzIbk3y77uFQm/zeJ+zzgfbiAd1vnasYDFPQBCXTtdcKTgdd7MVCB+QNTaOScFIHvJsOlljql3P&#10;B3oUoRIxhH2KCkwIbSqlLw1Z9HPXEkfuy3UWQ4RdJXWHfQy3jVwmyau0WHNsMNjSu6HyXnxbBdv+&#10;sqXxuqhebsPn4WLu++I87pV6fho2byACDeFf/Of+0HH+En5/iQfI7A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ZEn4XBAAAA2wAAAA8AAAAAAAAAAAAAAAAAmAIAAGRycy9kb3du&#10;cmV2LnhtbFBLBQYAAAAABAAEAPUAAACGAwAAAAA=&#10;" filled="f" fillcolor="#bbe0e3" stroked="f">
                  <v:textbox inset="2.05739mm,1.0287mm,2.05739mm,1.0287mm">
                    <w:txbxContent>
                      <w:p w:rsidR="00AA1447" w:rsidRPr="00E91541" w:rsidRDefault="00AA1447" w:rsidP="008C2B0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SP</w:t>
                        </w:r>
                        <w:r w:rsidRPr="00E91541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: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2G12 HC</w:t>
                        </w:r>
                        <w:r w:rsidRPr="00E91541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: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SE</w:t>
                        </w:r>
                        <w:r w:rsidRPr="00E91541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  <w:t>KDEL</w:t>
                        </w:r>
                      </w:p>
                      <w:p w:rsidR="00AA1447" w:rsidRPr="006155CA" w:rsidRDefault="00AA1447" w:rsidP="008C2B0E">
                        <w:pPr>
                          <w:rPr>
                            <w:szCs w:val="28"/>
                          </w:rPr>
                        </w:pPr>
                      </w:p>
                    </w:txbxContent>
                  </v:textbox>
                </v:shape>
                <v:shape id="Text Box 76" o:spid="_x0000_s1082" type="#_x0000_t202" style="position:absolute;width:55510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g6HsEA&#10;AADbAAAADwAAAGRycy9kb3ducmV2LnhtbERPTWvCQBC9F/wPywi91Y1aikRXEbGgtxoVPQ7ZMRvN&#10;zobs1iT/vlso9DaP9zmLVWcr8aTGl44VjEcJCOLc6ZILBafj59sMhA/IGivHpKAnD6vl4GWBqXYt&#10;H+iZhULEEPYpKjAh1KmUPjdk0Y9cTRy5m2sshgibQuoG2xhuKzlJkg9pseTYYLCmjaH8kX1bBdv2&#10;sqX+Oi7e793X4WIe++zc75V6HXbrOYhAXfgX/7l3Os6fwu8v8QC5/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IOh7BAAAA2wAAAA8AAAAAAAAAAAAAAAAAmAIAAGRycy9kb3du&#10;cmV2LnhtbFBLBQYAAAAABAAEAPUAAACGAwAAAAA=&#10;" filled="f" fillcolor="#bbe0e3" stroked="f">
                  <v:textbox inset="2.05739mm,1.0287mm,2.05739mm,1.0287mm">
                    <w:txbxContent>
                      <w:p w:rsidR="00AA1447" w:rsidRPr="00301845" w:rsidRDefault="00AA1447" w:rsidP="008C2B0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9"/>
                            <w:szCs w:val="36"/>
                          </w:rPr>
                        </w:pPr>
                        <w:r w:rsidRPr="00301845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9"/>
                            <w:szCs w:val="36"/>
                          </w:rPr>
                          <w:t>p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9"/>
                            <w:szCs w:val="36"/>
                          </w:rPr>
                          <w:t>GH249</w:t>
                        </w:r>
                        <w:r w:rsidR="00127F8A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9"/>
                            <w:szCs w:val="36"/>
                          </w:rPr>
                          <w:t xml:space="preserve"> </w:t>
                        </w:r>
                        <w:r w:rsidR="00127F8A" w:rsidRPr="0060485F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9"/>
                            <w:szCs w:val="36"/>
                            <w:lang w:val="en-US"/>
                          </w:rPr>
                          <w:t>(</w:t>
                        </w:r>
                        <w:r w:rsidR="00127F8A" w:rsidRPr="00127F8A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d</w:t>
                        </w:r>
                        <w:r w:rsidR="00127F8A" w:rsidRPr="0060485F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35S</w:t>
                        </w:r>
                        <w:r w:rsidR="00127F8A" w:rsidRPr="005E1F19">
                          <w:rPr>
                            <w:rFonts w:ascii="Arial" w:hAnsi="Arial" w:cs="Arial"/>
                            <w:b/>
                            <w:bCs/>
                            <w:color w:val="000000"/>
                            <w:lang w:val="en-US"/>
                          </w:rPr>
                          <w:t>P</w:t>
                        </w:r>
                        <w:r w:rsidR="00127F8A" w:rsidRPr="0060485F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9"/>
                            <w:szCs w:val="36"/>
                            <w:lang w:val="en-US"/>
                          </w:rPr>
                          <w:t>::</w:t>
                        </w:r>
                        <w:r w:rsidR="00127F8A" w:rsidRPr="0060485F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HPT</w:t>
                        </w:r>
                        <w:r w:rsidR="00127F8A" w:rsidRPr="0060485F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9"/>
                            <w:szCs w:val="36"/>
                            <w:lang w:val="en-US"/>
                          </w:rPr>
                          <w:t>-</w:t>
                        </w:r>
                        <w:r w:rsidR="00127F8A" w:rsidRPr="0060485F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AsGLO1</w:t>
                        </w:r>
                        <w:r w:rsidR="00127F8A" w:rsidRPr="005E1F19">
                          <w:rPr>
                            <w:rFonts w:ascii="Arial" w:hAnsi="Arial" w:cs="Arial"/>
                            <w:b/>
                            <w:bCs/>
                            <w:color w:val="000000"/>
                            <w:lang w:val="en-US"/>
                          </w:rPr>
                          <w:t>P</w:t>
                        </w:r>
                        <w:r w:rsidR="00127F8A" w:rsidRPr="0060485F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::LeB4:</w:t>
                        </w:r>
                        <w:r w:rsidR="00127F8A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HC 2G12</w:t>
                        </w:r>
                        <w:r w:rsidR="00127F8A" w:rsidRPr="0060485F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:</w:t>
                        </w:r>
                        <w:r w:rsidR="00127F8A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SE</w:t>
                        </w:r>
                        <w:r w:rsidR="00127F8A" w:rsidRPr="0060485F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9"/>
                            <w:szCs w:val="36"/>
                            <w:lang w:val="en-US"/>
                          </w:rPr>
                          <w:t>KDEL</w:t>
                        </w:r>
                        <w:r w:rsidR="00127F8A" w:rsidRPr="0060485F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9"/>
                            <w:szCs w:val="36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Text Box 77" o:spid="_x0000_s1083" type="#_x0000_t202" style="position:absolute;left:6178;top:5632;width:6953;height:24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GiasEA&#10;AADbAAAADwAAAGRycy9kb3ducmV2LnhtbERPTWvCQBC9C/6HZQq96SZFiqSuIkWh3jRa7HHITrMx&#10;2dmQ3Zrk37uFQm/zeJ+z2gy2EXfqfOVYQTpPQBAXTldcKric97MlCB+QNTaOScFIHjbr6WSFmXY9&#10;n+ieh1LEEPYZKjAhtJmUvjBk0c9dSxy5b9dZDBF2pdQd9jHcNvIlSV6lxYpjg8GW3g0Vdf5jFez6&#10;647Gr7Rc3Ibj6WrqQ/45HpR6fhq2byACDeFf/Of+0HH+An5/iQfI9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homrBAAAA2wAAAA8AAAAAAAAAAAAAAAAAmAIAAGRycy9kb3du&#10;cmV2LnhtbFBLBQYAAAAABAAEAPUAAACGAwAAAAA=&#10;" filled="f" fillcolor="#bbe0e3" stroked="f">
                  <v:textbox inset="2.05739mm,1.0287mm,2.05739mm,1.0287mm">
                    <w:txbxContent>
                      <w:p w:rsidR="00AA1447" w:rsidRPr="00301845" w:rsidRDefault="00AA1447" w:rsidP="008C2B0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3"/>
                            <w:szCs w:val="2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3"/>
                            <w:szCs w:val="28"/>
                          </w:rPr>
                          <w:t>d3</w:t>
                        </w:r>
                        <w:r w:rsidRPr="00301845">
                          <w:rPr>
                            <w:rFonts w:ascii="Arial" w:hAnsi="Arial" w:cs="Arial"/>
                            <w:b/>
                            <w:bCs/>
                            <w:i/>
                            <w:color w:val="000000"/>
                            <w:sz w:val="23"/>
                            <w:szCs w:val="28"/>
                          </w:rPr>
                          <w:t>5S</w:t>
                        </w:r>
                        <w:r w:rsidR="00F74ABB" w:rsidRPr="00F74AB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P</w:t>
                        </w:r>
                      </w:p>
                    </w:txbxContent>
                  </v:textbox>
                </v:shape>
                <v:shape id="AutoShape 78" o:spid="_x0000_s1084" type="#_x0000_t13" style="position:absolute;left:45891;top:4737;width:7804;height:4051;rotation:1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lpfcIA&#10;AADbAAAADwAAAGRycy9kb3ducmV2LnhtbERPS4vCMBC+C/6HMIIX0XSFFa1GKYKyhwVZH+BxaMa2&#10;2Exqk9V2f71ZELzNx/ecxaoxpbhT7QrLCj5GEQji1OqCMwXHw2Y4BeE8ssbSMiloycFq2e0sMNb2&#10;wT903/tMhBB2MSrIva9iKV2ak0E3shVx4C62NugDrDOpa3yEcFPKcRRNpMGCQ0OOFa1zSq/7X6MA&#10;dbLZ/X3fxu2gLaozzU7bhEql+r0mmYPw1Pi3+OX+0mH+J/z/Eg6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eWl9wgAAANsAAAAPAAAAAAAAAAAAAAAAAJgCAABkcnMvZG93&#10;bnJldi54bWxQSwUGAAAAAAQABAD1AAAAhwMAAAAA&#10;" adj="17060,4633" fillcolor="#595959" stroked="f">
                  <v:fill color2="silver" rotate="t" focus="50%" type="gradient"/>
                </v:shape>
                <v:shape id="AutoShape 80" o:spid="_x0000_s1085" type="#_x0000_t13" style="position:absolute;left:26117;top:4775;width:5201;height:4051;rotation:1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FxMsMA&#10;AADbAAAADwAAAGRycy9kb3ducmV2LnhtbERPzWrCQBC+F3yHZYReim7qoZWYVUSptKUqRh9gzI5J&#10;NDsbstskfftuoeBtPr7fSRa9qURLjSstK3geRyCIM6tLzhWcjm+jKQjnkTVWlknBDzlYzAcPCcba&#10;dnygNvW5CCHsYlRQeF/HUrqsIINubGviwF1sY9AH2ORSN9iFcFPJSRS9SIMlh4YCa1oVlN3Sb6Ng&#10;+7T5On+sGc1nV03bXbTO9+lVqcdhv5yB8NT7u/jf/a7D/Ff4+yUcIO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lFxMsMAAADbAAAADwAAAAAAAAAAAAAAAACYAgAAZHJzL2Rv&#10;d25yZXYueG1sUEsFBgAAAAAEAAQA9QAAAIgDAAAAAA==&#10;" adj="16453,4633" fillcolor="#969696" stroked="f"/>
                <v:shape id="Text Box 81" o:spid="_x0000_s1086" type="#_x0000_t202" style="position:absolute;left:26054;top:5670;width:6026;height:24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yob8QA&#10;AADbAAAADwAAAGRycy9kb3ducmV2LnhtbESPQWvCQBCF74X+h2UK3urGUoqkrlKKhXrTqOhxyE6z&#10;qdnZkN2a5N93DoK3Gd6b975ZrAbfqCt1sQ5sYDbNQBGXwdZcGTjsv57noGJCttgEJgMjRVgtHx8W&#10;mNvQ846uRaqUhHDM0YBLqc21jqUjj3EaWmLRfkLnMcnaVdp22Eu4b/RLlr1pjzVLg8OWPh2Vl+LP&#10;G1j3pzWN51n1+jtsdyd32RTHcWPM5Gn4eAeVaEh38+362wq+wMovMoBe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esqG/EAAAA2wAAAA8AAAAAAAAAAAAAAAAAmAIAAGRycy9k&#10;b3ducmV2LnhtbFBLBQYAAAAABAAEAPUAAACJAwAAAAA=&#10;" filled="f" fillcolor="#bbe0e3" stroked="f">
                  <v:textbox inset="2.05739mm,1.0287mm,2.05739mm,1.0287mm">
                    <w:txbxContent>
                      <w:p w:rsidR="00AA1447" w:rsidRPr="00301845" w:rsidRDefault="00AA1447" w:rsidP="008C2B0E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3"/>
                            <w:szCs w:val="28"/>
                          </w:rPr>
                        </w:pPr>
                        <w:r w:rsidRPr="00301845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3"/>
                            <w:szCs w:val="28"/>
                          </w:rPr>
                          <w:t>NOS</w:t>
                        </w:r>
                        <w:r w:rsidR="00F74ABB" w:rsidRPr="00F74ABB">
                          <w:rPr>
                            <w:rFonts w:ascii="Arial" w:hAnsi="Arial" w:cs="Arial"/>
                            <w:b/>
                            <w:bCs/>
                            <w:iCs/>
                            <w:color w:val="000000"/>
                            <w:sz w:val="20"/>
                            <w:szCs w:val="20"/>
                          </w:rPr>
                          <w:t>T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AA1447" w:rsidRPr="00767899" w:rsidRDefault="007E02B8" w:rsidP="00F50B5C">
      <w:pPr>
        <w:jc w:val="both"/>
        <w:rPr>
          <w:rFonts w:ascii="Calibri" w:hAnsi="Calibri"/>
          <w:lang w:val="en-US"/>
        </w:rPr>
      </w:pPr>
      <w:r w:rsidRPr="007E02B8">
        <w:rPr>
          <w:rFonts w:ascii="Calibri" w:hAnsi="Calibri"/>
          <w:b/>
          <w:lang w:val="en-GB"/>
        </w:rPr>
        <w:t xml:space="preserve">Supplemental </w:t>
      </w:r>
      <w:r w:rsidR="00AA1447" w:rsidRPr="007E02B8">
        <w:rPr>
          <w:rFonts w:ascii="Calibri" w:hAnsi="Calibri"/>
          <w:b/>
          <w:lang w:val="en-GB"/>
        </w:rPr>
        <w:t xml:space="preserve">Figure </w:t>
      </w:r>
      <w:r w:rsidR="00D924BA">
        <w:rPr>
          <w:rFonts w:ascii="Calibri" w:hAnsi="Calibri"/>
          <w:b/>
          <w:lang w:val="en-GB"/>
        </w:rPr>
        <w:t>1</w:t>
      </w:r>
      <w:r w:rsidR="00AA1447" w:rsidRPr="00767899">
        <w:rPr>
          <w:rFonts w:ascii="Calibri" w:hAnsi="Calibri"/>
          <w:lang w:val="en-GB"/>
        </w:rPr>
        <w:t xml:space="preserve">: </w:t>
      </w:r>
      <w:r w:rsidR="00AA1447" w:rsidRPr="00195D34">
        <w:rPr>
          <w:rFonts w:ascii="Calibri" w:hAnsi="Calibri"/>
          <w:lang w:val="en-US"/>
        </w:rPr>
        <w:t>Schematic representation of T-DNA regions of the binary vectors used for transformation. LB</w:t>
      </w:r>
      <w:r w:rsidR="00AA1447">
        <w:rPr>
          <w:rFonts w:ascii="Calibri" w:hAnsi="Calibri"/>
          <w:lang w:val="en-US"/>
        </w:rPr>
        <w:t xml:space="preserve"> -</w:t>
      </w:r>
      <w:r w:rsidR="00AA1447" w:rsidRPr="00195D34">
        <w:rPr>
          <w:rFonts w:ascii="Calibri" w:hAnsi="Calibri"/>
          <w:lang w:val="en-US"/>
        </w:rPr>
        <w:t xml:space="preserve"> left border; </w:t>
      </w:r>
      <w:r w:rsidR="00AA1447" w:rsidRPr="00195D34">
        <w:rPr>
          <w:rFonts w:ascii="Calibri" w:hAnsi="Calibri"/>
          <w:i/>
          <w:lang w:val="en-US"/>
        </w:rPr>
        <w:t>d35S</w:t>
      </w:r>
      <w:r w:rsidR="007F5A81" w:rsidRPr="007F5A81">
        <w:rPr>
          <w:rFonts w:ascii="Calibri" w:hAnsi="Calibri"/>
          <w:sz w:val="20"/>
          <w:szCs w:val="20"/>
          <w:lang w:val="en-US"/>
        </w:rPr>
        <w:t>P</w:t>
      </w:r>
      <w:r w:rsidR="00AA1447">
        <w:rPr>
          <w:rFonts w:ascii="Calibri" w:hAnsi="Calibri"/>
          <w:lang w:val="en-US"/>
        </w:rPr>
        <w:t xml:space="preserve"> –</w:t>
      </w:r>
      <w:r w:rsidR="00AA1447" w:rsidRPr="00195D34">
        <w:rPr>
          <w:rFonts w:ascii="Calibri" w:hAnsi="Calibri"/>
          <w:lang w:val="en-US"/>
        </w:rPr>
        <w:t xml:space="preserve"> </w:t>
      </w:r>
      <w:r w:rsidR="00AA1447" w:rsidRPr="00195D34">
        <w:rPr>
          <w:rFonts w:ascii="Calibri" w:hAnsi="Calibri"/>
          <w:i/>
          <w:lang w:val="en-US"/>
        </w:rPr>
        <w:t>CaMV double 35S promoter</w:t>
      </w:r>
      <w:r w:rsidR="00AA1447" w:rsidRPr="00195D34">
        <w:rPr>
          <w:rFonts w:ascii="Calibri" w:hAnsi="Calibri"/>
          <w:lang w:val="en-US"/>
        </w:rPr>
        <w:t xml:space="preserve">; </w:t>
      </w:r>
      <w:r w:rsidR="00AA1447" w:rsidRPr="00195D34">
        <w:rPr>
          <w:rFonts w:ascii="Calibri" w:hAnsi="Calibri"/>
          <w:i/>
          <w:lang w:val="en-US"/>
        </w:rPr>
        <w:t>HPT</w:t>
      </w:r>
      <w:r w:rsidR="00AA1447">
        <w:rPr>
          <w:rFonts w:ascii="Calibri" w:hAnsi="Calibri"/>
          <w:lang w:val="en-US"/>
        </w:rPr>
        <w:t xml:space="preserve"> –</w:t>
      </w:r>
      <w:r w:rsidR="00AA1447" w:rsidRPr="00195D34">
        <w:rPr>
          <w:rFonts w:ascii="Calibri" w:hAnsi="Calibri"/>
          <w:lang w:val="en-US"/>
        </w:rPr>
        <w:t xml:space="preserve"> </w:t>
      </w:r>
      <w:r w:rsidR="00AA1447" w:rsidRPr="00195D34">
        <w:rPr>
          <w:rFonts w:ascii="Calibri" w:hAnsi="Calibri"/>
          <w:i/>
          <w:lang w:val="en-US"/>
        </w:rPr>
        <w:t>HYGROMYCIN PHOSPHOTRANSFERASE</w:t>
      </w:r>
      <w:r w:rsidR="00AA1447" w:rsidRPr="00195D34">
        <w:rPr>
          <w:rFonts w:ascii="Calibri" w:hAnsi="Calibri"/>
          <w:lang w:val="en-US"/>
        </w:rPr>
        <w:t xml:space="preserve"> selectable marker gene conferring resistance to hygromycin; </w:t>
      </w:r>
      <w:r w:rsidR="00AA1447" w:rsidRPr="00E1748C">
        <w:rPr>
          <w:rFonts w:ascii="Calibri" w:hAnsi="Calibri"/>
          <w:i/>
          <w:lang w:val="en-US"/>
        </w:rPr>
        <w:t>35S</w:t>
      </w:r>
      <w:r w:rsidR="007F5A81" w:rsidRPr="007F5A81">
        <w:rPr>
          <w:rFonts w:ascii="Calibri" w:hAnsi="Calibri"/>
          <w:sz w:val="20"/>
          <w:szCs w:val="20"/>
          <w:lang w:val="en-US"/>
        </w:rPr>
        <w:t>T</w:t>
      </w:r>
      <w:r w:rsidR="00AA1447">
        <w:rPr>
          <w:rFonts w:ascii="Calibri" w:hAnsi="Calibri"/>
          <w:lang w:val="en-US"/>
        </w:rPr>
        <w:t xml:space="preserve"> –</w:t>
      </w:r>
      <w:r w:rsidR="00AA1447" w:rsidRPr="00195D34">
        <w:rPr>
          <w:rFonts w:ascii="Calibri" w:hAnsi="Calibri"/>
          <w:lang w:val="en-US"/>
        </w:rPr>
        <w:t xml:space="preserve"> </w:t>
      </w:r>
      <w:r w:rsidR="00AA1447" w:rsidRPr="00195D34">
        <w:rPr>
          <w:rFonts w:ascii="Calibri" w:hAnsi="Calibri"/>
          <w:i/>
          <w:lang w:val="en-US"/>
        </w:rPr>
        <w:t>CaMV 35S</w:t>
      </w:r>
      <w:r w:rsidR="00AA1447" w:rsidRPr="00195D34">
        <w:rPr>
          <w:rFonts w:ascii="Calibri" w:hAnsi="Calibri"/>
          <w:lang w:val="en-US"/>
        </w:rPr>
        <w:t xml:space="preserve"> terminator; </w:t>
      </w:r>
      <w:r w:rsidR="00AA1447" w:rsidRPr="00945658">
        <w:rPr>
          <w:rFonts w:ascii="Calibri" w:hAnsi="Calibri"/>
          <w:i/>
          <w:lang w:val="en-US"/>
        </w:rPr>
        <w:t>N</w:t>
      </w:r>
      <w:r w:rsidR="00AA1447">
        <w:rPr>
          <w:rFonts w:ascii="Calibri" w:hAnsi="Calibri"/>
          <w:i/>
          <w:lang w:val="en-US"/>
        </w:rPr>
        <w:t>OS</w:t>
      </w:r>
      <w:r w:rsidR="007F5A81" w:rsidRPr="007F5A81">
        <w:rPr>
          <w:rFonts w:ascii="Calibri" w:hAnsi="Calibri"/>
          <w:sz w:val="20"/>
          <w:szCs w:val="20"/>
          <w:lang w:val="en-US"/>
        </w:rPr>
        <w:t>T</w:t>
      </w:r>
      <w:r w:rsidR="00AA1447">
        <w:rPr>
          <w:rFonts w:ascii="Calibri" w:hAnsi="Calibri"/>
          <w:lang w:val="en-US"/>
        </w:rPr>
        <w:t xml:space="preserve"> –</w:t>
      </w:r>
      <w:r w:rsidR="00AA1447" w:rsidRPr="00195D34">
        <w:rPr>
          <w:rFonts w:ascii="Calibri" w:hAnsi="Calibri"/>
          <w:lang w:val="en-US"/>
        </w:rPr>
        <w:t xml:space="preserve"> </w:t>
      </w:r>
      <w:r w:rsidR="00AA1447" w:rsidRPr="00195D34">
        <w:rPr>
          <w:rFonts w:ascii="Calibri" w:hAnsi="Calibri"/>
          <w:i/>
          <w:lang w:val="en-US"/>
        </w:rPr>
        <w:t>Agrobacterium NOPALINE SYNTHASE</w:t>
      </w:r>
      <w:r w:rsidR="00AA1447" w:rsidRPr="00195D34">
        <w:rPr>
          <w:rFonts w:ascii="Calibri" w:hAnsi="Calibri"/>
          <w:lang w:val="en-US"/>
        </w:rPr>
        <w:t xml:space="preserve"> terminator; </w:t>
      </w:r>
      <w:r w:rsidR="00AA1447" w:rsidRPr="00945658">
        <w:rPr>
          <w:rFonts w:ascii="Calibri" w:hAnsi="Calibri"/>
          <w:i/>
          <w:lang w:val="en-US"/>
        </w:rPr>
        <w:t>gfp</w:t>
      </w:r>
      <w:r w:rsidR="00AA1447">
        <w:rPr>
          <w:rFonts w:ascii="Calibri" w:hAnsi="Calibri"/>
          <w:lang w:val="en-US"/>
        </w:rPr>
        <w:t xml:space="preserve"> – </w:t>
      </w:r>
      <w:r w:rsidR="00AA1447" w:rsidRPr="00945658">
        <w:rPr>
          <w:rFonts w:ascii="Calibri" w:hAnsi="Calibri"/>
          <w:i/>
          <w:lang w:val="en-US"/>
        </w:rPr>
        <w:t>green fluorescent protein</w:t>
      </w:r>
      <w:r w:rsidR="00AA1447">
        <w:rPr>
          <w:rFonts w:ascii="Calibri" w:hAnsi="Calibri"/>
          <w:lang w:val="en-US"/>
        </w:rPr>
        <w:t xml:space="preserve"> gene; </w:t>
      </w:r>
      <w:r w:rsidR="007F5A81" w:rsidRPr="007F5A81">
        <w:rPr>
          <w:rFonts w:ascii="Calibri" w:hAnsi="Calibri"/>
          <w:i/>
          <w:lang w:val="en-US"/>
        </w:rPr>
        <w:t>As</w:t>
      </w:r>
      <w:r w:rsidR="00AA1447" w:rsidRPr="00767899">
        <w:rPr>
          <w:rFonts w:ascii="Calibri" w:hAnsi="Calibri"/>
          <w:i/>
          <w:lang w:val="en-US"/>
        </w:rPr>
        <w:t>GLO1</w:t>
      </w:r>
      <w:r w:rsidR="007F5A81" w:rsidRPr="007F5A81">
        <w:rPr>
          <w:rFonts w:ascii="Calibri" w:hAnsi="Calibri"/>
          <w:sz w:val="20"/>
          <w:szCs w:val="20"/>
          <w:lang w:val="en-US"/>
        </w:rPr>
        <w:t>P</w:t>
      </w:r>
      <w:r w:rsidR="00AA1447">
        <w:rPr>
          <w:rFonts w:ascii="Calibri" w:hAnsi="Calibri"/>
          <w:lang w:val="en-US"/>
        </w:rPr>
        <w:t xml:space="preserve"> –</w:t>
      </w:r>
      <w:r w:rsidR="00AA1447" w:rsidRPr="00195D34">
        <w:rPr>
          <w:rFonts w:ascii="Calibri" w:hAnsi="Calibri"/>
          <w:lang w:val="en-US"/>
        </w:rPr>
        <w:t xml:space="preserve"> </w:t>
      </w:r>
      <w:r w:rsidR="00AA1447">
        <w:rPr>
          <w:rFonts w:ascii="Calibri" w:hAnsi="Calibri"/>
          <w:lang w:val="en-US"/>
        </w:rPr>
        <w:t xml:space="preserve">oat </w:t>
      </w:r>
      <w:r w:rsidR="00AA1447">
        <w:rPr>
          <w:rFonts w:ascii="Calibri" w:hAnsi="Calibri"/>
          <w:i/>
          <w:lang w:val="en-US"/>
        </w:rPr>
        <w:t>GLOBULIN1</w:t>
      </w:r>
      <w:r w:rsidR="00AA1447" w:rsidRPr="00195D34">
        <w:rPr>
          <w:rFonts w:ascii="Calibri" w:hAnsi="Calibri"/>
          <w:i/>
          <w:lang w:val="en-US"/>
        </w:rPr>
        <w:t xml:space="preserve"> promoter</w:t>
      </w:r>
      <w:r w:rsidR="00AA1447" w:rsidRPr="00195D34">
        <w:rPr>
          <w:rFonts w:ascii="Calibri" w:hAnsi="Calibri"/>
          <w:lang w:val="en-US"/>
        </w:rPr>
        <w:t>;</w:t>
      </w:r>
      <w:r w:rsidR="00AA1447">
        <w:rPr>
          <w:rFonts w:ascii="Calibri" w:hAnsi="Calibri"/>
          <w:lang w:val="en-US"/>
        </w:rPr>
        <w:t xml:space="preserve"> </w:t>
      </w:r>
      <w:r w:rsidR="00AA1447" w:rsidRPr="00DA792C">
        <w:rPr>
          <w:rFonts w:ascii="Calibri" w:hAnsi="Calibri"/>
          <w:i/>
          <w:lang w:val="en-US"/>
        </w:rPr>
        <w:t>SP</w:t>
      </w:r>
      <w:r w:rsidR="00AA1447">
        <w:rPr>
          <w:rFonts w:ascii="Calibri" w:hAnsi="Calibri"/>
          <w:lang w:val="en-US"/>
        </w:rPr>
        <w:t xml:space="preserve"> – legumin B4 signal peptide; </w:t>
      </w:r>
      <w:r w:rsidR="00AA1447" w:rsidRPr="00DA792C">
        <w:rPr>
          <w:rFonts w:ascii="Calibri" w:hAnsi="Calibri"/>
          <w:i/>
          <w:lang w:val="en-US"/>
        </w:rPr>
        <w:t>2G12 LC</w:t>
      </w:r>
      <w:r w:rsidR="00AA1447">
        <w:rPr>
          <w:rFonts w:ascii="Calibri" w:hAnsi="Calibri"/>
          <w:lang w:val="en-US"/>
        </w:rPr>
        <w:t xml:space="preserve"> </w:t>
      </w:r>
      <w:bookmarkStart w:id="1" w:name="OLE_LINK1"/>
      <w:bookmarkStart w:id="2" w:name="OLE_LINK2"/>
      <w:r w:rsidR="00AA1447">
        <w:rPr>
          <w:rFonts w:ascii="Calibri" w:hAnsi="Calibri"/>
          <w:lang w:val="en-US"/>
        </w:rPr>
        <w:t>–</w:t>
      </w:r>
      <w:bookmarkEnd w:id="1"/>
      <w:bookmarkEnd w:id="2"/>
      <w:r w:rsidR="00AA1447">
        <w:rPr>
          <w:rFonts w:ascii="Calibri" w:hAnsi="Calibri"/>
          <w:lang w:val="en-US"/>
        </w:rPr>
        <w:t xml:space="preserve"> 2G12 mAB light chain; </w:t>
      </w:r>
      <w:r w:rsidR="00AA1447" w:rsidRPr="00DA792C">
        <w:rPr>
          <w:rFonts w:ascii="Calibri" w:hAnsi="Calibri"/>
          <w:i/>
          <w:lang w:val="en-US"/>
        </w:rPr>
        <w:t>2G12 HC</w:t>
      </w:r>
      <w:r w:rsidR="00AA1447">
        <w:rPr>
          <w:rFonts w:ascii="Calibri" w:hAnsi="Calibri"/>
          <w:lang w:val="en-US"/>
        </w:rPr>
        <w:t xml:space="preserve"> – 2G12 mAB heavy chain; </w:t>
      </w:r>
      <w:r w:rsidR="00AA1447" w:rsidRPr="00DA792C">
        <w:rPr>
          <w:rFonts w:ascii="Calibri" w:hAnsi="Calibri"/>
          <w:i/>
          <w:lang w:val="en-US"/>
        </w:rPr>
        <w:t>SEKDEL</w:t>
      </w:r>
      <w:r w:rsidR="00AA1447">
        <w:rPr>
          <w:rFonts w:ascii="Calibri" w:hAnsi="Calibri"/>
          <w:lang w:val="en-US"/>
        </w:rPr>
        <w:t xml:space="preserve"> – ER retention signal; RB – </w:t>
      </w:r>
      <w:r w:rsidR="00AA1447" w:rsidRPr="00195D34">
        <w:rPr>
          <w:rFonts w:ascii="Calibri" w:hAnsi="Calibri"/>
          <w:lang w:val="en-US"/>
        </w:rPr>
        <w:t>right border</w:t>
      </w:r>
      <w:r w:rsidR="00AA1447">
        <w:rPr>
          <w:rFonts w:ascii="Calibri" w:hAnsi="Calibri"/>
          <w:lang w:val="en-US"/>
        </w:rPr>
        <w:t>.</w:t>
      </w:r>
    </w:p>
    <w:sectPr w:rsidR="00AA1447" w:rsidRPr="00767899" w:rsidSect="00511BF0">
      <w:footerReference w:type="even" r:id="rId7"/>
      <w:footerReference w:type="default" r:id="rId8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2679" w:rsidRDefault="00BC2679">
      <w:r>
        <w:separator/>
      </w:r>
    </w:p>
  </w:endnote>
  <w:endnote w:type="continuationSeparator" w:id="0">
    <w:p w:rsidR="00BC2679" w:rsidRDefault="00BC2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GGNKA+TimesNewRoman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1447" w:rsidRDefault="00AA1447" w:rsidP="00511BF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A1447" w:rsidRDefault="00AA1447" w:rsidP="00511BF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1447" w:rsidRPr="00511BF0" w:rsidRDefault="00AA1447" w:rsidP="00511BF0">
    <w:pPr>
      <w:pStyle w:val="Footer"/>
      <w:framePr w:wrap="around" w:vAnchor="text" w:hAnchor="margin" w:xAlign="right" w:y="1"/>
      <w:rPr>
        <w:rStyle w:val="PageNumber"/>
        <w:rFonts w:ascii="Calibri" w:hAnsi="Calibri"/>
      </w:rPr>
    </w:pPr>
    <w:r w:rsidRPr="00511BF0">
      <w:rPr>
        <w:rStyle w:val="PageNumber"/>
        <w:rFonts w:ascii="Calibri" w:hAnsi="Calibri"/>
      </w:rPr>
      <w:fldChar w:fldCharType="begin"/>
    </w:r>
    <w:r w:rsidRPr="00511BF0">
      <w:rPr>
        <w:rStyle w:val="PageNumber"/>
        <w:rFonts w:ascii="Calibri" w:hAnsi="Calibri"/>
      </w:rPr>
      <w:instrText xml:space="preserve">PAGE  </w:instrText>
    </w:r>
    <w:r w:rsidRPr="00511BF0">
      <w:rPr>
        <w:rStyle w:val="PageNumber"/>
        <w:rFonts w:ascii="Calibri" w:hAnsi="Calibri"/>
      </w:rPr>
      <w:fldChar w:fldCharType="separate"/>
    </w:r>
    <w:r w:rsidR="00016D05">
      <w:rPr>
        <w:rStyle w:val="PageNumber"/>
        <w:rFonts w:ascii="Calibri" w:hAnsi="Calibri"/>
        <w:noProof/>
      </w:rPr>
      <w:t>1</w:t>
    </w:r>
    <w:r w:rsidRPr="00511BF0">
      <w:rPr>
        <w:rStyle w:val="PageNumber"/>
        <w:rFonts w:ascii="Calibri" w:hAnsi="Calibri"/>
      </w:rPr>
      <w:fldChar w:fldCharType="end"/>
    </w:r>
  </w:p>
  <w:p w:rsidR="00AA1447" w:rsidRDefault="00AA1447" w:rsidP="00511BF0">
    <w:pPr>
      <w:pStyle w:val="Footer"/>
      <w:ind w:right="360"/>
      <w:jc w:val="right"/>
    </w:pPr>
  </w:p>
  <w:p w:rsidR="00AA1447" w:rsidRDefault="00AA14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2679" w:rsidRDefault="00BC2679">
      <w:r>
        <w:separator/>
      </w:r>
    </w:p>
  </w:footnote>
  <w:footnote w:type="continuationSeparator" w:id="0">
    <w:p w:rsidR="00BC2679" w:rsidRDefault="00BC26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84614732"/>
    <w:multiLevelType w:val="hybridMultilevel"/>
    <w:tmpl w:val="5B2D306E"/>
    <w:lvl w:ilvl="0" w:tplc="FFFFFFFF">
      <w:start w:val="1"/>
      <w:numFmt w:val="decimal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A7EA178D"/>
    <w:multiLevelType w:val="hybridMultilevel"/>
    <w:tmpl w:val="3FA414F3"/>
    <w:lvl w:ilvl="0" w:tplc="FFFFFFFF">
      <w:start w:val="1"/>
      <w:numFmt w:val="decimal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 w15:restartNumberingAfterBreak="0">
    <w:nsid w:val="C28C3648"/>
    <w:multiLevelType w:val="hybridMultilevel"/>
    <w:tmpl w:val="007C7AF9"/>
    <w:lvl w:ilvl="0" w:tplc="FFFFFFFF">
      <w:start w:val="1"/>
      <w:numFmt w:val="decimal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" w15:restartNumberingAfterBreak="0">
    <w:nsid w:val="E028A3B4"/>
    <w:multiLevelType w:val="hybridMultilevel"/>
    <w:tmpl w:val="34259E3E"/>
    <w:lvl w:ilvl="0" w:tplc="FFFFFFFF">
      <w:start w:val="1"/>
      <w:numFmt w:val="decimal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4" w15:restartNumberingAfterBreak="0">
    <w:nsid w:val="E17E7553"/>
    <w:multiLevelType w:val="hybridMultilevel"/>
    <w:tmpl w:val="F9B9A07C"/>
    <w:lvl w:ilvl="0" w:tplc="FFFFFFFF">
      <w:start w:val="1"/>
      <w:numFmt w:val="decimal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5" w15:restartNumberingAfterBreak="0">
    <w:nsid w:val="19B32E54"/>
    <w:multiLevelType w:val="hybridMultilevel"/>
    <w:tmpl w:val="3DF6E452"/>
    <w:lvl w:ilvl="0" w:tplc="FFFFFFFF">
      <w:start w:val="1"/>
      <w:numFmt w:val="decimal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6" w15:restartNumberingAfterBreak="0">
    <w:nsid w:val="1E9A34D3"/>
    <w:multiLevelType w:val="multilevel"/>
    <w:tmpl w:val="9A703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 w15:restartNumberingAfterBreak="0">
    <w:nsid w:val="3083708B"/>
    <w:multiLevelType w:val="hybridMultilevel"/>
    <w:tmpl w:val="A78B2690"/>
    <w:lvl w:ilvl="0" w:tplc="FFFFFFFF">
      <w:start w:val="1"/>
      <w:numFmt w:val="ideographDigital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8" w15:restartNumberingAfterBreak="0">
    <w:nsid w:val="336A1484"/>
    <w:multiLevelType w:val="multilevel"/>
    <w:tmpl w:val="7986AE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3893222C"/>
    <w:multiLevelType w:val="singleLevel"/>
    <w:tmpl w:val="33F8F934"/>
    <w:lvl w:ilvl="0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cs="Times New Roman" w:hint="default"/>
      </w:rPr>
    </w:lvl>
  </w:abstractNum>
  <w:abstractNum w:abstractNumId="10" w15:restartNumberingAfterBreak="0">
    <w:nsid w:val="39A35198"/>
    <w:multiLevelType w:val="multilevel"/>
    <w:tmpl w:val="7F30D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 w15:restartNumberingAfterBreak="0">
    <w:nsid w:val="4C77449D"/>
    <w:multiLevelType w:val="hybridMultilevel"/>
    <w:tmpl w:val="133AD6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144032"/>
    <w:multiLevelType w:val="hybridMultilevel"/>
    <w:tmpl w:val="C2C04468"/>
    <w:lvl w:ilvl="0" w:tplc="FFFFFFFF">
      <w:start w:val="1"/>
      <w:numFmt w:val="decimal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3" w15:restartNumberingAfterBreak="0">
    <w:nsid w:val="628B292A"/>
    <w:multiLevelType w:val="hybridMultilevel"/>
    <w:tmpl w:val="AF98C78A"/>
    <w:lvl w:ilvl="0" w:tplc="6FE403D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D913E6"/>
    <w:multiLevelType w:val="hybridMultilevel"/>
    <w:tmpl w:val="F3C2001D"/>
    <w:lvl w:ilvl="0" w:tplc="FFFFFFFF">
      <w:start w:val="1"/>
      <w:numFmt w:val="decimal"/>
      <w:lvlText w:val=""/>
      <w:lvlJc w:val="left"/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5" w15:restartNumberingAfterBreak="0">
    <w:nsid w:val="76F603B8"/>
    <w:multiLevelType w:val="multilevel"/>
    <w:tmpl w:val="D124F6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ascii="Times New Roman" w:hAnsi="Times New Roman" w:cs="Times New Roman" w:hint="default"/>
        <w:sz w:val="20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  <w:rPr>
        <w:rFonts w:cs="Times New Roman"/>
      </w:rPr>
    </w:lvl>
  </w:abstractNum>
  <w:abstractNum w:abstractNumId="16" w15:restartNumberingAfterBreak="0">
    <w:nsid w:val="7F3C7C0F"/>
    <w:multiLevelType w:val="multilevel"/>
    <w:tmpl w:val="06A09D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ascii="Times New Roman" w:hAnsi="Times New Roman" w:cs="Times New Roman" w:hint="default"/>
        <w:sz w:val="20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  <w:rPr>
        <w:rFonts w:cs="Times New Roman"/>
      </w:rPr>
    </w:lvl>
  </w:abstractNum>
  <w:num w:numId="1">
    <w:abstractNumId w:val="9"/>
  </w:num>
  <w:num w:numId="2">
    <w:abstractNumId w:val="16"/>
  </w:num>
  <w:num w:numId="3">
    <w:abstractNumId w:val="0"/>
  </w:num>
  <w:num w:numId="4">
    <w:abstractNumId w:val="5"/>
  </w:num>
  <w:num w:numId="5">
    <w:abstractNumId w:val="4"/>
  </w:num>
  <w:num w:numId="6">
    <w:abstractNumId w:val="14"/>
  </w:num>
  <w:num w:numId="7">
    <w:abstractNumId w:val="3"/>
  </w:num>
  <w:num w:numId="8">
    <w:abstractNumId w:val="1"/>
  </w:num>
  <w:num w:numId="9">
    <w:abstractNumId w:val="2"/>
  </w:num>
  <w:num w:numId="10">
    <w:abstractNumId w:val="12"/>
  </w:num>
  <w:num w:numId="11">
    <w:abstractNumId w:val="7"/>
  </w:num>
  <w:num w:numId="12">
    <w:abstractNumId w:val="15"/>
  </w:num>
  <w:num w:numId="13">
    <w:abstractNumId w:val="13"/>
  </w:num>
  <w:num w:numId="14">
    <w:abstractNumId w:val="11"/>
  </w:num>
  <w:num w:numId="15">
    <w:abstractNumId w:val="10"/>
  </w:num>
  <w:num w:numId="16">
    <w:abstractNumId w:val="8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drawingGridHorizontalSpacing w:val="120"/>
  <w:drawingGridVerticalSpacing w:val="181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B16"/>
    <w:rsid w:val="00000DD9"/>
    <w:rsid w:val="00001003"/>
    <w:rsid w:val="00004115"/>
    <w:rsid w:val="00004C17"/>
    <w:rsid w:val="00004CA9"/>
    <w:rsid w:val="00004CEE"/>
    <w:rsid w:val="0000512D"/>
    <w:rsid w:val="000052C9"/>
    <w:rsid w:val="000062D3"/>
    <w:rsid w:val="00010281"/>
    <w:rsid w:val="00010875"/>
    <w:rsid w:val="0001096E"/>
    <w:rsid w:val="00010DC6"/>
    <w:rsid w:val="0001111A"/>
    <w:rsid w:val="00011DB1"/>
    <w:rsid w:val="00012153"/>
    <w:rsid w:val="00012458"/>
    <w:rsid w:val="00012612"/>
    <w:rsid w:val="0001332C"/>
    <w:rsid w:val="0001377F"/>
    <w:rsid w:val="00014687"/>
    <w:rsid w:val="00014BC8"/>
    <w:rsid w:val="00014D6A"/>
    <w:rsid w:val="000150E8"/>
    <w:rsid w:val="00015757"/>
    <w:rsid w:val="00016D05"/>
    <w:rsid w:val="00017CB8"/>
    <w:rsid w:val="00017E55"/>
    <w:rsid w:val="00020987"/>
    <w:rsid w:val="00020FC1"/>
    <w:rsid w:val="00021ACC"/>
    <w:rsid w:val="00021DFA"/>
    <w:rsid w:val="00022B0C"/>
    <w:rsid w:val="000238E5"/>
    <w:rsid w:val="00023FD3"/>
    <w:rsid w:val="000245F7"/>
    <w:rsid w:val="00024A28"/>
    <w:rsid w:val="00024EFE"/>
    <w:rsid w:val="000252AF"/>
    <w:rsid w:val="00025B4C"/>
    <w:rsid w:val="00025DB8"/>
    <w:rsid w:val="00026AA4"/>
    <w:rsid w:val="00027D98"/>
    <w:rsid w:val="0003026F"/>
    <w:rsid w:val="00030BAC"/>
    <w:rsid w:val="000325BC"/>
    <w:rsid w:val="00036938"/>
    <w:rsid w:val="00036ED5"/>
    <w:rsid w:val="000373CD"/>
    <w:rsid w:val="00037C0C"/>
    <w:rsid w:val="00037DBF"/>
    <w:rsid w:val="000406D6"/>
    <w:rsid w:val="00041EFD"/>
    <w:rsid w:val="0004215E"/>
    <w:rsid w:val="00042965"/>
    <w:rsid w:val="00042D4A"/>
    <w:rsid w:val="00045682"/>
    <w:rsid w:val="00045ACA"/>
    <w:rsid w:val="00046C3D"/>
    <w:rsid w:val="000474B4"/>
    <w:rsid w:val="000513BA"/>
    <w:rsid w:val="0005256B"/>
    <w:rsid w:val="00052946"/>
    <w:rsid w:val="00052B95"/>
    <w:rsid w:val="00053037"/>
    <w:rsid w:val="000532DA"/>
    <w:rsid w:val="00053933"/>
    <w:rsid w:val="00053CF8"/>
    <w:rsid w:val="00054E41"/>
    <w:rsid w:val="00055C8B"/>
    <w:rsid w:val="00056A01"/>
    <w:rsid w:val="00057554"/>
    <w:rsid w:val="00060C36"/>
    <w:rsid w:val="00062BB5"/>
    <w:rsid w:val="00063925"/>
    <w:rsid w:val="0006470D"/>
    <w:rsid w:val="00065076"/>
    <w:rsid w:val="00066782"/>
    <w:rsid w:val="00067048"/>
    <w:rsid w:val="00067139"/>
    <w:rsid w:val="000679BF"/>
    <w:rsid w:val="000718F6"/>
    <w:rsid w:val="000728CD"/>
    <w:rsid w:val="00073394"/>
    <w:rsid w:val="0007348B"/>
    <w:rsid w:val="00073775"/>
    <w:rsid w:val="00073E22"/>
    <w:rsid w:val="00074B15"/>
    <w:rsid w:val="00076A76"/>
    <w:rsid w:val="00081251"/>
    <w:rsid w:val="00081F8A"/>
    <w:rsid w:val="0008256D"/>
    <w:rsid w:val="00082CA8"/>
    <w:rsid w:val="00084C2A"/>
    <w:rsid w:val="00085933"/>
    <w:rsid w:val="00086291"/>
    <w:rsid w:val="000869DB"/>
    <w:rsid w:val="00090656"/>
    <w:rsid w:val="0009130F"/>
    <w:rsid w:val="0009220A"/>
    <w:rsid w:val="00092B1A"/>
    <w:rsid w:val="00093A44"/>
    <w:rsid w:val="00093CE0"/>
    <w:rsid w:val="00094008"/>
    <w:rsid w:val="000956E2"/>
    <w:rsid w:val="00095BCF"/>
    <w:rsid w:val="00096762"/>
    <w:rsid w:val="0009696D"/>
    <w:rsid w:val="000973FF"/>
    <w:rsid w:val="0009740C"/>
    <w:rsid w:val="000A10C4"/>
    <w:rsid w:val="000A260D"/>
    <w:rsid w:val="000A2ECB"/>
    <w:rsid w:val="000A46C9"/>
    <w:rsid w:val="000A474B"/>
    <w:rsid w:val="000A556B"/>
    <w:rsid w:val="000A64E5"/>
    <w:rsid w:val="000A6D5C"/>
    <w:rsid w:val="000A70AB"/>
    <w:rsid w:val="000B0B14"/>
    <w:rsid w:val="000B1599"/>
    <w:rsid w:val="000B183E"/>
    <w:rsid w:val="000B24A0"/>
    <w:rsid w:val="000B27C7"/>
    <w:rsid w:val="000B2CD4"/>
    <w:rsid w:val="000B399D"/>
    <w:rsid w:val="000B521F"/>
    <w:rsid w:val="000B5537"/>
    <w:rsid w:val="000B6160"/>
    <w:rsid w:val="000B6B4B"/>
    <w:rsid w:val="000C0B5F"/>
    <w:rsid w:val="000C0F7F"/>
    <w:rsid w:val="000C1C04"/>
    <w:rsid w:val="000C23A1"/>
    <w:rsid w:val="000C3A58"/>
    <w:rsid w:val="000C3BD6"/>
    <w:rsid w:val="000C3DB5"/>
    <w:rsid w:val="000C4701"/>
    <w:rsid w:val="000C49CF"/>
    <w:rsid w:val="000C6020"/>
    <w:rsid w:val="000C62BA"/>
    <w:rsid w:val="000C70D8"/>
    <w:rsid w:val="000C7A55"/>
    <w:rsid w:val="000C7C82"/>
    <w:rsid w:val="000D0451"/>
    <w:rsid w:val="000D05C1"/>
    <w:rsid w:val="000D0C83"/>
    <w:rsid w:val="000D0FFD"/>
    <w:rsid w:val="000D1153"/>
    <w:rsid w:val="000D14AA"/>
    <w:rsid w:val="000D1AF8"/>
    <w:rsid w:val="000D4340"/>
    <w:rsid w:val="000D4E0B"/>
    <w:rsid w:val="000D6D89"/>
    <w:rsid w:val="000D6E2A"/>
    <w:rsid w:val="000D7975"/>
    <w:rsid w:val="000D7D65"/>
    <w:rsid w:val="000E03A9"/>
    <w:rsid w:val="000E07E1"/>
    <w:rsid w:val="000E094F"/>
    <w:rsid w:val="000E0CD6"/>
    <w:rsid w:val="000E1101"/>
    <w:rsid w:val="000E143C"/>
    <w:rsid w:val="000E168C"/>
    <w:rsid w:val="000E17DD"/>
    <w:rsid w:val="000E1E4E"/>
    <w:rsid w:val="000E244E"/>
    <w:rsid w:val="000E2D54"/>
    <w:rsid w:val="000E38F8"/>
    <w:rsid w:val="000E3A23"/>
    <w:rsid w:val="000E4A9E"/>
    <w:rsid w:val="000E4B60"/>
    <w:rsid w:val="000E4CCA"/>
    <w:rsid w:val="000E5969"/>
    <w:rsid w:val="000E6C08"/>
    <w:rsid w:val="000E79EB"/>
    <w:rsid w:val="000E7C62"/>
    <w:rsid w:val="000F0677"/>
    <w:rsid w:val="000F0EAB"/>
    <w:rsid w:val="000F33A2"/>
    <w:rsid w:val="000F3B7E"/>
    <w:rsid w:val="000F4078"/>
    <w:rsid w:val="000F4467"/>
    <w:rsid w:val="000F520D"/>
    <w:rsid w:val="000F64C5"/>
    <w:rsid w:val="000F6AAD"/>
    <w:rsid w:val="000F6E5F"/>
    <w:rsid w:val="000F6EB5"/>
    <w:rsid w:val="000F7054"/>
    <w:rsid w:val="000F74F3"/>
    <w:rsid w:val="00100707"/>
    <w:rsid w:val="001007A0"/>
    <w:rsid w:val="00100F57"/>
    <w:rsid w:val="00100F8C"/>
    <w:rsid w:val="00101E06"/>
    <w:rsid w:val="00102C3A"/>
    <w:rsid w:val="00103082"/>
    <w:rsid w:val="001049AB"/>
    <w:rsid w:val="00104E05"/>
    <w:rsid w:val="00104E82"/>
    <w:rsid w:val="001053EE"/>
    <w:rsid w:val="00105D2A"/>
    <w:rsid w:val="00106838"/>
    <w:rsid w:val="00106872"/>
    <w:rsid w:val="001076E8"/>
    <w:rsid w:val="0010793E"/>
    <w:rsid w:val="00110192"/>
    <w:rsid w:val="00110788"/>
    <w:rsid w:val="00110B0B"/>
    <w:rsid w:val="00110B1F"/>
    <w:rsid w:val="0011216D"/>
    <w:rsid w:val="00112D13"/>
    <w:rsid w:val="00113554"/>
    <w:rsid w:val="00113739"/>
    <w:rsid w:val="001138A3"/>
    <w:rsid w:val="001143D8"/>
    <w:rsid w:val="00115B4D"/>
    <w:rsid w:val="001165DF"/>
    <w:rsid w:val="00116F0A"/>
    <w:rsid w:val="00117174"/>
    <w:rsid w:val="001171D5"/>
    <w:rsid w:val="001206EE"/>
    <w:rsid w:val="00120AAC"/>
    <w:rsid w:val="00120FDE"/>
    <w:rsid w:val="00122ADB"/>
    <w:rsid w:val="00122D7C"/>
    <w:rsid w:val="0012387C"/>
    <w:rsid w:val="00124A34"/>
    <w:rsid w:val="001256DF"/>
    <w:rsid w:val="0012601B"/>
    <w:rsid w:val="00126502"/>
    <w:rsid w:val="00126C32"/>
    <w:rsid w:val="00126E01"/>
    <w:rsid w:val="00127050"/>
    <w:rsid w:val="00127793"/>
    <w:rsid w:val="00127859"/>
    <w:rsid w:val="00127F8A"/>
    <w:rsid w:val="00131595"/>
    <w:rsid w:val="001315A6"/>
    <w:rsid w:val="001325EC"/>
    <w:rsid w:val="00132657"/>
    <w:rsid w:val="001329D6"/>
    <w:rsid w:val="00132ABB"/>
    <w:rsid w:val="00132AFB"/>
    <w:rsid w:val="0013409E"/>
    <w:rsid w:val="001343F7"/>
    <w:rsid w:val="0013482C"/>
    <w:rsid w:val="00135DCA"/>
    <w:rsid w:val="00141DD6"/>
    <w:rsid w:val="00142542"/>
    <w:rsid w:val="001429D1"/>
    <w:rsid w:val="001432CC"/>
    <w:rsid w:val="00143E48"/>
    <w:rsid w:val="001441AF"/>
    <w:rsid w:val="00144C09"/>
    <w:rsid w:val="00144DBD"/>
    <w:rsid w:val="00145ED9"/>
    <w:rsid w:val="00146525"/>
    <w:rsid w:val="00146D85"/>
    <w:rsid w:val="00147231"/>
    <w:rsid w:val="001474FA"/>
    <w:rsid w:val="001477BF"/>
    <w:rsid w:val="00147CF3"/>
    <w:rsid w:val="001511A6"/>
    <w:rsid w:val="00151704"/>
    <w:rsid w:val="001517C9"/>
    <w:rsid w:val="00151A61"/>
    <w:rsid w:val="00151A9F"/>
    <w:rsid w:val="00151D2B"/>
    <w:rsid w:val="0015252E"/>
    <w:rsid w:val="001526EE"/>
    <w:rsid w:val="0015275D"/>
    <w:rsid w:val="00152F0D"/>
    <w:rsid w:val="001538A0"/>
    <w:rsid w:val="00153B3A"/>
    <w:rsid w:val="00153CAD"/>
    <w:rsid w:val="0015577B"/>
    <w:rsid w:val="001559BA"/>
    <w:rsid w:val="00156DF7"/>
    <w:rsid w:val="00160CCA"/>
    <w:rsid w:val="00160E5E"/>
    <w:rsid w:val="00160F47"/>
    <w:rsid w:val="00161F60"/>
    <w:rsid w:val="001623F7"/>
    <w:rsid w:val="001632C1"/>
    <w:rsid w:val="00164175"/>
    <w:rsid w:val="0016423D"/>
    <w:rsid w:val="00165867"/>
    <w:rsid w:val="001659A1"/>
    <w:rsid w:val="001659CC"/>
    <w:rsid w:val="00166E91"/>
    <w:rsid w:val="00170801"/>
    <w:rsid w:val="001725F8"/>
    <w:rsid w:val="00173ACD"/>
    <w:rsid w:val="0017496B"/>
    <w:rsid w:val="00175AAF"/>
    <w:rsid w:val="001767EE"/>
    <w:rsid w:val="00176958"/>
    <w:rsid w:val="00176E85"/>
    <w:rsid w:val="00177A97"/>
    <w:rsid w:val="00186743"/>
    <w:rsid w:val="00187222"/>
    <w:rsid w:val="001874E8"/>
    <w:rsid w:val="0019024B"/>
    <w:rsid w:val="001916EB"/>
    <w:rsid w:val="00191DEB"/>
    <w:rsid w:val="0019232C"/>
    <w:rsid w:val="00192A2F"/>
    <w:rsid w:val="00192A90"/>
    <w:rsid w:val="001937BE"/>
    <w:rsid w:val="001938E4"/>
    <w:rsid w:val="001952DF"/>
    <w:rsid w:val="001958FA"/>
    <w:rsid w:val="00195D34"/>
    <w:rsid w:val="00196C22"/>
    <w:rsid w:val="00197E42"/>
    <w:rsid w:val="001A02C8"/>
    <w:rsid w:val="001A2551"/>
    <w:rsid w:val="001A2C15"/>
    <w:rsid w:val="001A4943"/>
    <w:rsid w:val="001A5668"/>
    <w:rsid w:val="001A56A7"/>
    <w:rsid w:val="001A57FA"/>
    <w:rsid w:val="001A6635"/>
    <w:rsid w:val="001A6875"/>
    <w:rsid w:val="001A7EB9"/>
    <w:rsid w:val="001B0318"/>
    <w:rsid w:val="001B103B"/>
    <w:rsid w:val="001B224D"/>
    <w:rsid w:val="001B2DA4"/>
    <w:rsid w:val="001B2F70"/>
    <w:rsid w:val="001B36C5"/>
    <w:rsid w:val="001B3E47"/>
    <w:rsid w:val="001B5559"/>
    <w:rsid w:val="001B7166"/>
    <w:rsid w:val="001B7678"/>
    <w:rsid w:val="001C05F8"/>
    <w:rsid w:val="001C2E64"/>
    <w:rsid w:val="001C321E"/>
    <w:rsid w:val="001C3CC5"/>
    <w:rsid w:val="001C3F9B"/>
    <w:rsid w:val="001C4206"/>
    <w:rsid w:val="001C44ED"/>
    <w:rsid w:val="001C4DC5"/>
    <w:rsid w:val="001C522F"/>
    <w:rsid w:val="001C65D4"/>
    <w:rsid w:val="001C7219"/>
    <w:rsid w:val="001C7237"/>
    <w:rsid w:val="001C77D7"/>
    <w:rsid w:val="001D0F46"/>
    <w:rsid w:val="001D1F09"/>
    <w:rsid w:val="001D2167"/>
    <w:rsid w:val="001D2DC9"/>
    <w:rsid w:val="001D470D"/>
    <w:rsid w:val="001D4A5B"/>
    <w:rsid w:val="001D4E4F"/>
    <w:rsid w:val="001D58C3"/>
    <w:rsid w:val="001D5FA0"/>
    <w:rsid w:val="001D60A9"/>
    <w:rsid w:val="001D7371"/>
    <w:rsid w:val="001E0388"/>
    <w:rsid w:val="001E0F69"/>
    <w:rsid w:val="001E22BE"/>
    <w:rsid w:val="001E2EB0"/>
    <w:rsid w:val="001E4AEC"/>
    <w:rsid w:val="001E733B"/>
    <w:rsid w:val="001F03D0"/>
    <w:rsid w:val="001F2784"/>
    <w:rsid w:val="001F3564"/>
    <w:rsid w:val="001F494E"/>
    <w:rsid w:val="001F4A0E"/>
    <w:rsid w:val="001F4AA3"/>
    <w:rsid w:val="001F5A6A"/>
    <w:rsid w:val="001F654C"/>
    <w:rsid w:val="001F6EE6"/>
    <w:rsid w:val="001F7534"/>
    <w:rsid w:val="001F7AFE"/>
    <w:rsid w:val="001F7CD4"/>
    <w:rsid w:val="00200207"/>
    <w:rsid w:val="002007A2"/>
    <w:rsid w:val="00201A6F"/>
    <w:rsid w:val="00202A9F"/>
    <w:rsid w:val="0020334B"/>
    <w:rsid w:val="002044B2"/>
    <w:rsid w:val="002052AA"/>
    <w:rsid w:val="00205500"/>
    <w:rsid w:val="00206854"/>
    <w:rsid w:val="00206B7B"/>
    <w:rsid w:val="00207022"/>
    <w:rsid w:val="00207122"/>
    <w:rsid w:val="0020712C"/>
    <w:rsid w:val="002101F6"/>
    <w:rsid w:val="00211F99"/>
    <w:rsid w:val="00213F0B"/>
    <w:rsid w:val="0021418B"/>
    <w:rsid w:val="00214353"/>
    <w:rsid w:val="00214AFC"/>
    <w:rsid w:val="0021675D"/>
    <w:rsid w:val="00216EA7"/>
    <w:rsid w:val="002201C4"/>
    <w:rsid w:val="002206DC"/>
    <w:rsid w:val="00221A43"/>
    <w:rsid w:val="002222C4"/>
    <w:rsid w:val="002226EC"/>
    <w:rsid w:val="0022278A"/>
    <w:rsid w:val="00222822"/>
    <w:rsid w:val="00223FDF"/>
    <w:rsid w:val="00224692"/>
    <w:rsid w:val="002254ED"/>
    <w:rsid w:val="002263AD"/>
    <w:rsid w:val="00226828"/>
    <w:rsid w:val="00226FE5"/>
    <w:rsid w:val="0022709B"/>
    <w:rsid w:val="002305DF"/>
    <w:rsid w:val="002312C2"/>
    <w:rsid w:val="002332BD"/>
    <w:rsid w:val="00233ABB"/>
    <w:rsid w:val="00233FBB"/>
    <w:rsid w:val="00234146"/>
    <w:rsid w:val="00234823"/>
    <w:rsid w:val="00234BB1"/>
    <w:rsid w:val="00235706"/>
    <w:rsid w:val="002364C3"/>
    <w:rsid w:val="00236C9C"/>
    <w:rsid w:val="0023742D"/>
    <w:rsid w:val="0023782C"/>
    <w:rsid w:val="00237DA0"/>
    <w:rsid w:val="0024025E"/>
    <w:rsid w:val="0024068E"/>
    <w:rsid w:val="002406BA"/>
    <w:rsid w:val="00241026"/>
    <w:rsid w:val="0024182D"/>
    <w:rsid w:val="00241BD0"/>
    <w:rsid w:val="00241FD9"/>
    <w:rsid w:val="00242371"/>
    <w:rsid w:val="002437D9"/>
    <w:rsid w:val="00243BE4"/>
    <w:rsid w:val="0024481B"/>
    <w:rsid w:val="00244D03"/>
    <w:rsid w:val="00245982"/>
    <w:rsid w:val="00245BBD"/>
    <w:rsid w:val="0024688D"/>
    <w:rsid w:val="002475A4"/>
    <w:rsid w:val="00247EDB"/>
    <w:rsid w:val="002508BF"/>
    <w:rsid w:val="002509B9"/>
    <w:rsid w:val="0025161C"/>
    <w:rsid w:val="00251DD9"/>
    <w:rsid w:val="00253A05"/>
    <w:rsid w:val="00253D42"/>
    <w:rsid w:val="002543D4"/>
    <w:rsid w:val="00254CFB"/>
    <w:rsid w:val="00255605"/>
    <w:rsid w:val="00255C92"/>
    <w:rsid w:val="00256457"/>
    <w:rsid w:val="00256B98"/>
    <w:rsid w:val="0026021C"/>
    <w:rsid w:val="0026051F"/>
    <w:rsid w:val="00262FD8"/>
    <w:rsid w:val="00263821"/>
    <w:rsid w:val="00264B95"/>
    <w:rsid w:val="002662ED"/>
    <w:rsid w:val="0026723D"/>
    <w:rsid w:val="00267C06"/>
    <w:rsid w:val="00270054"/>
    <w:rsid w:val="00270BD8"/>
    <w:rsid w:val="00270F5B"/>
    <w:rsid w:val="00270FCD"/>
    <w:rsid w:val="002714BD"/>
    <w:rsid w:val="0027396D"/>
    <w:rsid w:val="002740EF"/>
    <w:rsid w:val="00274A4D"/>
    <w:rsid w:val="00275FDD"/>
    <w:rsid w:val="0027766B"/>
    <w:rsid w:val="002802F8"/>
    <w:rsid w:val="0028153B"/>
    <w:rsid w:val="00283449"/>
    <w:rsid w:val="00283DE5"/>
    <w:rsid w:val="002845E7"/>
    <w:rsid w:val="00284CCC"/>
    <w:rsid w:val="002853AA"/>
    <w:rsid w:val="002854E8"/>
    <w:rsid w:val="00285952"/>
    <w:rsid w:val="0028793A"/>
    <w:rsid w:val="002936EA"/>
    <w:rsid w:val="00293F5B"/>
    <w:rsid w:val="00295F2A"/>
    <w:rsid w:val="00296149"/>
    <w:rsid w:val="00296A8C"/>
    <w:rsid w:val="00296BD6"/>
    <w:rsid w:val="00296D51"/>
    <w:rsid w:val="00297064"/>
    <w:rsid w:val="002A067E"/>
    <w:rsid w:val="002A22B1"/>
    <w:rsid w:val="002A3669"/>
    <w:rsid w:val="002A69D4"/>
    <w:rsid w:val="002A6B0E"/>
    <w:rsid w:val="002A72BA"/>
    <w:rsid w:val="002B0DAD"/>
    <w:rsid w:val="002B1549"/>
    <w:rsid w:val="002B30F2"/>
    <w:rsid w:val="002B4A87"/>
    <w:rsid w:val="002B589E"/>
    <w:rsid w:val="002B62FA"/>
    <w:rsid w:val="002B7659"/>
    <w:rsid w:val="002C0A48"/>
    <w:rsid w:val="002C1149"/>
    <w:rsid w:val="002C2E9A"/>
    <w:rsid w:val="002C3682"/>
    <w:rsid w:val="002C37A0"/>
    <w:rsid w:val="002C395A"/>
    <w:rsid w:val="002C4646"/>
    <w:rsid w:val="002C4DE5"/>
    <w:rsid w:val="002C5AA7"/>
    <w:rsid w:val="002C5AAC"/>
    <w:rsid w:val="002C5C06"/>
    <w:rsid w:val="002C649A"/>
    <w:rsid w:val="002C6589"/>
    <w:rsid w:val="002D3C4E"/>
    <w:rsid w:val="002D3CA6"/>
    <w:rsid w:val="002D4671"/>
    <w:rsid w:val="002D5120"/>
    <w:rsid w:val="002D58D0"/>
    <w:rsid w:val="002D634E"/>
    <w:rsid w:val="002D6C75"/>
    <w:rsid w:val="002D72CD"/>
    <w:rsid w:val="002E2D78"/>
    <w:rsid w:val="002E3F25"/>
    <w:rsid w:val="002E3F5C"/>
    <w:rsid w:val="002E4193"/>
    <w:rsid w:val="002E468B"/>
    <w:rsid w:val="002E4BB2"/>
    <w:rsid w:val="002E5593"/>
    <w:rsid w:val="002E75B6"/>
    <w:rsid w:val="002E76EE"/>
    <w:rsid w:val="002E7733"/>
    <w:rsid w:val="002F084C"/>
    <w:rsid w:val="002F1B48"/>
    <w:rsid w:val="002F3FB9"/>
    <w:rsid w:val="002F447F"/>
    <w:rsid w:val="002F535D"/>
    <w:rsid w:val="00300467"/>
    <w:rsid w:val="00301148"/>
    <w:rsid w:val="00301845"/>
    <w:rsid w:val="00301AEA"/>
    <w:rsid w:val="00303F88"/>
    <w:rsid w:val="00305548"/>
    <w:rsid w:val="003059E4"/>
    <w:rsid w:val="00305B6A"/>
    <w:rsid w:val="003111DD"/>
    <w:rsid w:val="00311E0D"/>
    <w:rsid w:val="003136C1"/>
    <w:rsid w:val="003139A1"/>
    <w:rsid w:val="0031436F"/>
    <w:rsid w:val="00315D94"/>
    <w:rsid w:val="00315DAB"/>
    <w:rsid w:val="003161F4"/>
    <w:rsid w:val="00317265"/>
    <w:rsid w:val="00317326"/>
    <w:rsid w:val="003200C5"/>
    <w:rsid w:val="00320B4C"/>
    <w:rsid w:val="00320EB4"/>
    <w:rsid w:val="003231E7"/>
    <w:rsid w:val="00323441"/>
    <w:rsid w:val="003234E0"/>
    <w:rsid w:val="00323E7B"/>
    <w:rsid w:val="00324AB6"/>
    <w:rsid w:val="00326312"/>
    <w:rsid w:val="0032659C"/>
    <w:rsid w:val="0032660F"/>
    <w:rsid w:val="00326AC6"/>
    <w:rsid w:val="00327045"/>
    <w:rsid w:val="00327752"/>
    <w:rsid w:val="00327F96"/>
    <w:rsid w:val="0033003F"/>
    <w:rsid w:val="00330136"/>
    <w:rsid w:val="0033112B"/>
    <w:rsid w:val="003313E2"/>
    <w:rsid w:val="00331918"/>
    <w:rsid w:val="003319A8"/>
    <w:rsid w:val="003325B7"/>
    <w:rsid w:val="003329B0"/>
    <w:rsid w:val="00332B57"/>
    <w:rsid w:val="003341FC"/>
    <w:rsid w:val="00334B03"/>
    <w:rsid w:val="00334F30"/>
    <w:rsid w:val="0033593A"/>
    <w:rsid w:val="00336146"/>
    <w:rsid w:val="00337A42"/>
    <w:rsid w:val="00340C86"/>
    <w:rsid w:val="003414BB"/>
    <w:rsid w:val="00342311"/>
    <w:rsid w:val="003423ED"/>
    <w:rsid w:val="00342458"/>
    <w:rsid w:val="003429C7"/>
    <w:rsid w:val="00343551"/>
    <w:rsid w:val="00343A85"/>
    <w:rsid w:val="00343BCD"/>
    <w:rsid w:val="003444DF"/>
    <w:rsid w:val="0034556F"/>
    <w:rsid w:val="00346D90"/>
    <w:rsid w:val="00347674"/>
    <w:rsid w:val="00350415"/>
    <w:rsid w:val="003505A1"/>
    <w:rsid w:val="00352FA0"/>
    <w:rsid w:val="0035402F"/>
    <w:rsid w:val="003554C9"/>
    <w:rsid w:val="00355CC1"/>
    <w:rsid w:val="0035698C"/>
    <w:rsid w:val="0036059C"/>
    <w:rsid w:val="0036131E"/>
    <w:rsid w:val="0036354B"/>
    <w:rsid w:val="00364E8B"/>
    <w:rsid w:val="0036586E"/>
    <w:rsid w:val="00365887"/>
    <w:rsid w:val="00366A77"/>
    <w:rsid w:val="00366AA5"/>
    <w:rsid w:val="00366BB5"/>
    <w:rsid w:val="00367244"/>
    <w:rsid w:val="00367656"/>
    <w:rsid w:val="00367809"/>
    <w:rsid w:val="003701A0"/>
    <w:rsid w:val="003702D3"/>
    <w:rsid w:val="003715D3"/>
    <w:rsid w:val="00371F34"/>
    <w:rsid w:val="00372000"/>
    <w:rsid w:val="00373572"/>
    <w:rsid w:val="00373E26"/>
    <w:rsid w:val="00376F3F"/>
    <w:rsid w:val="003775F1"/>
    <w:rsid w:val="00380089"/>
    <w:rsid w:val="00380E3D"/>
    <w:rsid w:val="00381D01"/>
    <w:rsid w:val="00381F72"/>
    <w:rsid w:val="003822AB"/>
    <w:rsid w:val="003823F7"/>
    <w:rsid w:val="003833B6"/>
    <w:rsid w:val="00383472"/>
    <w:rsid w:val="00383496"/>
    <w:rsid w:val="00383DCD"/>
    <w:rsid w:val="00385574"/>
    <w:rsid w:val="0038656F"/>
    <w:rsid w:val="00386B19"/>
    <w:rsid w:val="003873D3"/>
    <w:rsid w:val="00387ADC"/>
    <w:rsid w:val="00391351"/>
    <w:rsid w:val="003917FB"/>
    <w:rsid w:val="00391F43"/>
    <w:rsid w:val="00392604"/>
    <w:rsid w:val="00392CB1"/>
    <w:rsid w:val="00392EF2"/>
    <w:rsid w:val="00394223"/>
    <w:rsid w:val="00394864"/>
    <w:rsid w:val="00394CDE"/>
    <w:rsid w:val="003950A5"/>
    <w:rsid w:val="003950C8"/>
    <w:rsid w:val="003957C7"/>
    <w:rsid w:val="00396BCE"/>
    <w:rsid w:val="0039760D"/>
    <w:rsid w:val="003A0831"/>
    <w:rsid w:val="003A09F1"/>
    <w:rsid w:val="003A114D"/>
    <w:rsid w:val="003A11D9"/>
    <w:rsid w:val="003A1660"/>
    <w:rsid w:val="003A1D8D"/>
    <w:rsid w:val="003A1E12"/>
    <w:rsid w:val="003A24D3"/>
    <w:rsid w:val="003A2DF7"/>
    <w:rsid w:val="003A4ED8"/>
    <w:rsid w:val="003A5356"/>
    <w:rsid w:val="003A6707"/>
    <w:rsid w:val="003B022D"/>
    <w:rsid w:val="003B055B"/>
    <w:rsid w:val="003B06E0"/>
    <w:rsid w:val="003B17F8"/>
    <w:rsid w:val="003B1A12"/>
    <w:rsid w:val="003B202A"/>
    <w:rsid w:val="003B25F9"/>
    <w:rsid w:val="003B49FD"/>
    <w:rsid w:val="003B5A48"/>
    <w:rsid w:val="003B5D3A"/>
    <w:rsid w:val="003B68DF"/>
    <w:rsid w:val="003B7311"/>
    <w:rsid w:val="003C083F"/>
    <w:rsid w:val="003C085A"/>
    <w:rsid w:val="003C174B"/>
    <w:rsid w:val="003C1B4B"/>
    <w:rsid w:val="003C2F34"/>
    <w:rsid w:val="003C35D4"/>
    <w:rsid w:val="003C5752"/>
    <w:rsid w:val="003C5B31"/>
    <w:rsid w:val="003C5D8E"/>
    <w:rsid w:val="003C5F6B"/>
    <w:rsid w:val="003C642F"/>
    <w:rsid w:val="003C6BB1"/>
    <w:rsid w:val="003C7007"/>
    <w:rsid w:val="003C78DE"/>
    <w:rsid w:val="003D02A0"/>
    <w:rsid w:val="003D15A5"/>
    <w:rsid w:val="003D2214"/>
    <w:rsid w:val="003D2C19"/>
    <w:rsid w:val="003D3051"/>
    <w:rsid w:val="003D3325"/>
    <w:rsid w:val="003D4041"/>
    <w:rsid w:val="003D48DD"/>
    <w:rsid w:val="003D4FE7"/>
    <w:rsid w:val="003D562D"/>
    <w:rsid w:val="003D6021"/>
    <w:rsid w:val="003D6249"/>
    <w:rsid w:val="003D6328"/>
    <w:rsid w:val="003D68C6"/>
    <w:rsid w:val="003D6AFB"/>
    <w:rsid w:val="003D7864"/>
    <w:rsid w:val="003E09AB"/>
    <w:rsid w:val="003E0AEB"/>
    <w:rsid w:val="003E0BBB"/>
    <w:rsid w:val="003E0EE0"/>
    <w:rsid w:val="003E14F1"/>
    <w:rsid w:val="003E27BA"/>
    <w:rsid w:val="003E3260"/>
    <w:rsid w:val="003E3769"/>
    <w:rsid w:val="003E415D"/>
    <w:rsid w:val="003E4660"/>
    <w:rsid w:val="003E4888"/>
    <w:rsid w:val="003E5668"/>
    <w:rsid w:val="003E5792"/>
    <w:rsid w:val="003E68AE"/>
    <w:rsid w:val="003E7795"/>
    <w:rsid w:val="003E7CD1"/>
    <w:rsid w:val="003F06D7"/>
    <w:rsid w:val="003F0809"/>
    <w:rsid w:val="003F1564"/>
    <w:rsid w:val="003F1926"/>
    <w:rsid w:val="003F2288"/>
    <w:rsid w:val="003F2C91"/>
    <w:rsid w:val="003F3295"/>
    <w:rsid w:val="003F32D7"/>
    <w:rsid w:val="003F45B0"/>
    <w:rsid w:val="003F4EEB"/>
    <w:rsid w:val="003F70F9"/>
    <w:rsid w:val="003F7808"/>
    <w:rsid w:val="003F79CB"/>
    <w:rsid w:val="00400ED8"/>
    <w:rsid w:val="00401AEB"/>
    <w:rsid w:val="004022EA"/>
    <w:rsid w:val="004036E6"/>
    <w:rsid w:val="004047BC"/>
    <w:rsid w:val="00405166"/>
    <w:rsid w:val="004053A0"/>
    <w:rsid w:val="0040694F"/>
    <w:rsid w:val="0040729D"/>
    <w:rsid w:val="004077D9"/>
    <w:rsid w:val="004079F6"/>
    <w:rsid w:val="00410C2F"/>
    <w:rsid w:val="00412033"/>
    <w:rsid w:val="004129DF"/>
    <w:rsid w:val="00412BD0"/>
    <w:rsid w:val="00412D2F"/>
    <w:rsid w:val="0041305B"/>
    <w:rsid w:val="00413354"/>
    <w:rsid w:val="004134CF"/>
    <w:rsid w:val="00413638"/>
    <w:rsid w:val="00413C81"/>
    <w:rsid w:val="00414DDF"/>
    <w:rsid w:val="00415520"/>
    <w:rsid w:val="00415D7E"/>
    <w:rsid w:val="00415F1D"/>
    <w:rsid w:val="004162D4"/>
    <w:rsid w:val="00416A6C"/>
    <w:rsid w:val="00417733"/>
    <w:rsid w:val="004178FA"/>
    <w:rsid w:val="00420342"/>
    <w:rsid w:val="00421985"/>
    <w:rsid w:val="0042283A"/>
    <w:rsid w:val="004229A1"/>
    <w:rsid w:val="004229CB"/>
    <w:rsid w:val="00422F4C"/>
    <w:rsid w:val="00423042"/>
    <w:rsid w:val="004233D6"/>
    <w:rsid w:val="00424F7D"/>
    <w:rsid w:val="00425597"/>
    <w:rsid w:val="00425F79"/>
    <w:rsid w:val="00430185"/>
    <w:rsid w:val="00432299"/>
    <w:rsid w:val="0043320A"/>
    <w:rsid w:val="0043376C"/>
    <w:rsid w:val="00434E26"/>
    <w:rsid w:val="00435896"/>
    <w:rsid w:val="0043650D"/>
    <w:rsid w:val="00436650"/>
    <w:rsid w:val="00436D22"/>
    <w:rsid w:val="00436FE0"/>
    <w:rsid w:val="0043763B"/>
    <w:rsid w:val="00441A14"/>
    <w:rsid w:val="0044235A"/>
    <w:rsid w:val="0044321D"/>
    <w:rsid w:val="00443BA3"/>
    <w:rsid w:val="00445577"/>
    <w:rsid w:val="0044583E"/>
    <w:rsid w:val="00445B4F"/>
    <w:rsid w:val="004470B1"/>
    <w:rsid w:val="00450696"/>
    <w:rsid w:val="00450728"/>
    <w:rsid w:val="00451045"/>
    <w:rsid w:val="00451BB4"/>
    <w:rsid w:val="00452A97"/>
    <w:rsid w:val="004530B4"/>
    <w:rsid w:val="00453D01"/>
    <w:rsid w:val="00454231"/>
    <w:rsid w:val="00455697"/>
    <w:rsid w:val="004559BE"/>
    <w:rsid w:val="004602F5"/>
    <w:rsid w:val="0046094F"/>
    <w:rsid w:val="00460A29"/>
    <w:rsid w:val="004615B3"/>
    <w:rsid w:val="0046238F"/>
    <w:rsid w:val="0046353A"/>
    <w:rsid w:val="00463B9C"/>
    <w:rsid w:val="00463C9B"/>
    <w:rsid w:val="0046418B"/>
    <w:rsid w:val="00464FDE"/>
    <w:rsid w:val="00465755"/>
    <w:rsid w:val="00467C91"/>
    <w:rsid w:val="00467E32"/>
    <w:rsid w:val="004711BF"/>
    <w:rsid w:val="00473836"/>
    <w:rsid w:val="00474D71"/>
    <w:rsid w:val="00474EA7"/>
    <w:rsid w:val="00474FD6"/>
    <w:rsid w:val="00475F2B"/>
    <w:rsid w:val="00476133"/>
    <w:rsid w:val="00476B3A"/>
    <w:rsid w:val="00476D62"/>
    <w:rsid w:val="00476E24"/>
    <w:rsid w:val="00477DC5"/>
    <w:rsid w:val="0048104A"/>
    <w:rsid w:val="00481771"/>
    <w:rsid w:val="00482996"/>
    <w:rsid w:val="00482EB7"/>
    <w:rsid w:val="00483712"/>
    <w:rsid w:val="00483ED6"/>
    <w:rsid w:val="004868BD"/>
    <w:rsid w:val="00487ACC"/>
    <w:rsid w:val="00487F21"/>
    <w:rsid w:val="00491A61"/>
    <w:rsid w:val="00491ACB"/>
    <w:rsid w:val="00492118"/>
    <w:rsid w:val="0049252F"/>
    <w:rsid w:val="004927C5"/>
    <w:rsid w:val="0049294B"/>
    <w:rsid w:val="004931BA"/>
    <w:rsid w:val="00494754"/>
    <w:rsid w:val="004955BB"/>
    <w:rsid w:val="004958B4"/>
    <w:rsid w:val="0049636A"/>
    <w:rsid w:val="00496656"/>
    <w:rsid w:val="00496A1E"/>
    <w:rsid w:val="004A0986"/>
    <w:rsid w:val="004A1023"/>
    <w:rsid w:val="004A2127"/>
    <w:rsid w:val="004A39B0"/>
    <w:rsid w:val="004A43BF"/>
    <w:rsid w:val="004A6CC2"/>
    <w:rsid w:val="004A7B48"/>
    <w:rsid w:val="004A7F74"/>
    <w:rsid w:val="004B0035"/>
    <w:rsid w:val="004B0138"/>
    <w:rsid w:val="004B0269"/>
    <w:rsid w:val="004B0691"/>
    <w:rsid w:val="004B0D68"/>
    <w:rsid w:val="004B14C4"/>
    <w:rsid w:val="004B1F3B"/>
    <w:rsid w:val="004B25CA"/>
    <w:rsid w:val="004B2E04"/>
    <w:rsid w:val="004B322E"/>
    <w:rsid w:val="004B4432"/>
    <w:rsid w:val="004B4460"/>
    <w:rsid w:val="004B44C8"/>
    <w:rsid w:val="004B4BEF"/>
    <w:rsid w:val="004B5AC0"/>
    <w:rsid w:val="004B6B2E"/>
    <w:rsid w:val="004C0970"/>
    <w:rsid w:val="004C0CBA"/>
    <w:rsid w:val="004C224D"/>
    <w:rsid w:val="004C2282"/>
    <w:rsid w:val="004C3FA9"/>
    <w:rsid w:val="004C4375"/>
    <w:rsid w:val="004C6805"/>
    <w:rsid w:val="004C7620"/>
    <w:rsid w:val="004D0ADB"/>
    <w:rsid w:val="004D0AED"/>
    <w:rsid w:val="004D2D63"/>
    <w:rsid w:val="004D4AE7"/>
    <w:rsid w:val="004D5F9A"/>
    <w:rsid w:val="004D6263"/>
    <w:rsid w:val="004D7E92"/>
    <w:rsid w:val="004E018A"/>
    <w:rsid w:val="004E1BFE"/>
    <w:rsid w:val="004E1E18"/>
    <w:rsid w:val="004E22E8"/>
    <w:rsid w:val="004E26A8"/>
    <w:rsid w:val="004E2BB1"/>
    <w:rsid w:val="004E3622"/>
    <w:rsid w:val="004E404B"/>
    <w:rsid w:val="004E5F7C"/>
    <w:rsid w:val="004E723A"/>
    <w:rsid w:val="004E78A6"/>
    <w:rsid w:val="004F06C2"/>
    <w:rsid w:val="004F084E"/>
    <w:rsid w:val="004F130F"/>
    <w:rsid w:val="004F1538"/>
    <w:rsid w:val="004F35B4"/>
    <w:rsid w:val="004F4DE6"/>
    <w:rsid w:val="004F52E7"/>
    <w:rsid w:val="004F541A"/>
    <w:rsid w:val="004F5B5A"/>
    <w:rsid w:val="004F69E4"/>
    <w:rsid w:val="004F6DEB"/>
    <w:rsid w:val="004F77BC"/>
    <w:rsid w:val="00502655"/>
    <w:rsid w:val="005029FF"/>
    <w:rsid w:val="005052AE"/>
    <w:rsid w:val="00506D62"/>
    <w:rsid w:val="00510154"/>
    <w:rsid w:val="00511B4E"/>
    <w:rsid w:val="00511BF0"/>
    <w:rsid w:val="005120DF"/>
    <w:rsid w:val="005124BF"/>
    <w:rsid w:val="00512C38"/>
    <w:rsid w:val="00512FD1"/>
    <w:rsid w:val="00516C60"/>
    <w:rsid w:val="00517D0E"/>
    <w:rsid w:val="005206F8"/>
    <w:rsid w:val="005218B4"/>
    <w:rsid w:val="00522741"/>
    <w:rsid w:val="00522C54"/>
    <w:rsid w:val="00523FA6"/>
    <w:rsid w:val="005249BF"/>
    <w:rsid w:val="00525E21"/>
    <w:rsid w:val="005260AD"/>
    <w:rsid w:val="005303DD"/>
    <w:rsid w:val="00530F81"/>
    <w:rsid w:val="005316C4"/>
    <w:rsid w:val="00532EC1"/>
    <w:rsid w:val="00534819"/>
    <w:rsid w:val="005356FB"/>
    <w:rsid w:val="005367FB"/>
    <w:rsid w:val="00543AD5"/>
    <w:rsid w:val="005459C5"/>
    <w:rsid w:val="0055017F"/>
    <w:rsid w:val="005518F8"/>
    <w:rsid w:val="0055199E"/>
    <w:rsid w:val="00552A36"/>
    <w:rsid w:val="0055312A"/>
    <w:rsid w:val="0055321E"/>
    <w:rsid w:val="00553862"/>
    <w:rsid w:val="005552AD"/>
    <w:rsid w:val="00555898"/>
    <w:rsid w:val="00555B7B"/>
    <w:rsid w:val="00556DC6"/>
    <w:rsid w:val="005575BB"/>
    <w:rsid w:val="00560178"/>
    <w:rsid w:val="005623A2"/>
    <w:rsid w:val="005633D1"/>
    <w:rsid w:val="005634D9"/>
    <w:rsid w:val="00564E0F"/>
    <w:rsid w:val="00567C1E"/>
    <w:rsid w:val="005704DF"/>
    <w:rsid w:val="00570582"/>
    <w:rsid w:val="0057081C"/>
    <w:rsid w:val="00572552"/>
    <w:rsid w:val="00573372"/>
    <w:rsid w:val="005736B4"/>
    <w:rsid w:val="005737CB"/>
    <w:rsid w:val="005738DF"/>
    <w:rsid w:val="0057420D"/>
    <w:rsid w:val="00574D89"/>
    <w:rsid w:val="0057722F"/>
    <w:rsid w:val="005800F8"/>
    <w:rsid w:val="00580675"/>
    <w:rsid w:val="00581CDB"/>
    <w:rsid w:val="00584BD4"/>
    <w:rsid w:val="00585452"/>
    <w:rsid w:val="005856D8"/>
    <w:rsid w:val="00586DC8"/>
    <w:rsid w:val="0058734C"/>
    <w:rsid w:val="00590A72"/>
    <w:rsid w:val="00590BB4"/>
    <w:rsid w:val="00591AFF"/>
    <w:rsid w:val="00591DEB"/>
    <w:rsid w:val="00592743"/>
    <w:rsid w:val="005940CB"/>
    <w:rsid w:val="0059497D"/>
    <w:rsid w:val="00595CA9"/>
    <w:rsid w:val="0059746A"/>
    <w:rsid w:val="005A2A2E"/>
    <w:rsid w:val="005A3926"/>
    <w:rsid w:val="005A4E44"/>
    <w:rsid w:val="005A5D8B"/>
    <w:rsid w:val="005A659A"/>
    <w:rsid w:val="005A7226"/>
    <w:rsid w:val="005A7D57"/>
    <w:rsid w:val="005B0D30"/>
    <w:rsid w:val="005B166C"/>
    <w:rsid w:val="005B2CFC"/>
    <w:rsid w:val="005B51D8"/>
    <w:rsid w:val="005B6407"/>
    <w:rsid w:val="005B6631"/>
    <w:rsid w:val="005B68DC"/>
    <w:rsid w:val="005B71C1"/>
    <w:rsid w:val="005C01EA"/>
    <w:rsid w:val="005C0DE3"/>
    <w:rsid w:val="005C1F93"/>
    <w:rsid w:val="005C3110"/>
    <w:rsid w:val="005C32F8"/>
    <w:rsid w:val="005C3624"/>
    <w:rsid w:val="005C3DEC"/>
    <w:rsid w:val="005C4784"/>
    <w:rsid w:val="005C50E1"/>
    <w:rsid w:val="005C6236"/>
    <w:rsid w:val="005C7EFC"/>
    <w:rsid w:val="005D01DB"/>
    <w:rsid w:val="005D044E"/>
    <w:rsid w:val="005D2C84"/>
    <w:rsid w:val="005D3A5B"/>
    <w:rsid w:val="005D48B6"/>
    <w:rsid w:val="005D4D3A"/>
    <w:rsid w:val="005D51F7"/>
    <w:rsid w:val="005D7016"/>
    <w:rsid w:val="005D7385"/>
    <w:rsid w:val="005E0774"/>
    <w:rsid w:val="005E0810"/>
    <w:rsid w:val="005E0995"/>
    <w:rsid w:val="005E0FC5"/>
    <w:rsid w:val="005E1F19"/>
    <w:rsid w:val="005E2053"/>
    <w:rsid w:val="005E2152"/>
    <w:rsid w:val="005E2D59"/>
    <w:rsid w:val="005E4018"/>
    <w:rsid w:val="005E439B"/>
    <w:rsid w:val="005E49BF"/>
    <w:rsid w:val="005E5339"/>
    <w:rsid w:val="005E7477"/>
    <w:rsid w:val="005E76E9"/>
    <w:rsid w:val="005F0AF8"/>
    <w:rsid w:val="005F0C69"/>
    <w:rsid w:val="005F120A"/>
    <w:rsid w:val="005F1DE2"/>
    <w:rsid w:val="005F4BE6"/>
    <w:rsid w:val="005F56D7"/>
    <w:rsid w:val="005F5C84"/>
    <w:rsid w:val="005F7FD5"/>
    <w:rsid w:val="006007BC"/>
    <w:rsid w:val="00601416"/>
    <w:rsid w:val="00603452"/>
    <w:rsid w:val="00603D75"/>
    <w:rsid w:val="00603E81"/>
    <w:rsid w:val="0060418D"/>
    <w:rsid w:val="0060485F"/>
    <w:rsid w:val="0060542E"/>
    <w:rsid w:val="00605C97"/>
    <w:rsid w:val="006061E8"/>
    <w:rsid w:val="00610AA6"/>
    <w:rsid w:val="00610B08"/>
    <w:rsid w:val="00610BBA"/>
    <w:rsid w:val="006111EE"/>
    <w:rsid w:val="00612872"/>
    <w:rsid w:val="00612D4A"/>
    <w:rsid w:val="0061413C"/>
    <w:rsid w:val="006155CA"/>
    <w:rsid w:val="00616CB1"/>
    <w:rsid w:val="00616D72"/>
    <w:rsid w:val="00617890"/>
    <w:rsid w:val="00620211"/>
    <w:rsid w:val="00620536"/>
    <w:rsid w:val="006205A0"/>
    <w:rsid w:val="00620A64"/>
    <w:rsid w:val="00621278"/>
    <w:rsid w:val="00621623"/>
    <w:rsid w:val="00621ACC"/>
    <w:rsid w:val="006223CB"/>
    <w:rsid w:val="006224C8"/>
    <w:rsid w:val="00622A7C"/>
    <w:rsid w:val="006230E9"/>
    <w:rsid w:val="00623A72"/>
    <w:rsid w:val="00624160"/>
    <w:rsid w:val="006260F6"/>
    <w:rsid w:val="0062717C"/>
    <w:rsid w:val="006272F7"/>
    <w:rsid w:val="00630522"/>
    <w:rsid w:val="00630EA2"/>
    <w:rsid w:val="006319A6"/>
    <w:rsid w:val="0063227F"/>
    <w:rsid w:val="00633602"/>
    <w:rsid w:val="006338C7"/>
    <w:rsid w:val="00633A19"/>
    <w:rsid w:val="00633CC0"/>
    <w:rsid w:val="006354EA"/>
    <w:rsid w:val="00635D46"/>
    <w:rsid w:val="00637412"/>
    <w:rsid w:val="00637C95"/>
    <w:rsid w:val="00640456"/>
    <w:rsid w:val="00640DD4"/>
    <w:rsid w:val="006415E1"/>
    <w:rsid w:val="00641683"/>
    <w:rsid w:val="006429B0"/>
    <w:rsid w:val="00643159"/>
    <w:rsid w:val="006439EF"/>
    <w:rsid w:val="00643C1D"/>
    <w:rsid w:val="0064404C"/>
    <w:rsid w:val="0064595C"/>
    <w:rsid w:val="00645CC5"/>
    <w:rsid w:val="0064614C"/>
    <w:rsid w:val="00647BD9"/>
    <w:rsid w:val="006508A6"/>
    <w:rsid w:val="00650D2A"/>
    <w:rsid w:val="00650D3A"/>
    <w:rsid w:val="00651543"/>
    <w:rsid w:val="006518F3"/>
    <w:rsid w:val="00651C45"/>
    <w:rsid w:val="0065374A"/>
    <w:rsid w:val="00654390"/>
    <w:rsid w:val="00655B44"/>
    <w:rsid w:val="006564D1"/>
    <w:rsid w:val="0065719F"/>
    <w:rsid w:val="006576D6"/>
    <w:rsid w:val="00657849"/>
    <w:rsid w:val="00657BA1"/>
    <w:rsid w:val="00657D86"/>
    <w:rsid w:val="0066079D"/>
    <w:rsid w:val="0066187D"/>
    <w:rsid w:val="00662064"/>
    <w:rsid w:val="0066268F"/>
    <w:rsid w:val="00662798"/>
    <w:rsid w:val="00663D6B"/>
    <w:rsid w:val="006650FD"/>
    <w:rsid w:val="00665896"/>
    <w:rsid w:val="00671F68"/>
    <w:rsid w:val="006732B8"/>
    <w:rsid w:val="006741D1"/>
    <w:rsid w:val="006742D1"/>
    <w:rsid w:val="006744F4"/>
    <w:rsid w:val="0067490B"/>
    <w:rsid w:val="00675E32"/>
    <w:rsid w:val="00675E3E"/>
    <w:rsid w:val="00676657"/>
    <w:rsid w:val="006768A1"/>
    <w:rsid w:val="00680700"/>
    <w:rsid w:val="00680787"/>
    <w:rsid w:val="00680900"/>
    <w:rsid w:val="00681321"/>
    <w:rsid w:val="006814AA"/>
    <w:rsid w:val="00681736"/>
    <w:rsid w:val="00681774"/>
    <w:rsid w:val="00681F02"/>
    <w:rsid w:val="006830BA"/>
    <w:rsid w:val="00685330"/>
    <w:rsid w:val="0068582B"/>
    <w:rsid w:val="006873E8"/>
    <w:rsid w:val="006876CB"/>
    <w:rsid w:val="006900D6"/>
    <w:rsid w:val="006913CB"/>
    <w:rsid w:val="00692EC0"/>
    <w:rsid w:val="0069399E"/>
    <w:rsid w:val="00693ED3"/>
    <w:rsid w:val="006944CC"/>
    <w:rsid w:val="00695033"/>
    <w:rsid w:val="006950B1"/>
    <w:rsid w:val="006952BC"/>
    <w:rsid w:val="00695A20"/>
    <w:rsid w:val="00696318"/>
    <w:rsid w:val="00696471"/>
    <w:rsid w:val="00696CD5"/>
    <w:rsid w:val="006A13C9"/>
    <w:rsid w:val="006A178E"/>
    <w:rsid w:val="006A1D5E"/>
    <w:rsid w:val="006A1DB6"/>
    <w:rsid w:val="006A2A59"/>
    <w:rsid w:val="006A34B2"/>
    <w:rsid w:val="006A3B3D"/>
    <w:rsid w:val="006A4081"/>
    <w:rsid w:val="006A4DAD"/>
    <w:rsid w:val="006A5F3D"/>
    <w:rsid w:val="006A614E"/>
    <w:rsid w:val="006A68F1"/>
    <w:rsid w:val="006A739E"/>
    <w:rsid w:val="006A75D9"/>
    <w:rsid w:val="006A7687"/>
    <w:rsid w:val="006B0F2B"/>
    <w:rsid w:val="006B0F6C"/>
    <w:rsid w:val="006B394D"/>
    <w:rsid w:val="006B4F9B"/>
    <w:rsid w:val="006B6000"/>
    <w:rsid w:val="006B6947"/>
    <w:rsid w:val="006B6BB7"/>
    <w:rsid w:val="006C0C5A"/>
    <w:rsid w:val="006C0D50"/>
    <w:rsid w:val="006C1B2A"/>
    <w:rsid w:val="006C1DB2"/>
    <w:rsid w:val="006C2429"/>
    <w:rsid w:val="006C25DF"/>
    <w:rsid w:val="006C5DBB"/>
    <w:rsid w:val="006C7E43"/>
    <w:rsid w:val="006D03D8"/>
    <w:rsid w:val="006D0DFE"/>
    <w:rsid w:val="006D0FF1"/>
    <w:rsid w:val="006D1771"/>
    <w:rsid w:val="006D2510"/>
    <w:rsid w:val="006D28E5"/>
    <w:rsid w:val="006D5104"/>
    <w:rsid w:val="006D678F"/>
    <w:rsid w:val="006D71EC"/>
    <w:rsid w:val="006D7C65"/>
    <w:rsid w:val="006E0518"/>
    <w:rsid w:val="006E0DF5"/>
    <w:rsid w:val="006E0EE1"/>
    <w:rsid w:val="006E4911"/>
    <w:rsid w:val="006E51A0"/>
    <w:rsid w:val="006E51D7"/>
    <w:rsid w:val="006E5459"/>
    <w:rsid w:val="006E609E"/>
    <w:rsid w:val="006E6BC2"/>
    <w:rsid w:val="006E778E"/>
    <w:rsid w:val="006F3796"/>
    <w:rsid w:val="006F37DA"/>
    <w:rsid w:val="006F446D"/>
    <w:rsid w:val="006F63C6"/>
    <w:rsid w:val="006F6E1A"/>
    <w:rsid w:val="006F7655"/>
    <w:rsid w:val="006F7DB3"/>
    <w:rsid w:val="00700F42"/>
    <w:rsid w:val="00701B1E"/>
    <w:rsid w:val="00702805"/>
    <w:rsid w:val="0070358C"/>
    <w:rsid w:val="00703797"/>
    <w:rsid w:val="00705037"/>
    <w:rsid w:val="00705E90"/>
    <w:rsid w:val="0070624F"/>
    <w:rsid w:val="00706E56"/>
    <w:rsid w:val="00707E1B"/>
    <w:rsid w:val="00710548"/>
    <w:rsid w:val="00710B97"/>
    <w:rsid w:val="00711040"/>
    <w:rsid w:val="00711B1C"/>
    <w:rsid w:val="0071273E"/>
    <w:rsid w:val="00712774"/>
    <w:rsid w:val="007132EB"/>
    <w:rsid w:val="007144B1"/>
    <w:rsid w:val="00714DF7"/>
    <w:rsid w:val="00715F93"/>
    <w:rsid w:val="00716B84"/>
    <w:rsid w:val="00717AF8"/>
    <w:rsid w:val="00717CF0"/>
    <w:rsid w:val="0072063D"/>
    <w:rsid w:val="007219C9"/>
    <w:rsid w:val="00722CED"/>
    <w:rsid w:val="00722F00"/>
    <w:rsid w:val="00723245"/>
    <w:rsid w:val="007242CA"/>
    <w:rsid w:val="00724385"/>
    <w:rsid w:val="00724715"/>
    <w:rsid w:val="0072505A"/>
    <w:rsid w:val="007270FD"/>
    <w:rsid w:val="00727BCD"/>
    <w:rsid w:val="00730039"/>
    <w:rsid w:val="0073020E"/>
    <w:rsid w:val="007302CB"/>
    <w:rsid w:val="007305A8"/>
    <w:rsid w:val="0073083B"/>
    <w:rsid w:val="007324EA"/>
    <w:rsid w:val="00733598"/>
    <w:rsid w:val="0073363E"/>
    <w:rsid w:val="00733CB3"/>
    <w:rsid w:val="00734B35"/>
    <w:rsid w:val="00734BE7"/>
    <w:rsid w:val="00735A07"/>
    <w:rsid w:val="0073631D"/>
    <w:rsid w:val="0073679B"/>
    <w:rsid w:val="00737760"/>
    <w:rsid w:val="0074097C"/>
    <w:rsid w:val="00740AAA"/>
    <w:rsid w:val="00740C1E"/>
    <w:rsid w:val="00741FB0"/>
    <w:rsid w:val="00742141"/>
    <w:rsid w:val="007425C8"/>
    <w:rsid w:val="007447B4"/>
    <w:rsid w:val="00746B65"/>
    <w:rsid w:val="00747C02"/>
    <w:rsid w:val="00750941"/>
    <w:rsid w:val="00752DF6"/>
    <w:rsid w:val="00753D77"/>
    <w:rsid w:val="00753E30"/>
    <w:rsid w:val="00753EDF"/>
    <w:rsid w:val="00754159"/>
    <w:rsid w:val="00755585"/>
    <w:rsid w:val="00755744"/>
    <w:rsid w:val="00755901"/>
    <w:rsid w:val="00756502"/>
    <w:rsid w:val="00756F07"/>
    <w:rsid w:val="00757388"/>
    <w:rsid w:val="007574C9"/>
    <w:rsid w:val="007614BB"/>
    <w:rsid w:val="007619BB"/>
    <w:rsid w:val="00761A84"/>
    <w:rsid w:val="00761F76"/>
    <w:rsid w:val="007627FD"/>
    <w:rsid w:val="007628D3"/>
    <w:rsid w:val="00762F9B"/>
    <w:rsid w:val="00763A9A"/>
    <w:rsid w:val="00763EEE"/>
    <w:rsid w:val="00764AF6"/>
    <w:rsid w:val="00765676"/>
    <w:rsid w:val="0076629E"/>
    <w:rsid w:val="007666CA"/>
    <w:rsid w:val="00766CB4"/>
    <w:rsid w:val="007675B2"/>
    <w:rsid w:val="00767899"/>
    <w:rsid w:val="007678E7"/>
    <w:rsid w:val="00767E74"/>
    <w:rsid w:val="007708AB"/>
    <w:rsid w:val="00770AF3"/>
    <w:rsid w:val="00771942"/>
    <w:rsid w:val="00771FB6"/>
    <w:rsid w:val="00771FCD"/>
    <w:rsid w:val="00773706"/>
    <w:rsid w:val="00775221"/>
    <w:rsid w:val="00775451"/>
    <w:rsid w:val="00775920"/>
    <w:rsid w:val="00775B10"/>
    <w:rsid w:val="00781674"/>
    <w:rsid w:val="007819CE"/>
    <w:rsid w:val="007837F1"/>
    <w:rsid w:val="00784419"/>
    <w:rsid w:val="00784845"/>
    <w:rsid w:val="0078485B"/>
    <w:rsid w:val="00784C2D"/>
    <w:rsid w:val="00785ED2"/>
    <w:rsid w:val="0078665A"/>
    <w:rsid w:val="00786D4B"/>
    <w:rsid w:val="00786E66"/>
    <w:rsid w:val="00790D5A"/>
    <w:rsid w:val="00790E5C"/>
    <w:rsid w:val="0079143B"/>
    <w:rsid w:val="00791B7E"/>
    <w:rsid w:val="0079226F"/>
    <w:rsid w:val="00792D2E"/>
    <w:rsid w:val="007931BF"/>
    <w:rsid w:val="0079324F"/>
    <w:rsid w:val="007938FE"/>
    <w:rsid w:val="00794BCC"/>
    <w:rsid w:val="00796F2E"/>
    <w:rsid w:val="0079782C"/>
    <w:rsid w:val="0079797E"/>
    <w:rsid w:val="007A0FA4"/>
    <w:rsid w:val="007A13DB"/>
    <w:rsid w:val="007A1C39"/>
    <w:rsid w:val="007A4044"/>
    <w:rsid w:val="007A4724"/>
    <w:rsid w:val="007A579B"/>
    <w:rsid w:val="007B0FF0"/>
    <w:rsid w:val="007B1A82"/>
    <w:rsid w:val="007B25F3"/>
    <w:rsid w:val="007B28AA"/>
    <w:rsid w:val="007B4A9B"/>
    <w:rsid w:val="007B50FF"/>
    <w:rsid w:val="007B5FAF"/>
    <w:rsid w:val="007B6FFC"/>
    <w:rsid w:val="007B7CDA"/>
    <w:rsid w:val="007B7D4E"/>
    <w:rsid w:val="007C07A1"/>
    <w:rsid w:val="007C083A"/>
    <w:rsid w:val="007C08A6"/>
    <w:rsid w:val="007C17BD"/>
    <w:rsid w:val="007C1913"/>
    <w:rsid w:val="007C2731"/>
    <w:rsid w:val="007C48BF"/>
    <w:rsid w:val="007C518E"/>
    <w:rsid w:val="007C5B9B"/>
    <w:rsid w:val="007C6198"/>
    <w:rsid w:val="007D063A"/>
    <w:rsid w:val="007D075E"/>
    <w:rsid w:val="007D098A"/>
    <w:rsid w:val="007D3C8E"/>
    <w:rsid w:val="007D4FDB"/>
    <w:rsid w:val="007D6897"/>
    <w:rsid w:val="007D6E29"/>
    <w:rsid w:val="007E01EC"/>
    <w:rsid w:val="007E02B8"/>
    <w:rsid w:val="007E0E49"/>
    <w:rsid w:val="007E1435"/>
    <w:rsid w:val="007E19A9"/>
    <w:rsid w:val="007E1E5C"/>
    <w:rsid w:val="007E2047"/>
    <w:rsid w:val="007E20B9"/>
    <w:rsid w:val="007E224C"/>
    <w:rsid w:val="007E2881"/>
    <w:rsid w:val="007E33D3"/>
    <w:rsid w:val="007E4B11"/>
    <w:rsid w:val="007E56CE"/>
    <w:rsid w:val="007E5F38"/>
    <w:rsid w:val="007E6171"/>
    <w:rsid w:val="007E6666"/>
    <w:rsid w:val="007E67AD"/>
    <w:rsid w:val="007E716E"/>
    <w:rsid w:val="007E73EC"/>
    <w:rsid w:val="007F09E2"/>
    <w:rsid w:val="007F0C4E"/>
    <w:rsid w:val="007F0C5A"/>
    <w:rsid w:val="007F10BA"/>
    <w:rsid w:val="007F11B3"/>
    <w:rsid w:val="007F27E1"/>
    <w:rsid w:val="007F379E"/>
    <w:rsid w:val="007F3DEC"/>
    <w:rsid w:val="007F3ECA"/>
    <w:rsid w:val="007F5A81"/>
    <w:rsid w:val="007F5FD4"/>
    <w:rsid w:val="007F7044"/>
    <w:rsid w:val="00800CA8"/>
    <w:rsid w:val="00800F86"/>
    <w:rsid w:val="008013E5"/>
    <w:rsid w:val="008039AA"/>
    <w:rsid w:val="00803CFC"/>
    <w:rsid w:val="0080505E"/>
    <w:rsid w:val="00805D16"/>
    <w:rsid w:val="0080606B"/>
    <w:rsid w:val="008064DE"/>
    <w:rsid w:val="008072FD"/>
    <w:rsid w:val="00807A59"/>
    <w:rsid w:val="00807C73"/>
    <w:rsid w:val="00807D66"/>
    <w:rsid w:val="00810464"/>
    <w:rsid w:val="0081052F"/>
    <w:rsid w:val="008107E1"/>
    <w:rsid w:val="00811ECB"/>
    <w:rsid w:val="00812732"/>
    <w:rsid w:val="0081311D"/>
    <w:rsid w:val="00813F43"/>
    <w:rsid w:val="0081452C"/>
    <w:rsid w:val="00815997"/>
    <w:rsid w:val="00815A40"/>
    <w:rsid w:val="00816888"/>
    <w:rsid w:val="00816A22"/>
    <w:rsid w:val="00816B6B"/>
    <w:rsid w:val="00816C01"/>
    <w:rsid w:val="00817408"/>
    <w:rsid w:val="0081772C"/>
    <w:rsid w:val="00817C1C"/>
    <w:rsid w:val="008210EB"/>
    <w:rsid w:val="008215CA"/>
    <w:rsid w:val="008217A9"/>
    <w:rsid w:val="008225CB"/>
    <w:rsid w:val="0082369B"/>
    <w:rsid w:val="0082378C"/>
    <w:rsid w:val="00824E0E"/>
    <w:rsid w:val="00824FE1"/>
    <w:rsid w:val="0082640B"/>
    <w:rsid w:val="00827D9C"/>
    <w:rsid w:val="00830612"/>
    <w:rsid w:val="00830BDC"/>
    <w:rsid w:val="00831DE3"/>
    <w:rsid w:val="008325E7"/>
    <w:rsid w:val="008327BA"/>
    <w:rsid w:val="00832AA2"/>
    <w:rsid w:val="00834216"/>
    <w:rsid w:val="00836A51"/>
    <w:rsid w:val="00840787"/>
    <w:rsid w:val="00841CFB"/>
    <w:rsid w:val="008425D7"/>
    <w:rsid w:val="00842B2A"/>
    <w:rsid w:val="00843588"/>
    <w:rsid w:val="00844212"/>
    <w:rsid w:val="008447D9"/>
    <w:rsid w:val="00844E18"/>
    <w:rsid w:val="00845F03"/>
    <w:rsid w:val="0084695B"/>
    <w:rsid w:val="00847D62"/>
    <w:rsid w:val="0085044D"/>
    <w:rsid w:val="00850EAA"/>
    <w:rsid w:val="0085277F"/>
    <w:rsid w:val="00853971"/>
    <w:rsid w:val="00853AF7"/>
    <w:rsid w:val="00854826"/>
    <w:rsid w:val="00854BC8"/>
    <w:rsid w:val="00854F9F"/>
    <w:rsid w:val="0085658C"/>
    <w:rsid w:val="0085682B"/>
    <w:rsid w:val="008579F9"/>
    <w:rsid w:val="00860E55"/>
    <w:rsid w:val="00862720"/>
    <w:rsid w:val="00862A93"/>
    <w:rsid w:val="008641EF"/>
    <w:rsid w:val="008650DB"/>
    <w:rsid w:val="00865737"/>
    <w:rsid w:val="008668FC"/>
    <w:rsid w:val="008678D2"/>
    <w:rsid w:val="00867C71"/>
    <w:rsid w:val="00867D9B"/>
    <w:rsid w:val="00870725"/>
    <w:rsid w:val="0087075A"/>
    <w:rsid w:val="00870FDC"/>
    <w:rsid w:val="0087138D"/>
    <w:rsid w:val="00871539"/>
    <w:rsid w:val="008717DA"/>
    <w:rsid w:val="00871A15"/>
    <w:rsid w:val="008720F1"/>
    <w:rsid w:val="00872753"/>
    <w:rsid w:val="008727DD"/>
    <w:rsid w:val="00872A28"/>
    <w:rsid w:val="00872B1D"/>
    <w:rsid w:val="0087388F"/>
    <w:rsid w:val="00873EDB"/>
    <w:rsid w:val="00874B15"/>
    <w:rsid w:val="00874F06"/>
    <w:rsid w:val="00875747"/>
    <w:rsid w:val="0087595C"/>
    <w:rsid w:val="00875DE1"/>
    <w:rsid w:val="00876B0A"/>
    <w:rsid w:val="00877B30"/>
    <w:rsid w:val="0088020C"/>
    <w:rsid w:val="0088095A"/>
    <w:rsid w:val="00880A71"/>
    <w:rsid w:val="00880E63"/>
    <w:rsid w:val="00881493"/>
    <w:rsid w:val="00882304"/>
    <w:rsid w:val="00882CAD"/>
    <w:rsid w:val="008849DD"/>
    <w:rsid w:val="00884F04"/>
    <w:rsid w:val="0088531C"/>
    <w:rsid w:val="00885EDD"/>
    <w:rsid w:val="0088737E"/>
    <w:rsid w:val="0089061C"/>
    <w:rsid w:val="00890ADF"/>
    <w:rsid w:val="00891141"/>
    <w:rsid w:val="008920EA"/>
    <w:rsid w:val="00892133"/>
    <w:rsid w:val="00892862"/>
    <w:rsid w:val="00893A49"/>
    <w:rsid w:val="008941A6"/>
    <w:rsid w:val="00894D4C"/>
    <w:rsid w:val="00897370"/>
    <w:rsid w:val="00897610"/>
    <w:rsid w:val="008A1FFB"/>
    <w:rsid w:val="008A466E"/>
    <w:rsid w:val="008A6CD7"/>
    <w:rsid w:val="008A782F"/>
    <w:rsid w:val="008B17D2"/>
    <w:rsid w:val="008B1869"/>
    <w:rsid w:val="008B21C5"/>
    <w:rsid w:val="008B3C7D"/>
    <w:rsid w:val="008B3D79"/>
    <w:rsid w:val="008B3F29"/>
    <w:rsid w:val="008B3F4D"/>
    <w:rsid w:val="008B65F4"/>
    <w:rsid w:val="008B7046"/>
    <w:rsid w:val="008B79F7"/>
    <w:rsid w:val="008B7CB6"/>
    <w:rsid w:val="008C0CEB"/>
    <w:rsid w:val="008C1B2C"/>
    <w:rsid w:val="008C2B0E"/>
    <w:rsid w:val="008C3587"/>
    <w:rsid w:val="008C3733"/>
    <w:rsid w:val="008C37C4"/>
    <w:rsid w:val="008C399C"/>
    <w:rsid w:val="008C3DD6"/>
    <w:rsid w:val="008C4510"/>
    <w:rsid w:val="008C46E2"/>
    <w:rsid w:val="008C4D08"/>
    <w:rsid w:val="008C586E"/>
    <w:rsid w:val="008C6A9B"/>
    <w:rsid w:val="008C795F"/>
    <w:rsid w:val="008C7AB4"/>
    <w:rsid w:val="008D0579"/>
    <w:rsid w:val="008D08B8"/>
    <w:rsid w:val="008D255D"/>
    <w:rsid w:val="008D2E38"/>
    <w:rsid w:val="008D3FA2"/>
    <w:rsid w:val="008D49AF"/>
    <w:rsid w:val="008D54E3"/>
    <w:rsid w:val="008D72A0"/>
    <w:rsid w:val="008D7500"/>
    <w:rsid w:val="008D7E2D"/>
    <w:rsid w:val="008D7F0F"/>
    <w:rsid w:val="008E0EE5"/>
    <w:rsid w:val="008E121E"/>
    <w:rsid w:val="008E22E9"/>
    <w:rsid w:val="008E2685"/>
    <w:rsid w:val="008E2754"/>
    <w:rsid w:val="008E298C"/>
    <w:rsid w:val="008E334B"/>
    <w:rsid w:val="008E4438"/>
    <w:rsid w:val="008E4847"/>
    <w:rsid w:val="008E5008"/>
    <w:rsid w:val="008E5D5C"/>
    <w:rsid w:val="008E5E2B"/>
    <w:rsid w:val="008E60CB"/>
    <w:rsid w:val="008E62FB"/>
    <w:rsid w:val="008E63DA"/>
    <w:rsid w:val="008E7187"/>
    <w:rsid w:val="008E7383"/>
    <w:rsid w:val="008F0D19"/>
    <w:rsid w:val="008F216B"/>
    <w:rsid w:val="008F2430"/>
    <w:rsid w:val="008F37E5"/>
    <w:rsid w:val="008F3AFF"/>
    <w:rsid w:val="008F42CE"/>
    <w:rsid w:val="008F5BF0"/>
    <w:rsid w:val="008F7738"/>
    <w:rsid w:val="00900F5A"/>
    <w:rsid w:val="009018C0"/>
    <w:rsid w:val="00902BD2"/>
    <w:rsid w:val="00903487"/>
    <w:rsid w:val="009040B5"/>
    <w:rsid w:val="00904763"/>
    <w:rsid w:val="00905B63"/>
    <w:rsid w:val="009068A6"/>
    <w:rsid w:val="009068A8"/>
    <w:rsid w:val="00907C87"/>
    <w:rsid w:val="00910225"/>
    <w:rsid w:val="00910610"/>
    <w:rsid w:val="00910BA1"/>
    <w:rsid w:val="00910FB1"/>
    <w:rsid w:val="0091216D"/>
    <w:rsid w:val="00914042"/>
    <w:rsid w:val="009142E2"/>
    <w:rsid w:val="0091466F"/>
    <w:rsid w:val="0091497C"/>
    <w:rsid w:val="00914B03"/>
    <w:rsid w:val="009159AB"/>
    <w:rsid w:val="009165EB"/>
    <w:rsid w:val="00921127"/>
    <w:rsid w:val="0092278E"/>
    <w:rsid w:val="00922C7A"/>
    <w:rsid w:val="00923F6E"/>
    <w:rsid w:val="0092426E"/>
    <w:rsid w:val="00924F4D"/>
    <w:rsid w:val="009259EB"/>
    <w:rsid w:val="00926095"/>
    <w:rsid w:val="009269C3"/>
    <w:rsid w:val="00927403"/>
    <w:rsid w:val="00932220"/>
    <w:rsid w:val="00933720"/>
    <w:rsid w:val="00934333"/>
    <w:rsid w:val="0093479C"/>
    <w:rsid w:val="00934FBC"/>
    <w:rsid w:val="00935454"/>
    <w:rsid w:val="00935ED0"/>
    <w:rsid w:val="00937508"/>
    <w:rsid w:val="00937BB1"/>
    <w:rsid w:val="00940007"/>
    <w:rsid w:val="00940313"/>
    <w:rsid w:val="00940B05"/>
    <w:rsid w:val="00940F5B"/>
    <w:rsid w:val="0094252A"/>
    <w:rsid w:val="00942CCD"/>
    <w:rsid w:val="009435B3"/>
    <w:rsid w:val="00943A8F"/>
    <w:rsid w:val="00943ADC"/>
    <w:rsid w:val="009450CA"/>
    <w:rsid w:val="00945464"/>
    <w:rsid w:val="00945658"/>
    <w:rsid w:val="009457E9"/>
    <w:rsid w:val="0094586F"/>
    <w:rsid w:val="00945AE4"/>
    <w:rsid w:val="0094665E"/>
    <w:rsid w:val="00946B35"/>
    <w:rsid w:val="00947EAA"/>
    <w:rsid w:val="009501A9"/>
    <w:rsid w:val="00950821"/>
    <w:rsid w:val="00950C93"/>
    <w:rsid w:val="00951087"/>
    <w:rsid w:val="00952DE3"/>
    <w:rsid w:val="009530CF"/>
    <w:rsid w:val="00953180"/>
    <w:rsid w:val="009536DC"/>
    <w:rsid w:val="00954DC7"/>
    <w:rsid w:val="00955A97"/>
    <w:rsid w:val="009561CA"/>
    <w:rsid w:val="00957F90"/>
    <w:rsid w:val="009617BE"/>
    <w:rsid w:val="00961ADA"/>
    <w:rsid w:val="00961DE7"/>
    <w:rsid w:val="00961EB3"/>
    <w:rsid w:val="00962D89"/>
    <w:rsid w:val="0096378C"/>
    <w:rsid w:val="00964394"/>
    <w:rsid w:val="009654A9"/>
    <w:rsid w:val="00965BFD"/>
    <w:rsid w:val="00966CAE"/>
    <w:rsid w:val="00967C01"/>
    <w:rsid w:val="00970B17"/>
    <w:rsid w:val="00970B92"/>
    <w:rsid w:val="00970C90"/>
    <w:rsid w:val="00970CFA"/>
    <w:rsid w:val="0097254D"/>
    <w:rsid w:val="00973BA4"/>
    <w:rsid w:val="009749B2"/>
    <w:rsid w:val="0097504D"/>
    <w:rsid w:val="00976E28"/>
    <w:rsid w:val="00980657"/>
    <w:rsid w:val="009806FD"/>
    <w:rsid w:val="009815EC"/>
    <w:rsid w:val="00982F9D"/>
    <w:rsid w:val="00984692"/>
    <w:rsid w:val="00984C2F"/>
    <w:rsid w:val="00984D69"/>
    <w:rsid w:val="00984DA4"/>
    <w:rsid w:val="00986154"/>
    <w:rsid w:val="009869E0"/>
    <w:rsid w:val="009871D4"/>
    <w:rsid w:val="0098739A"/>
    <w:rsid w:val="00987CFE"/>
    <w:rsid w:val="00987E44"/>
    <w:rsid w:val="0099007D"/>
    <w:rsid w:val="00990D1A"/>
    <w:rsid w:val="009912C2"/>
    <w:rsid w:val="00992036"/>
    <w:rsid w:val="00992E87"/>
    <w:rsid w:val="00995A54"/>
    <w:rsid w:val="009960FE"/>
    <w:rsid w:val="00997C43"/>
    <w:rsid w:val="009A001A"/>
    <w:rsid w:val="009A1A58"/>
    <w:rsid w:val="009A223A"/>
    <w:rsid w:val="009A242A"/>
    <w:rsid w:val="009A2A54"/>
    <w:rsid w:val="009A2C4B"/>
    <w:rsid w:val="009A3D60"/>
    <w:rsid w:val="009A45B6"/>
    <w:rsid w:val="009A5460"/>
    <w:rsid w:val="009A7220"/>
    <w:rsid w:val="009A774E"/>
    <w:rsid w:val="009B03A0"/>
    <w:rsid w:val="009B13D3"/>
    <w:rsid w:val="009B140C"/>
    <w:rsid w:val="009B1ABB"/>
    <w:rsid w:val="009B343E"/>
    <w:rsid w:val="009B35EA"/>
    <w:rsid w:val="009B37FB"/>
    <w:rsid w:val="009B45FE"/>
    <w:rsid w:val="009B56B6"/>
    <w:rsid w:val="009B5AA0"/>
    <w:rsid w:val="009B5CA3"/>
    <w:rsid w:val="009B7F4D"/>
    <w:rsid w:val="009C0718"/>
    <w:rsid w:val="009C1867"/>
    <w:rsid w:val="009C1A71"/>
    <w:rsid w:val="009C2014"/>
    <w:rsid w:val="009C4194"/>
    <w:rsid w:val="009D02D7"/>
    <w:rsid w:val="009D1344"/>
    <w:rsid w:val="009D1D23"/>
    <w:rsid w:val="009D3376"/>
    <w:rsid w:val="009D39E8"/>
    <w:rsid w:val="009D3E8C"/>
    <w:rsid w:val="009D419F"/>
    <w:rsid w:val="009D46B9"/>
    <w:rsid w:val="009D6BA9"/>
    <w:rsid w:val="009D6E56"/>
    <w:rsid w:val="009D6E79"/>
    <w:rsid w:val="009D79CD"/>
    <w:rsid w:val="009E1DDA"/>
    <w:rsid w:val="009E2083"/>
    <w:rsid w:val="009E24D3"/>
    <w:rsid w:val="009E3912"/>
    <w:rsid w:val="009E3BD9"/>
    <w:rsid w:val="009E43C8"/>
    <w:rsid w:val="009E45EC"/>
    <w:rsid w:val="009E4F2F"/>
    <w:rsid w:val="009E56EB"/>
    <w:rsid w:val="009E5D03"/>
    <w:rsid w:val="009E6077"/>
    <w:rsid w:val="009E6B4A"/>
    <w:rsid w:val="009F0E51"/>
    <w:rsid w:val="009F1429"/>
    <w:rsid w:val="009F1DF0"/>
    <w:rsid w:val="009F1ECB"/>
    <w:rsid w:val="009F2134"/>
    <w:rsid w:val="009F31A2"/>
    <w:rsid w:val="009F3DE7"/>
    <w:rsid w:val="009F469F"/>
    <w:rsid w:val="009F4974"/>
    <w:rsid w:val="009F6660"/>
    <w:rsid w:val="009F7554"/>
    <w:rsid w:val="009F7F2B"/>
    <w:rsid w:val="00A019F6"/>
    <w:rsid w:val="00A01A33"/>
    <w:rsid w:val="00A01C9A"/>
    <w:rsid w:val="00A01F73"/>
    <w:rsid w:val="00A02C5E"/>
    <w:rsid w:val="00A02CF8"/>
    <w:rsid w:val="00A030C9"/>
    <w:rsid w:val="00A058AA"/>
    <w:rsid w:val="00A06356"/>
    <w:rsid w:val="00A06412"/>
    <w:rsid w:val="00A06624"/>
    <w:rsid w:val="00A06A39"/>
    <w:rsid w:val="00A07DD0"/>
    <w:rsid w:val="00A1011D"/>
    <w:rsid w:val="00A10768"/>
    <w:rsid w:val="00A11958"/>
    <w:rsid w:val="00A12380"/>
    <w:rsid w:val="00A13123"/>
    <w:rsid w:val="00A13FC1"/>
    <w:rsid w:val="00A1411F"/>
    <w:rsid w:val="00A1465A"/>
    <w:rsid w:val="00A149FB"/>
    <w:rsid w:val="00A1562C"/>
    <w:rsid w:val="00A1605B"/>
    <w:rsid w:val="00A1620D"/>
    <w:rsid w:val="00A1635C"/>
    <w:rsid w:val="00A16DA0"/>
    <w:rsid w:val="00A16DEE"/>
    <w:rsid w:val="00A17C81"/>
    <w:rsid w:val="00A209B7"/>
    <w:rsid w:val="00A2150A"/>
    <w:rsid w:val="00A21F89"/>
    <w:rsid w:val="00A22147"/>
    <w:rsid w:val="00A22938"/>
    <w:rsid w:val="00A22A73"/>
    <w:rsid w:val="00A22BF1"/>
    <w:rsid w:val="00A230AE"/>
    <w:rsid w:val="00A23372"/>
    <w:rsid w:val="00A24419"/>
    <w:rsid w:val="00A24492"/>
    <w:rsid w:val="00A27478"/>
    <w:rsid w:val="00A27990"/>
    <w:rsid w:val="00A30734"/>
    <w:rsid w:val="00A30994"/>
    <w:rsid w:val="00A30DCB"/>
    <w:rsid w:val="00A30EC5"/>
    <w:rsid w:val="00A330AE"/>
    <w:rsid w:val="00A35E21"/>
    <w:rsid w:val="00A3708F"/>
    <w:rsid w:val="00A37409"/>
    <w:rsid w:val="00A37F79"/>
    <w:rsid w:val="00A4112B"/>
    <w:rsid w:val="00A41249"/>
    <w:rsid w:val="00A4184D"/>
    <w:rsid w:val="00A42A87"/>
    <w:rsid w:val="00A42F45"/>
    <w:rsid w:val="00A43424"/>
    <w:rsid w:val="00A44639"/>
    <w:rsid w:val="00A44A2E"/>
    <w:rsid w:val="00A45000"/>
    <w:rsid w:val="00A45369"/>
    <w:rsid w:val="00A47786"/>
    <w:rsid w:val="00A506C2"/>
    <w:rsid w:val="00A50B2C"/>
    <w:rsid w:val="00A514D5"/>
    <w:rsid w:val="00A51EE5"/>
    <w:rsid w:val="00A52591"/>
    <w:rsid w:val="00A538A9"/>
    <w:rsid w:val="00A5396C"/>
    <w:rsid w:val="00A539B4"/>
    <w:rsid w:val="00A54095"/>
    <w:rsid w:val="00A551FB"/>
    <w:rsid w:val="00A561AA"/>
    <w:rsid w:val="00A57A9A"/>
    <w:rsid w:val="00A60DE3"/>
    <w:rsid w:val="00A620D9"/>
    <w:rsid w:val="00A62C72"/>
    <w:rsid w:val="00A62D6D"/>
    <w:rsid w:val="00A63F2A"/>
    <w:rsid w:val="00A64382"/>
    <w:rsid w:val="00A6478A"/>
    <w:rsid w:val="00A65A73"/>
    <w:rsid w:val="00A65B5E"/>
    <w:rsid w:val="00A66515"/>
    <w:rsid w:val="00A67D2E"/>
    <w:rsid w:val="00A70071"/>
    <w:rsid w:val="00A71575"/>
    <w:rsid w:val="00A72220"/>
    <w:rsid w:val="00A72258"/>
    <w:rsid w:val="00A72E1A"/>
    <w:rsid w:val="00A73A88"/>
    <w:rsid w:val="00A74544"/>
    <w:rsid w:val="00A74783"/>
    <w:rsid w:val="00A74F13"/>
    <w:rsid w:val="00A76986"/>
    <w:rsid w:val="00A769DF"/>
    <w:rsid w:val="00A813E0"/>
    <w:rsid w:val="00A817D5"/>
    <w:rsid w:val="00A824C9"/>
    <w:rsid w:val="00A83597"/>
    <w:rsid w:val="00A837B4"/>
    <w:rsid w:val="00A8465D"/>
    <w:rsid w:val="00A86C51"/>
    <w:rsid w:val="00A872B9"/>
    <w:rsid w:val="00A87811"/>
    <w:rsid w:val="00A930DF"/>
    <w:rsid w:val="00A937D5"/>
    <w:rsid w:val="00A95FFD"/>
    <w:rsid w:val="00A9691E"/>
    <w:rsid w:val="00A975BB"/>
    <w:rsid w:val="00A97851"/>
    <w:rsid w:val="00A97F07"/>
    <w:rsid w:val="00AA1447"/>
    <w:rsid w:val="00AA14EF"/>
    <w:rsid w:val="00AA1C81"/>
    <w:rsid w:val="00AA23EC"/>
    <w:rsid w:val="00AA315E"/>
    <w:rsid w:val="00AA3B3B"/>
    <w:rsid w:val="00AA3E0F"/>
    <w:rsid w:val="00AA561A"/>
    <w:rsid w:val="00AA5D45"/>
    <w:rsid w:val="00AA69AA"/>
    <w:rsid w:val="00AA7334"/>
    <w:rsid w:val="00AB096F"/>
    <w:rsid w:val="00AB1FFD"/>
    <w:rsid w:val="00AB242F"/>
    <w:rsid w:val="00AB2834"/>
    <w:rsid w:val="00AB2A18"/>
    <w:rsid w:val="00AB3D93"/>
    <w:rsid w:val="00AB40DF"/>
    <w:rsid w:val="00AB4CC1"/>
    <w:rsid w:val="00AB55B2"/>
    <w:rsid w:val="00AB6E27"/>
    <w:rsid w:val="00AB7E66"/>
    <w:rsid w:val="00AC0C03"/>
    <w:rsid w:val="00AC1304"/>
    <w:rsid w:val="00AC27B9"/>
    <w:rsid w:val="00AC2CC9"/>
    <w:rsid w:val="00AC3555"/>
    <w:rsid w:val="00AC3A39"/>
    <w:rsid w:val="00AC3E41"/>
    <w:rsid w:val="00AC435A"/>
    <w:rsid w:val="00AC43DA"/>
    <w:rsid w:val="00AC460F"/>
    <w:rsid w:val="00AC46F6"/>
    <w:rsid w:val="00AC4B01"/>
    <w:rsid w:val="00AC61CE"/>
    <w:rsid w:val="00AC67B2"/>
    <w:rsid w:val="00AC7862"/>
    <w:rsid w:val="00AC7B90"/>
    <w:rsid w:val="00AD0530"/>
    <w:rsid w:val="00AD059B"/>
    <w:rsid w:val="00AD0DF4"/>
    <w:rsid w:val="00AD1341"/>
    <w:rsid w:val="00AD2603"/>
    <w:rsid w:val="00AD3F30"/>
    <w:rsid w:val="00AD4BF1"/>
    <w:rsid w:val="00AD58C0"/>
    <w:rsid w:val="00AD5E50"/>
    <w:rsid w:val="00AD64CC"/>
    <w:rsid w:val="00AD6757"/>
    <w:rsid w:val="00AE035C"/>
    <w:rsid w:val="00AE0DF1"/>
    <w:rsid w:val="00AE2255"/>
    <w:rsid w:val="00AE2F3A"/>
    <w:rsid w:val="00AE4383"/>
    <w:rsid w:val="00AE477D"/>
    <w:rsid w:val="00AE65BD"/>
    <w:rsid w:val="00AE6867"/>
    <w:rsid w:val="00AE7614"/>
    <w:rsid w:val="00AE778B"/>
    <w:rsid w:val="00AF2207"/>
    <w:rsid w:val="00AF6DD1"/>
    <w:rsid w:val="00AF73BA"/>
    <w:rsid w:val="00B0241A"/>
    <w:rsid w:val="00B04176"/>
    <w:rsid w:val="00B0558F"/>
    <w:rsid w:val="00B05A5D"/>
    <w:rsid w:val="00B065DA"/>
    <w:rsid w:val="00B06CD6"/>
    <w:rsid w:val="00B10947"/>
    <w:rsid w:val="00B124E3"/>
    <w:rsid w:val="00B1325A"/>
    <w:rsid w:val="00B132FA"/>
    <w:rsid w:val="00B133F0"/>
    <w:rsid w:val="00B13560"/>
    <w:rsid w:val="00B142B3"/>
    <w:rsid w:val="00B14E2F"/>
    <w:rsid w:val="00B15733"/>
    <w:rsid w:val="00B159E7"/>
    <w:rsid w:val="00B15DC7"/>
    <w:rsid w:val="00B17B0A"/>
    <w:rsid w:val="00B21969"/>
    <w:rsid w:val="00B21A0F"/>
    <w:rsid w:val="00B22200"/>
    <w:rsid w:val="00B2231A"/>
    <w:rsid w:val="00B22AB2"/>
    <w:rsid w:val="00B24ECD"/>
    <w:rsid w:val="00B250D1"/>
    <w:rsid w:val="00B2600A"/>
    <w:rsid w:val="00B26827"/>
    <w:rsid w:val="00B2741F"/>
    <w:rsid w:val="00B27A5A"/>
    <w:rsid w:val="00B309B2"/>
    <w:rsid w:val="00B315E3"/>
    <w:rsid w:val="00B3186F"/>
    <w:rsid w:val="00B31FD3"/>
    <w:rsid w:val="00B3545E"/>
    <w:rsid w:val="00B36085"/>
    <w:rsid w:val="00B368D2"/>
    <w:rsid w:val="00B379A6"/>
    <w:rsid w:val="00B37F1F"/>
    <w:rsid w:val="00B40F47"/>
    <w:rsid w:val="00B41798"/>
    <w:rsid w:val="00B4208E"/>
    <w:rsid w:val="00B42569"/>
    <w:rsid w:val="00B43065"/>
    <w:rsid w:val="00B435E0"/>
    <w:rsid w:val="00B44BC5"/>
    <w:rsid w:val="00B4530C"/>
    <w:rsid w:val="00B46789"/>
    <w:rsid w:val="00B46B6E"/>
    <w:rsid w:val="00B46F08"/>
    <w:rsid w:val="00B476BA"/>
    <w:rsid w:val="00B50A82"/>
    <w:rsid w:val="00B51CB7"/>
    <w:rsid w:val="00B522A5"/>
    <w:rsid w:val="00B52AD0"/>
    <w:rsid w:val="00B533DA"/>
    <w:rsid w:val="00B54457"/>
    <w:rsid w:val="00B5478D"/>
    <w:rsid w:val="00B55167"/>
    <w:rsid w:val="00B55E44"/>
    <w:rsid w:val="00B56108"/>
    <w:rsid w:val="00B56A7D"/>
    <w:rsid w:val="00B57B8A"/>
    <w:rsid w:val="00B61AF0"/>
    <w:rsid w:val="00B61FD2"/>
    <w:rsid w:val="00B62B94"/>
    <w:rsid w:val="00B64435"/>
    <w:rsid w:val="00B6502C"/>
    <w:rsid w:val="00B661E9"/>
    <w:rsid w:val="00B66AF3"/>
    <w:rsid w:val="00B6721A"/>
    <w:rsid w:val="00B677B2"/>
    <w:rsid w:val="00B701E4"/>
    <w:rsid w:val="00B710CD"/>
    <w:rsid w:val="00B7197C"/>
    <w:rsid w:val="00B723A5"/>
    <w:rsid w:val="00B72B03"/>
    <w:rsid w:val="00B72E4D"/>
    <w:rsid w:val="00B7306B"/>
    <w:rsid w:val="00B74907"/>
    <w:rsid w:val="00B7511D"/>
    <w:rsid w:val="00B753FE"/>
    <w:rsid w:val="00B7609C"/>
    <w:rsid w:val="00B763E5"/>
    <w:rsid w:val="00B76492"/>
    <w:rsid w:val="00B77022"/>
    <w:rsid w:val="00B7714F"/>
    <w:rsid w:val="00B772E6"/>
    <w:rsid w:val="00B7738B"/>
    <w:rsid w:val="00B77C98"/>
    <w:rsid w:val="00B80D51"/>
    <w:rsid w:val="00B80DB0"/>
    <w:rsid w:val="00B80F40"/>
    <w:rsid w:val="00B81873"/>
    <w:rsid w:val="00B81EC9"/>
    <w:rsid w:val="00B81FDF"/>
    <w:rsid w:val="00B84AF8"/>
    <w:rsid w:val="00B84B71"/>
    <w:rsid w:val="00B85D06"/>
    <w:rsid w:val="00B860CC"/>
    <w:rsid w:val="00B879C4"/>
    <w:rsid w:val="00B87B47"/>
    <w:rsid w:val="00B9095A"/>
    <w:rsid w:val="00B90F3D"/>
    <w:rsid w:val="00B91EF1"/>
    <w:rsid w:val="00B9422D"/>
    <w:rsid w:val="00B954EF"/>
    <w:rsid w:val="00B97986"/>
    <w:rsid w:val="00BA040F"/>
    <w:rsid w:val="00BA0BAF"/>
    <w:rsid w:val="00BA13F1"/>
    <w:rsid w:val="00BA165A"/>
    <w:rsid w:val="00BA3C79"/>
    <w:rsid w:val="00BA444D"/>
    <w:rsid w:val="00BA4780"/>
    <w:rsid w:val="00BA4CE4"/>
    <w:rsid w:val="00BA6ED0"/>
    <w:rsid w:val="00BA7799"/>
    <w:rsid w:val="00BB0EDE"/>
    <w:rsid w:val="00BB15E7"/>
    <w:rsid w:val="00BB2023"/>
    <w:rsid w:val="00BB62AE"/>
    <w:rsid w:val="00BB6349"/>
    <w:rsid w:val="00BC0462"/>
    <w:rsid w:val="00BC2639"/>
    <w:rsid w:val="00BC2679"/>
    <w:rsid w:val="00BC2F68"/>
    <w:rsid w:val="00BC31DE"/>
    <w:rsid w:val="00BC387F"/>
    <w:rsid w:val="00BC3F32"/>
    <w:rsid w:val="00BC44CB"/>
    <w:rsid w:val="00BC4562"/>
    <w:rsid w:val="00BC590A"/>
    <w:rsid w:val="00BC6EE7"/>
    <w:rsid w:val="00BC6F2E"/>
    <w:rsid w:val="00BC7374"/>
    <w:rsid w:val="00BC7631"/>
    <w:rsid w:val="00BD0085"/>
    <w:rsid w:val="00BD01F0"/>
    <w:rsid w:val="00BD0D69"/>
    <w:rsid w:val="00BD1A18"/>
    <w:rsid w:val="00BD1B29"/>
    <w:rsid w:val="00BD2080"/>
    <w:rsid w:val="00BD2B10"/>
    <w:rsid w:val="00BD3EC7"/>
    <w:rsid w:val="00BD4127"/>
    <w:rsid w:val="00BD4240"/>
    <w:rsid w:val="00BD61E5"/>
    <w:rsid w:val="00BD6791"/>
    <w:rsid w:val="00BD77FD"/>
    <w:rsid w:val="00BD7E06"/>
    <w:rsid w:val="00BE1133"/>
    <w:rsid w:val="00BE3204"/>
    <w:rsid w:val="00BE471D"/>
    <w:rsid w:val="00BE4D4B"/>
    <w:rsid w:val="00BE4D62"/>
    <w:rsid w:val="00BE5636"/>
    <w:rsid w:val="00BE5B85"/>
    <w:rsid w:val="00BE6968"/>
    <w:rsid w:val="00BE73E9"/>
    <w:rsid w:val="00BF038A"/>
    <w:rsid w:val="00BF04D1"/>
    <w:rsid w:val="00BF1172"/>
    <w:rsid w:val="00BF12F3"/>
    <w:rsid w:val="00BF26F0"/>
    <w:rsid w:val="00BF2730"/>
    <w:rsid w:val="00BF353D"/>
    <w:rsid w:val="00BF4A74"/>
    <w:rsid w:val="00BF4CC0"/>
    <w:rsid w:val="00BF506F"/>
    <w:rsid w:val="00BF50B0"/>
    <w:rsid w:val="00BF5847"/>
    <w:rsid w:val="00BF5C55"/>
    <w:rsid w:val="00BF60B6"/>
    <w:rsid w:val="00BF791F"/>
    <w:rsid w:val="00BF7A15"/>
    <w:rsid w:val="00BF7FA4"/>
    <w:rsid w:val="00C018A4"/>
    <w:rsid w:val="00C01A48"/>
    <w:rsid w:val="00C0248C"/>
    <w:rsid w:val="00C029FD"/>
    <w:rsid w:val="00C02DC2"/>
    <w:rsid w:val="00C0317F"/>
    <w:rsid w:val="00C0343B"/>
    <w:rsid w:val="00C03685"/>
    <w:rsid w:val="00C04208"/>
    <w:rsid w:val="00C04581"/>
    <w:rsid w:val="00C04879"/>
    <w:rsid w:val="00C0493C"/>
    <w:rsid w:val="00C05863"/>
    <w:rsid w:val="00C0599E"/>
    <w:rsid w:val="00C05BDB"/>
    <w:rsid w:val="00C06CE5"/>
    <w:rsid w:val="00C079FB"/>
    <w:rsid w:val="00C07AF8"/>
    <w:rsid w:val="00C07DEE"/>
    <w:rsid w:val="00C07E7E"/>
    <w:rsid w:val="00C11A05"/>
    <w:rsid w:val="00C14379"/>
    <w:rsid w:val="00C14532"/>
    <w:rsid w:val="00C17A38"/>
    <w:rsid w:val="00C17BC2"/>
    <w:rsid w:val="00C2022A"/>
    <w:rsid w:val="00C20B8F"/>
    <w:rsid w:val="00C20C33"/>
    <w:rsid w:val="00C21A29"/>
    <w:rsid w:val="00C21B16"/>
    <w:rsid w:val="00C22138"/>
    <w:rsid w:val="00C22A3E"/>
    <w:rsid w:val="00C2420B"/>
    <w:rsid w:val="00C256A2"/>
    <w:rsid w:val="00C265D0"/>
    <w:rsid w:val="00C26633"/>
    <w:rsid w:val="00C26AF5"/>
    <w:rsid w:val="00C26CDC"/>
    <w:rsid w:val="00C27D76"/>
    <w:rsid w:val="00C30479"/>
    <w:rsid w:val="00C31162"/>
    <w:rsid w:val="00C31C2C"/>
    <w:rsid w:val="00C32033"/>
    <w:rsid w:val="00C32BF3"/>
    <w:rsid w:val="00C333F9"/>
    <w:rsid w:val="00C3360A"/>
    <w:rsid w:val="00C336C8"/>
    <w:rsid w:val="00C33CDF"/>
    <w:rsid w:val="00C35D76"/>
    <w:rsid w:val="00C36098"/>
    <w:rsid w:val="00C36101"/>
    <w:rsid w:val="00C3658F"/>
    <w:rsid w:val="00C37824"/>
    <w:rsid w:val="00C37E56"/>
    <w:rsid w:val="00C40DB4"/>
    <w:rsid w:val="00C41209"/>
    <w:rsid w:val="00C41394"/>
    <w:rsid w:val="00C415C1"/>
    <w:rsid w:val="00C42651"/>
    <w:rsid w:val="00C42D3B"/>
    <w:rsid w:val="00C45D86"/>
    <w:rsid w:val="00C46821"/>
    <w:rsid w:val="00C47E7E"/>
    <w:rsid w:val="00C506E2"/>
    <w:rsid w:val="00C50C1F"/>
    <w:rsid w:val="00C50FA5"/>
    <w:rsid w:val="00C516F0"/>
    <w:rsid w:val="00C54323"/>
    <w:rsid w:val="00C5574B"/>
    <w:rsid w:val="00C55D1C"/>
    <w:rsid w:val="00C573DA"/>
    <w:rsid w:val="00C57678"/>
    <w:rsid w:val="00C608D0"/>
    <w:rsid w:val="00C60A33"/>
    <w:rsid w:val="00C6226D"/>
    <w:rsid w:val="00C62E38"/>
    <w:rsid w:val="00C63C0F"/>
    <w:rsid w:val="00C6553C"/>
    <w:rsid w:val="00C65A26"/>
    <w:rsid w:val="00C67041"/>
    <w:rsid w:val="00C6715F"/>
    <w:rsid w:val="00C71711"/>
    <w:rsid w:val="00C71CA6"/>
    <w:rsid w:val="00C72B93"/>
    <w:rsid w:val="00C7312D"/>
    <w:rsid w:val="00C73912"/>
    <w:rsid w:val="00C74F09"/>
    <w:rsid w:val="00C75BF4"/>
    <w:rsid w:val="00C77B41"/>
    <w:rsid w:val="00C80106"/>
    <w:rsid w:val="00C81B34"/>
    <w:rsid w:val="00C82A03"/>
    <w:rsid w:val="00C82FCC"/>
    <w:rsid w:val="00C84239"/>
    <w:rsid w:val="00C8517B"/>
    <w:rsid w:val="00C86334"/>
    <w:rsid w:val="00C865C9"/>
    <w:rsid w:val="00C866E8"/>
    <w:rsid w:val="00C873CD"/>
    <w:rsid w:val="00C87D5C"/>
    <w:rsid w:val="00C90B63"/>
    <w:rsid w:val="00C91FD1"/>
    <w:rsid w:val="00C92380"/>
    <w:rsid w:val="00C93C01"/>
    <w:rsid w:val="00C93F13"/>
    <w:rsid w:val="00C94949"/>
    <w:rsid w:val="00C955EC"/>
    <w:rsid w:val="00C95CDD"/>
    <w:rsid w:val="00C96645"/>
    <w:rsid w:val="00C969D1"/>
    <w:rsid w:val="00CA05B8"/>
    <w:rsid w:val="00CA1918"/>
    <w:rsid w:val="00CA19B6"/>
    <w:rsid w:val="00CA2486"/>
    <w:rsid w:val="00CA272F"/>
    <w:rsid w:val="00CA2D83"/>
    <w:rsid w:val="00CA3E4E"/>
    <w:rsid w:val="00CA4291"/>
    <w:rsid w:val="00CA42DB"/>
    <w:rsid w:val="00CA510F"/>
    <w:rsid w:val="00CA5C91"/>
    <w:rsid w:val="00CA5F6C"/>
    <w:rsid w:val="00CA6448"/>
    <w:rsid w:val="00CA6578"/>
    <w:rsid w:val="00CA753F"/>
    <w:rsid w:val="00CA776C"/>
    <w:rsid w:val="00CB04E4"/>
    <w:rsid w:val="00CB0B29"/>
    <w:rsid w:val="00CB1799"/>
    <w:rsid w:val="00CB205C"/>
    <w:rsid w:val="00CB3F9D"/>
    <w:rsid w:val="00CB4E45"/>
    <w:rsid w:val="00CB59AB"/>
    <w:rsid w:val="00CB5AF4"/>
    <w:rsid w:val="00CB6DD6"/>
    <w:rsid w:val="00CC01B2"/>
    <w:rsid w:val="00CC14D7"/>
    <w:rsid w:val="00CC15C6"/>
    <w:rsid w:val="00CC24CE"/>
    <w:rsid w:val="00CC260C"/>
    <w:rsid w:val="00CC286A"/>
    <w:rsid w:val="00CC57AC"/>
    <w:rsid w:val="00CC62BD"/>
    <w:rsid w:val="00CC6E11"/>
    <w:rsid w:val="00CC7546"/>
    <w:rsid w:val="00CD0681"/>
    <w:rsid w:val="00CD06D8"/>
    <w:rsid w:val="00CD0B05"/>
    <w:rsid w:val="00CD2C07"/>
    <w:rsid w:val="00CD2D95"/>
    <w:rsid w:val="00CD6EB5"/>
    <w:rsid w:val="00CE034D"/>
    <w:rsid w:val="00CE1125"/>
    <w:rsid w:val="00CE2696"/>
    <w:rsid w:val="00CE2E5C"/>
    <w:rsid w:val="00CE38AE"/>
    <w:rsid w:val="00CE43B3"/>
    <w:rsid w:val="00CE4620"/>
    <w:rsid w:val="00CE64BE"/>
    <w:rsid w:val="00CE6E9D"/>
    <w:rsid w:val="00CE7828"/>
    <w:rsid w:val="00CE7E3D"/>
    <w:rsid w:val="00CE7F11"/>
    <w:rsid w:val="00CF0087"/>
    <w:rsid w:val="00CF0CB3"/>
    <w:rsid w:val="00CF0E8F"/>
    <w:rsid w:val="00CF39AA"/>
    <w:rsid w:val="00CF3A01"/>
    <w:rsid w:val="00CF439A"/>
    <w:rsid w:val="00CF4D84"/>
    <w:rsid w:val="00CF5ABD"/>
    <w:rsid w:val="00CF6855"/>
    <w:rsid w:val="00CF6B95"/>
    <w:rsid w:val="00CF7CF9"/>
    <w:rsid w:val="00D0099B"/>
    <w:rsid w:val="00D00B9D"/>
    <w:rsid w:val="00D01378"/>
    <w:rsid w:val="00D01427"/>
    <w:rsid w:val="00D01D14"/>
    <w:rsid w:val="00D03DF4"/>
    <w:rsid w:val="00D04172"/>
    <w:rsid w:val="00D05214"/>
    <w:rsid w:val="00D056B4"/>
    <w:rsid w:val="00D05DB6"/>
    <w:rsid w:val="00D05FEF"/>
    <w:rsid w:val="00D06B7B"/>
    <w:rsid w:val="00D06D46"/>
    <w:rsid w:val="00D11027"/>
    <w:rsid w:val="00D11489"/>
    <w:rsid w:val="00D114D5"/>
    <w:rsid w:val="00D1230F"/>
    <w:rsid w:val="00D12759"/>
    <w:rsid w:val="00D12E87"/>
    <w:rsid w:val="00D143D0"/>
    <w:rsid w:val="00D156CE"/>
    <w:rsid w:val="00D16709"/>
    <w:rsid w:val="00D206F2"/>
    <w:rsid w:val="00D22040"/>
    <w:rsid w:val="00D22206"/>
    <w:rsid w:val="00D23A67"/>
    <w:rsid w:val="00D23BE1"/>
    <w:rsid w:val="00D25E75"/>
    <w:rsid w:val="00D26C2C"/>
    <w:rsid w:val="00D2718C"/>
    <w:rsid w:val="00D27430"/>
    <w:rsid w:val="00D3069D"/>
    <w:rsid w:val="00D30A60"/>
    <w:rsid w:val="00D31630"/>
    <w:rsid w:val="00D31C00"/>
    <w:rsid w:val="00D33F24"/>
    <w:rsid w:val="00D34B14"/>
    <w:rsid w:val="00D34CE0"/>
    <w:rsid w:val="00D36449"/>
    <w:rsid w:val="00D36944"/>
    <w:rsid w:val="00D404B4"/>
    <w:rsid w:val="00D41E35"/>
    <w:rsid w:val="00D4250E"/>
    <w:rsid w:val="00D42E26"/>
    <w:rsid w:val="00D4463B"/>
    <w:rsid w:val="00D452BC"/>
    <w:rsid w:val="00D45432"/>
    <w:rsid w:val="00D466F9"/>
    <w:rsid w:val="00D476FA"/>
    <w:rsid w:val="00D50535"/>
    <w:rsid w:val="00D50A07"/>
    <w:rsid w:val="00D5164A"/>
    <w:rsid w:val="00D52066"/>
    <w:rsid w:val="00D53341"/>
    <w:rsid w:val="00D541C0"/>
    <w:rsid w:val="00D555A7"/>
    <w:rsid w:val="00D60581"/>
    <w:rsid w:val="00D60C69"/>
    <w:rsid w:val="00D6187E"/>
    <w:rsid w:val="00D6273D"/>
    <w:rsid w:val="00D6346C"/>
    <w:rsid w:val="00D64068"/>
    <w:rsid w:val="00D6571A"/>
    <w:rsid w:val="00D6605F"/>
    <w:rsid w:val="00D67730"/>
    <w:rsid w:val="00D700F3"/>
    <w:rsid w:val="00D70507"/>
    <w:rsid w:val="00D70C34"/>
    <w:rsid w:val="00D7368A"/>
    <w:rsid w:val="00D745EF"/>
    <w:rsid w:val="00D7476D"/>
    <w:rsid w:val="00D74BE4"/>
    <w:rsid w:val="00D77671"/>
    <w:rsid w:val="00D77846"/>
    <w:rsid w:val="00D80B62"/>
    <w:rsid w:val="00D80CD3"/>
    <w:rsid w:val="00D8113B"/>
    <w:rsid w:val="00D8143E"/>
    <w:rsid w:val="00D81553"/>
    <w:rsid w:val="00D81A48"/>
    <w:rsid w:val="00D81E0A"/>
    <w:rsid w:val="00D81EAD"/>
    <w:rsid w:val="00D81F6F"/>
    <w:rsid w:val="00D83552"/>
    <w:rsid w:val="00D849C9"/>
    <w:rsid w:val="00D85C6A"/>
    <w:rsid w:val="00D860B7"/>
    <w:rsid w:val="00D86D6F"/>
    <w:rsid w:val="00D876AE"/>
    <w:rsid w:val="00D90849"/>
    <w:rsid w:val="00D90DF5"/>
    <w:rsid w:val="00D92387"/>
    <w:rsid w:val="00D924BA"/>
    <w:rsid w:val="00D92ACE"/>
    <w:rsid w:val="00D93656"/>
    <w:rsid w:val="00D93D42"/>
    <w:rsid w:val="00D958D8"/>
    <w:rsid w:val="00D95EB8"/>
    <w:rsid w:val="00D96661"/>
    <w:rsid w:val="00D96B25"/>
    <w:rsid w:val="00D96D0F"/>
    <w:rsid w:val="00D97757"/>
    <w:rsid w:val="00DA002F"/>
    <w:rsid w:val="00DA091F"/>
    <w:rsid w:val="00DA0E81"/>
    <w:rsid w:val="00DA2C8C"/>
    <w:rsid w:val="00DA3711"/>
    <w:rsid w:val="00DA3A7C"/>
    <w:rsid w:val="00DA3A83"/>
    <w:rsid w:val="00DA4479"/>
    <w:rsid w:val="00DA5CB7"/>
    <w:rsid w:val="00DA5CF2"/>
    <w:rsid w:val="00DA6C95"/>
    <w:rsid w:val="00DA6CB4"/>
    <w:rsid w:val="00DA72E2"/>
    <w:rsid w:val="00DA792C"/>
    <w:rsid w:val="00DA79E3"/>
    <w:rsid w:val="00DB0ABF"/>
    <w:rsid w:val="00DB1282"/>
    <w:rsid w:val="00DB2091"/>
    <w:rsid w:val="00DB24A6"/>
    <w:rsid w:val="00DB274F"/>
    <w:rsid w:val="00DB2922"/>
    <w:rsid w:val="00DB2B09"/>
    <w:rsid w:val="00DB4127"/>
    <w:rsid w:val="00DB4640"/>
    <w:rsid w:val="00DB5EB7"/>
    <w:rsid w:val="00DB6872"/>
    <w:rsid w:val="00DB6B6D"/>
    <w:rsid w:val="00DB7C75"/>
    <w:rsid w:val="00DC0139"/>
    <w:rsid w:val="00DC015B"/>
    <w:rsid w:val="00DC0B3C"/>
    <w:rsid w:val="00DC0FBE"/>
    <w:rsid w:val="00DC36A7"/>
    <w:rsid w:val="00DC3828"/>
    <w:rsid w:val="00DC4D7C"/>
    <w:rsid w:val="00DC4F43"/>
    <w:rsid w:val="00DC5521"/>
    <w:rsid w:val="00DC5773"/>
    <w:rsid w:val="00DC5A5A"/>
    <w:rsid w:val="00DC6A2A"/>
    <w:rsid w:val="00DC6B18"/>
    <w:rsid w:val="00DC7F4B"/>
    <w:rsid w:val="00DD02F2"/>
    <w:rsid w:val="00DD30D3"/>
    <w:rsid w:val="00DD3B9F"/>
    <w:rsid w:val="00DD4E2F"/>
    <w:rsid w:val="00DD649B"/>
    <w:rsid w:val="00DE003C"/>
    <w:rsid w:val="00DE0A9E"/>
    <w:rsid w:val="00DE21CD"/>
    <w:rsid w:val="00DE2243"/>
    <w:rsid w:val="00DE26CC"/>
    <w:rsid w:val="00DE2EB2"/>
    <w:rsid w:val="00DE48F7"/>
    <w:rsid w:val="00DE4E90"/>
    <w:rsid w:val="00DE513E"/>
    <w:rsid w:val="00DE5E3B"/>
    <w:rsid w:val="00DE5F1B"/>
    <w:rsid w:val="00DE74B3"/>
    <w:rsid w:val="00DE7598"/>
    <w:rsid w:val="00DF151B"/>
    <w:rsid w:val="00DF193F"/>
    <w:rsid w:val="00DF2B59"/>
    <w:rsid w:val="00DF3402"/>
    <w:rsid w:val="00DF34F1"/>
    <w:rsid w:val="00DF3FF9"/>
    <w:rsid w:val="00DF49BA"/>
    <w:rsid w:val="00DF6927"/>
    <w:rsid w:val="00DF6E9C"/>
    <w:rsid w:val="00DF7552"/>
    <w:rsid w:val="00DF7F64"/>
    <w:rsid w:val="00E00DBB"/>
    <w:rsid w:val="00E031F3"/>
    <w:rsid w:val="00E039AC"/>
    <w:rsid w:val="00E03FC2"/>
    <w:rsid w:val="00E0510C"/>
    <w:rsid w:val="00E05F50"/>
    <w:rsid w:val="00E07719"/>
    <w:rsid w:val="00E07802"/>
    <w:rsid w:val="00E07B75"/>
    <w:rsid w:val="00E10930"/>
    <w:rsid w:val="00E109AA"/>
    <w:rsid w:val="00E1285A"/>
    <w:rsid w:val="00E12BD9"/>
    <w:rsid w:val="00E13924"/>
    <w:rsid w:val="00E14567"/>
    <w:rsid w:val="00E15101"/>
    <w:rsid w:val="00E15FFF"/>
    <w:rsid w:val="00E16269"/>
    <w:rsid w:val="00E1748C"/>
    <w:rsid w:val="00E1761A"/>
    <w:rsid w:val="00E2004A"/>
    <w:rsid w:val="00E21241"/>
    <w:rsid w:val="00E21A59"/>
    <w:rsid w:val="00E21CFD"/>
    <w:rsid w:val="00E22D00"/>
    <w:rsid w:val="00E2310A"/>
    <w:rsid w:val="00E240F9"/>
    <w:rsid w:val="00E255BA"/>
    <w:rsid w:val="00E2572C"/>
    <w:rsid w:val="00E2682E"/>
    <w:rsid w:val="00E279AA"/>
    <w:rsid w:val="00E27B25"/>
    <w:rsid w:val="00E30B03"/>
    <w:rsid w:val="00E3128C"/>
    <w:rsid w:val="00E3188F"/>
    <w:rsid w:val="00E323CA"/>
    <w:rsid w:val="00E32E76"/>
    <w:rsid w:val="00E336EF"/>
    <w:rsid w:val="00E352F5"/>
    <w:rsid w:val="00E4115F"/>
    <w:rsid w:val="00E41745"/>
    <w:rsid w:val="00E42943"/>
    <w:rsid w:val="00E42C5C"/>
    <w:rsid w:val="00E44194"/>
    <w:rsid w:val="00E44BF2"/>
    <w:rsid w:val="00E4636F"/>
    <w:rsid w:val="00E46B3A"/>
    <w:rsid w:val="00E474D2"/>
    <w:rsid w:val="00E47707"/>
    <w:rsid w:val="00E47A0E"/>
    <w:rsid w:val="00E47DAF"/>
    <w:rsid w:val="00E50001"/>
    <w:rsid w:val="00E5054A"/>
    <w:rsid w:val="00E50CF4"/>
    <w:rsid w:val="00E50DED"/>
    <w:rsid w:val="00E51582"/>
    <w:rsid w:val="00E53B22"/>
    <w:rsid w:val="00E5414F"/>
    <w:rsid w:val="00E54152"/>
    <w:rsid w:val="00E54486"/>
    <w:rsid w:val="00E5580D"/>
    <w:rsid w:val="00E558F0"/>
    <w:rsid w:val="00E55D43"/>
    <w:rsid w:val="00E56D42"/>
    <w:rsid w:val="00E56DF3"/>
    <w:rsid w:val="00E62021"/>
    <w:rsid w:val="00E6231D"/>
    <w:rsid w:val="00E6305D"/>
    <w:rsid w:val="00E638AD"/>
    <w:rsid w:val="00E64221"/>
    <w:rsid w:val="00E64743"/>
    <w:rsid w:val="00E661B5"/>
    <w:rsid w:val="00E67B0A"/>
    <w:rsid w:val="00E70562"/>
    <w:rsid w:val="00E708D5"/>
    <w:rsid w:val="00E70A20"/>
    <w:rsid w:val="00E72484"/>
    <w:rsid w:val="00E72846"/>
    <w:rsid w:val="00E7318E"/>
    <w:rsid w:val="00E741E8"/>
    <w:rsid w:val="00E74909"/>
    <w:rsid w:val="00E74BF5"/>
    <w:rsid w:val="00E760FB"/>
    <w:rsid w:val="00E7687C"/>
    <w:rsid w:val="00E77A87"/>
    <w:rsid w:val="00E80111"/>
    <w:rsid w:val="00E80294"/>
    <w:rsid w:val="00E803AD"/>
    <w:rsid w:val="00E81446"/>
    <w:rsid w:val="00E8255E"/>
    <w:rsid w:val="00E8418A"/>
    <w:rsid w:val="00E84E19"/>
    <w:rsid w:val="00E85746"/>
    <w:rsid w:val="00E8657F"/>
    <w:rsid w:val="00E86ECC"/>
    <w:rsid w:val="00E90D6D"/>
    <w:rsid w:val="00E91541"/>
    <w:rsid w:val="00E9162E"/>
    <w:rsid w:val="00E9219B"/>
    <w:rsid w:val="00E9363E"/>
    <w:rsid w:val="00E94137"/>
    <w:rsid w:val="00E94194"/>
    <w:rsid w:val="00E94641"/>
    <w:rsid w:val="00E94FFD"/>
    <w:rsid w:val="00E96310"/>
    <w:rsid w:val="00E9798C"/>
    <w:rsid w:val="00EA2037"/>
    <w:rsid w:val="00EA23DA"/>
    <w:rsid w:val="00EA4684"/>
    <w:rsid w:val="00EA491B"/>
    <w:rsid w:val="00EA4981"/>
    <w:rsid w:val="00EA5DA3"/>
    <w:rsid w:val="00EA6F7C"/>
    <w:rsid w:val="00EA7445"/>
    <w:rsid w:val="00EA773A"/>
    <w:rsid w:val="00EB0E18"/>
    <w:rsid w:val="00EB2A15"/>
    <w:rsid w:val="00EB2EC8"/>
    <w:rsid w:val="00EB47D0"/>
    <w:rsid w:val="00EB5AF2"/>
    <w:rsid w:val="00EB6297"/>
    <w:rsid w:val="00EB687A"/>
    <w:rsid w:val="00EB6F81"/>
    <w:rsid w:val="00EC0876"/>
    <w:rsid w:val="00EC0CF5"/>
    <w:rsid w:val="00EC1286"/>
    <w:rsid w:val="00EC189F"/>
    <w:rsid w:val="00EC19CF"/>
    <w:rsid w:val="00EC2348"/>
    <w:rsid w:val="00EC244A"/>
    <w:rsid w:val="00EC2821"/>
    <w:rsid w:val="00EC28C7"/>
    <w:rsid w:val="00EC2D5F"/>
    <w:rsid w:val="00EC4240"/>
    <w:rsid w:val="00EC47D7"/>
    <w:rsid w:val="00EC571A"/>
    <w:rsid w:val="00EC5AAE"/>
    <w:rsid w:val="00EC5E66"/>
    <w:rsid w:val="00EC5E98"/>
    <w:rsid w:val="00ED04F6"/>
    <w:rsid w:val="00ED0DB0"/>
    <w:rsid w:val="00ED0EA1"/>
    <w:rsid w:val="00ED15DB"/>
    <w:rsid w:val="00ED1F39"/>
    <w:rsid w:val="00ED3162"/>
    <w:rsid w:val="00ED355E"/>
    <w:rsid w:val="00ED4740"/>
    <w:rsid w:val="00ED5982"/>
    <w:rsid w:val="00ED60D1"/>
    <w:rsid w:val="00ED6220"/>
    <w:rsid w:val="00ED7808"/>
    <w:rsid w:val="00EE0012"/>
    <w:rsid w:val="00EE0421"/>
    <w:rsid w:val="00EE0907"/>
    <w:rsid w:val="00EE0DE8"/>
    <w:rsid w:val="00EE0E6C"/>
    <w:rsid w:val="00EE1E62"/>
    <w:rsid w:val="00EE3437"/>
    <w:rsid w:val="00EE3920"/>
    <w:rsid w:val="00EE423C"/>
    <w:rsid w:val="00EE4ADC"/>
    <w:rsid w:val="00EE58FA"/>
    <w:rsid w:val="00EF2C2B"/>
    <w:rsid w:val="00EF30DD"/>
    <w:rsid w:val="00EF3C67"/>
    <w:rsid w:val="00EF77B1"/>
    <w:rsid w:val="00F02CE7"/>
    <w:rsid w:val="00F032EE"/>
    <w:rsid w:val="00F0385C"/>
    <w:rsid w:val="00F039AF"/>
    <w:rsid w:val="00F03B72"/>
    <w:rsid w:val="00F03C62"/>
    <w:rsid w:val="00F04D45"/>
    <w:rsid w:val="00F05598"/>
    <w:rsid w:val="00F05ECA"/>
    <w:rsid w:val="00F06669"/>
    <w:rsid w:val="00F076FF"/>
    <w:rsid w:val="00F079C6"/>
    <w:rsid w:val="00F12430"/>
    <w:rsid w:val="00F146E3"/>
    <w:rsid w:val="00F1517B"/>
    <w:rsid w:val="00F160A4"/>
    <w:rsid w:val="00F16A50"/>
    <w:rsid w:val="00F16B5A"/>
    <w:rsid w:val="00F17335"/>
    <w:rsid w:val="00F21378"/>
    <w:rsid w:val="00F22824"/>
    <w:rsid w:val="00F2353F"/>
    <w:rsid w:val="00F2364F"/>
    <w:rsid w:val="00F2429E"/>
    <w:rsid w:val="00F24559"/>
    <w:rsid w:val="00F25363"/>
    <w:rsid w:val="00F26185"/>
    <w:rsid w:val="00F26BCE"/>
    <w:rsid w:val="00F306CA"/>
    <w:rsid w:val="00F30F04"/>
    <w:rsid w:val="00F3131B"/>
    <w:rsid w:val="00F3146A"/>
    <w:rsid w:val="00F3284D"/>
    <w:rsid w:val="00F335F5"/>
    <w:rsid w:val="00F3365C"/>
    <w:rsid w:val="00F3526F"/>
    <w:rsid w:val="00F35688"/>
    <w:rsid w:val="00F35D28"/>
    <w:rsid w:val="00F36C39"/>
    <w:rsid w:val="00F37E3F"/>
    <w:rsid w:val="00F407D8"/>
    <w:rsid w:val="00F42E02"/>
    <w:rsid w:val="00F431A8"/>
    <w:rsid w:val="00F45989"/>
    <w:rsid w:val="00F50B5C"/>
    <w:rsid w:val="00F51863"/>
    <w:rsid w:val="00F52178"/>
    <w:rsid w:val="00F523F9"/>
    <w:rsid w:val="00F52412"/>
    <w:rsid w:val="00F53966"/>
    <w:rsid w:val="00F53E4A"/>
    <w:rsid w:val="00F54895"/>
    <w:rsid w:val="00F54921"/>
    <w:rsid w:val="00F55FFB"/>
    <w:rsid w:val="00F561D5"/>
    <w:rsid w:val="00F564DE"/>
    <w:rsid w:val="00F60920"/>
    <w:rsid w:val="00F60A8E"/>
    <w:rsid w:val="00F61A50"/>
    <w:rsid w:val="00F62B4C"/>
    <w:rsid w:val="00F63CE0"/>
    <w:rsid w:val="00F641CD"/>
    <w:rsid w:val="00F64509"/>
    <w:rsid w:val="00F647EF"/>
    <w:rsid w:val="00F65227"/>
    <w:rsid w:val="00F669A5"/>
    <w:rsid w:val="00F66B0A"/>
    <w:rsid w:val="00F677EF"/>
    <w:rsid w:val="00F67C7D"/>
    <w:rsid w:val="00F72B10"/>
    <w:rsid w:val="00F734A9"/>
    <w:rsid w:val="00F74601"/>
    <w:rsid w:val="00F74ABB"/>
    <w:rsid w:val="00F75B7A"/>
    <w:rsid w:val="00F76FFA"/>
    <w:rsid w:val="00F7730D"/>
    <w:rsid w:val="00F77C36"/>
    <w:rsid w:val="00F81C15"/>
    <w:rsid w:val="00F8796D"/>
    <w:rsid w:val="00F91F18"/>
    <w:rsid w:val="00F92714"/>
    <w:rsid w:val="00F937A3"/>
    <w:rsid w:val="00F9451D"/>
    <w:rsid w:val="00F94AD3"/>
    <w:rsid w:val="00F96EB4"/>
    <w:rsid w:val="00F97964"/>
    <w:rsid w:val="00F97DB0"/>
    <w:rsid w:val="00F97F34"/>
    <w:rsid w:val="00FA0890"/>
    <w:rsid w:val="00FA0FAC"/>
    <w:rsid w:val="00FA1981"/>
    <w:rsid w:val="00FA2677"/>
    <w:rsid w:val="00FA2CA9"/>
    <w:rsid w:val="00FA4595"/>
    <w:rsid w:val="00FA5101"/>
    <w:rsid w:val="00FA59FB"/>
    <w:rsid w:val="00FA7227"/>
    <w:rsid w:val="00FA787A"/>
    <w:rsid w:val="00FA7EF6"/>
    <w:rsid w:val="00FB082B"/>
    <w:rsid w:val="00FB0AA5"/>
    <w:rsid w:val="00FB0D69"/>
    <w:rsid w:val="00FB107D"/>
    <w:rsid w:val="00FB10A2"/>
    <w:rsid w:val="00FB1861"/>
    <w:rsid w:val="00FB1929"/>
    <w:rsid w:val="00FB1D6D"/>
    <w:rsid w:val="00FB21D6"/>
    <w:rsid w:val="00FB2D50"/>
    <w:rsid w:val="00FB2E04"/>
    <w:rsid w:val="00FB38E8"/>
    <w:rsid w:val="00FB39E2"/>
    <w:rsid w:val="00FB46B5"/>
    <w:rsid w:val="00FB4934"/>
    <w:rsid w:val="00FB4EF9"/>
    <w:rsid w:val="00FB6157"/>
    <w:rsid w:val="00FB61BA"/>
    <w:rsid w:val="00FB67ED"/>
    <w:rsid w:val="00FB6F78"/>
    <w:rsid w:val="00FB70BF"/>
    <w:rsid w:val="00FB7424"/>
    <w:rsid w:val="00FB7663"/>
    <w:rsid w:val="00FC16EA"/>
    <w:rsid w:val="00FC1A9D"/>
    <w:rsid w:val="00FC23CF"/>
    <w:rsid w:val="00FC27DA"/>
    <w:rsid w:val="00FC2BD1"/>
    <w:rsid w:val="00FC330A"/>
    <w:rsid w:val="00FC3CB0"/>
    <w:rsid w:val="00FC3F5A"/>
    <w:rsid w:val="00FC51ED"/>
    <w:rsid w:val="00FC60BF"/>
    <w:rsid w:val="00FC7492"/>
    <w:rsid w:val="00FC7CA5"/>
    <w:rsid w:val="00FD0076"/>
    <w:rsid w:val="00FD0373"/>
    <w:rsid w:val="00FD1691"/>
    <w:rsid w:val="00FD1BEB"/>
    <w:rsid w:val="00FD227F"/>
    <w:rsid w:val="00FD24F7"/>
    <w:rsid w:val="00FD365B"/>
    <w:rsid w:val="00FD3B2A"/>
    <w:rsid w:val="00FD57B1"/>
    <w:rsid w:val="00FD6757"/>
    <w:rsid w:val="00FD685A"/>
    <w:rsid w:val="00FD6F52"/>
    <w:rsid w:val="00FD7DB6"/>
    <w:rsid w:val="00FE0329"/>
    <w:rsid w:val="00FE0820"/>
    <w:rsid w:val="00FE0E69"/>
    <w:rsid w:val="00FE1B07"/>
    <w:rsid w:val="00FE1CE9"/>
    <w:rsid w:val="00FE28D6"/>
    <w:rsid w:val="00FE519F"/>
    <w:rsid w:val="00FE52A7"/>
    <w:rsid w:val="00FE6E75"/>
    <w:rsid w:val="00FF4283"/>
    <w:rsid w:val="00FF48FF"/>
    <w:rsid w:val="00FF5630"/>
    <w:rsid w:val="00FF5BA8"/>
    <w:rsid w:val="00FF7992"/>
    <w:rsid w:val="00FF7AE2"/>
    <w:rsid w:val="00FF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BA275F7-3FCE-47B6-842A-58B95970D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 w:uiPriority="0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locked="1" w:uiPriority="0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16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1B1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21B1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0662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394864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394864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394864"/>
    <w:rPr>
      <w:rFonts w:ascii="Cambria" w:hAnsi="Cambria" w:cs="Times New Roman"/>
      <w:b/>
      <w:bCs/>
      <w:sz w:val="26"/>
      <w:szCs w:val="26"/>
    </w:rPr>
  </w:style>
  <w:style w:type="table" w:styleId="TableClassic1">
    <w:name w:val="Table Classic 1"/>
    <w:basedOn w:val="TableNormal"/>
    <w:uiPriority w:val="99"/>
    <w:rsid w:val="00012458"/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uiPriority w:val="99"/>
    <w:rsid w:val="00D466F9"/>
    <w:pPr>
      <w:autoSpaceDE w:val="0"/>
      <w:autoSpaceDN w:val="0"/>
      <w:adjustRightInd w:val="0"/>
    </w:pPr>
    <w:rPr>
      <w:rFonts w:ascii="GGGNKA+TimesNewRoman" w:eastAsia="GGGNKA+TimesNewRoman" w:cs="GGGNKA+TimesNewRoman"/>
      <w:color w:val="000000"/>
      <w:sz w:val="24"/>
      <w:szCs w:val="24"/>
    </w:rPr>
  </w:style>
  <w:style w:type="paragraph" w:styleId="BodyText">
    <w:name w:val="Body Text"/>
    <w:basedOn w:val="Default"/>
    <w:next w:val="Default"/>
    <w:link w:val="BodyTextChar"/>
    <w:uiPriority w:val="99"/>
    <w:rsid w:val="00D466F9"/>
    <w:rPr>
      <w:rFonts w:cs="Times New Roman"/>
      <w:color w:val="auto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9B140C"/>
    <w:rPr>
      <w:rFonts w:ascii="GGGNKA+TimesNewRoman" w:eastAsia="GGGNKA+TimesNewRoman" w:cs="Times New Roman"/>
      <w:sz w:val="24"/>
      <w:szCs w:val="24"/>
      <w:lang w:val="de-DE" w:eastAsia="de-DE"/>
    </w:rPr>
  </w:style>
  <w:style w:type="paragraph" w:styleId="Caption">
    <w:name w:val="caption"/>
    <w:basedOn w:val="Normal"/>
    <w:next w:val="Table"/>
    <w:uiPriority w:val="99"/>
    <w:qFormat/>
    <w:rsid w:val="00B7609C"/>
    <w:pPr>
      <w:spacing w:line="220" w:lineRule="exact"/>
      <w:jc w:val="both"/>
    </w:pPr>
    <w:rPr>
      <w:sz w:val="18"/>
      <w:szCs w:val="20"/>
      <w:lang w:val="en-US" w:eastAsia="nl-NL"/>
    </w:rPr>
  </w:style>
  <w:style w:type="paragraph" w:customStyle="1" w:styleId="Table">
    <w:name w:val="Table"/>
    <w:basedOn w:val="Normal"/>
    <w:uiPriority w:val="99"/>
    <w:rsid w:val="00B7609C"/>
    <w:pPr>
      <w:spacing w:line="220" w:lineRule="exact"/>
    </w:pPr>
    <w:rPr>
      <w:sz w:val="18"/>
      <w:szCs w:val="20"/>
      <w:lang w:val="en-US" w:eastAsia="nl-NL"/>
    </w:rPr>
  </w:style>
  <w:style w:type="character" w:customStyle="1" w:styleId="capLabel">
    <w:name w:val="capLabel"/>
    <w:basedOn w:val="DefaultParagraphFont"/>
    <w:uiPriority w:val="99"/>
    <w:rsid w:val="00B7609C"/>
    <w:rPr>
      <w:rFonts w:cs="Times New Roman"/>
      <w:i/>
      <w:vertAlign w:val="baseline"/>
    </w:rPr>
  </w:style>
  <w:style w:type="character" w:styleId="Hyperlink">
    <w:name w:val="Hyperlink"/>
    <w:basedOn w:val="DefaultParagraphFont"/>
    <w:uiPriority w:val="99"/>
    <w:rsid w:val="00EC282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383DC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83D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83597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83D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94864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83D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94864"/>
    <w:rPr>
      <w:rFonts w:cs="Times New Roman"/>
      <w:sz w:val="2"/>
    </w:rPr>
  </w:style>
  <w:style w:type="paragraph" w:styleId="EndnoteText">
    <w:name w:val="endnote text"/>
    <w:basedOn w:val="Normal"/>
    <w:link w:val="EndnoteTextChar"/>
    <w:uiPriority w:val="99"/>
    <w:semiHidden/>
    <w:rsid w:val="00AB2A1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394864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AB2A18"/>
    <w:rPr>
      <w:rFonts w:cs="Times New Roman"/>
      <w:vertAlign w:val="superscript"/>
    </w:rPr>
  </w:style>
  <w:style w:type="character" w:customStyle="1" w:styleId="reference-content">
    <w:name w:val="reference-content"/>
    <w:basedOn w:val="DefaultParagraphFont"/>
    <w:uiPriority w:val="99"/>
    <w:rsid w:val="00A620D9"/>
    <w:rPr>
      <w:rFonts w:cs="Times New Roman"/>
    </w:rPr>
  </w:style>
  <w:style w:type="character" w:customStyle="1" w:styleId="author-info">
    <w:name w:val="author-info"/>
    <w:basedOn w:val="DefaultParagraphFont"/>
    <w:uiPriority w:val="99"/>
    <w:rsid w:val="00A620D9"/>
    <w:rPr>
      <w:rFonts w:cs="Times New Roman"/>
    </w:rPr>
  </w:style>
  <w:style w:type="character" w:customStyle="1" w:styleId="name">
    <w:name w:val="name"/>
    <w:basedOn w:val="DefaultParagraphFont"/>
    <w:uiPriority w:val="99"/>
    <w:rsid w:val="00A620D9"/>
    <w:rPr>
      <w:rFonts w:cs="Times New Roman"/>
    </w:rPr>
  </w:style>
  <w:style w:type="character" w:customStyle="1" w:styleId="surname">
    <w:name w:val="surname"/>
    <w:basedOn w:val="DefaultParagraphFont"/>
    <w:uiPriority w:val="99"/>
    <w:rsid w:val="00A620D9"/>
    <w:rPr>
      <w:rFonts w:cs="Times New Roman"/>
    </w:rPr>
  </w:style>
  <w:style w:type="character" w:customStyle="1" w:styleId="forenames">
    <w:name w:val="forenames"/>
    <w:basedOn w:val="DefaultParagraphFont"/>
    <w:uiPriority w:val="99"/>
    <w:rsid w:val="00A620D9"/>
    <w:rPr>
      <w:rFonts w:cs="Times New Roman"/>
    </w:rPr>
  </w:style>
  <w:style w:type="character" w:customStyle="1" w:styleId="reference-date">
    <w:name w:val="reference-date"/>
    <w:basedOn w:val="DefaultParagraphFont"/>
    <w:uiPriority w:val="99"/>
    <w:rsid w:val="00A620D9"/>
    <w:rPr>
      <w:rFonts w:cs="Times New Roman"/>
    </w:rPr>
  </w:style>
  <w:style w:type="character" w:customStyle="1" w:styleId="reference-document-title">
    <w:name w:val="reference-document-title"/>
    <w:basedOn w:val="DefaultParagraphFont"/>
    <w:uiPriority w:val="99"/>
    <w:rsid w:val="00A620D9"/>
    <w:rPr>
      <w:rFonts w:cs="Times New Roman"/>
    </w:rPr>
  </w:style>
  <w:style w:type="character" w:customStyle="1" w:styleId="reference-miscellaneoustext">
    <w:name w:val="reference-miscellaneoustext"/>
    <w:basedOn w:val="DefaultParagraphFont"/>
    <w:uiPriority w:val="99"/>
    <w:rsid w:val="00A620D9"/>
    <w:rPr>
      <w:rFonts w:cs="Times New Roman"/>
    </w:rPr>
  </w:style>
  <w:style w:type="character" w:customStyle="1" w:styleId="reference-other-title">
    <w:name w:val="reference-other-title"/>
    <w:basedOn w:val="DefaultParagraphFont"/>
    <w:uiPriority w:val="99"/>
    <w:rsid w:val="00A620D9"/>
    <w:rPr>
      <w:rFonts w:cs="Times New Roman"/>
    </w:rPr>
  </w:style>
  <w:style w:type="character" w:customStyle="1" w:styleId="b">
    <w:name w:val="b"/>
    <w:basedOn w:val="DefaultParagraphFont"/>
    <w:uiPriority w:val="99"/>
    <w:rsid w:val="00A620D9"/>
    <w:rPr>
      <w:rFonts w:cs="Times New Roman"/>
    </w:rPr>
  </w:style>
  <w:style w:type="character" w:customStyle="1" w:styleId="reference-page">
    <w:name w:val="reference-page"/>
    <w:basedOn w:val="DefaultParagraphFont"/>
    <w:uiPriority w:val="99"/>
    <w:rsid w:val="00A620D9"/>
    <w:rPr>
      <w:rFonts w:cs="Times New Roman"/>
    </w:rPr>
  </w:style>
  <w:style w:type="paragraph" w:styleId="NormalWeb">
    <w:name w:val="Normal (Web)"/>
    <w:basedOn w:val="Normal"/>
    <w:uiPriority w:val="99"/>
    <w:rsid w:val="00E323CA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99"/>
    <w:qFormat/>
    <w:rsid w:val="00E323CA"/>
    <w:rPr>
      <w:rFonts w:cs="Times New Roman"/>
      <w:b/>
      <w:bCs/>
    </w:rPr>
  </w:style>
  <w:style w:type="character" w:customStyle="1" w:styleId="reference-journal-title">
    <w:name w:val="reference-journal-title"/>
    <w:basedOn w:val="DefaultParagraphFont"/>
    <w:uiPriority w:val="99"/>
    <w:rsid w:val="00DB2091"/>
    <w:rPr>
      <w:rFonts w:cs="Times New Roman"/>
    </w:rPr>
  </w:style>
  <w:style w:type="character" w:customStyle="1" w:styleId="reference-volume">
    <w:name w:val="reference-volume"/>
    <w:basedOn w:val="DefaultParagraphFont"/>
    <w:uiPriority w:val="99"/>
    <w:rsid w:val="00DB2091"/>
    <w:rPr>
      <w:rFonts w:cs="Times New Roman"/>
    </w:rPr>
  </w:style>
  <w:style w:type="table" w:styleId="TableList5">
    <w:name w:val="Table List 5"/>
    <w:basedOn w:val="TableNormal"/>
    <w:uiPriority w:val="99"/>
    <w:rsid w:val="00207022"/>
    <w:rPr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longtext">
    <w:name w:val="long_text"/>
    <w:basedOn w:val="DefaultParagraphFont"/>
    <w:uiPriority w:val="99"/>
    <w:rsid w:val="00B065DA"/>
    <w:rPr>
      <w:rFonts w:cs="Times New Roman"/>
    </w:rPr>
  </w:style>
  <w:style w:type="paragraph" w:styleId="BodyText2">
    <w:name w:val="Body Text 2"/>
    <w:basedOn w:val="Normal"/>
    <w:link w:val="BodyText2Char"/>
    <w:uiPriority w:val="99"/>
    <w:rsid w:val="00B132F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locked/>
    <w:rsid w:val="0009130F"/>
    <w:rPr>
      <w:rFonts w:cs="Times New Roman"/>
      <w:sz w:val="24"/>
      <w:szCs w:val="24"/>
      <w:lang w:val="de-DE" w:eastAsia="de-DE"/>
    </w:rPr>
  </w:style>
  <w:style w:type="character" w:customStyle="1" w:styleId="shorttext">
    <w:name w:val="short_text"/>
    <w:basedOn w:val="DefaultParagraphFont"/>
    <w:uiPriority w:val="99"/>
    <w:rsid w:val="007D098A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C62B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CC62BD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CC62B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C62BD"/>
    <w:rPr>
      <w:rFonts w:cs="Times New Roman"/>
      <w:sz w:val="24"/>
      <w:szCs w:val="24"/>
    </w:rPr>
  </w:style>
  <w:style w:type="paragraph" w:styleId="Revision">
    <w:name w:val="Revision"/>
    <w:hidden/>
    <w:uiPriority w:val="99"/>
    <w:semiHidden/>
    <w:rsid w:val="00AA3E0F"/>
    <w:rPr>
      <w:sz w:val="24"/>
      <w:szCs w:val="24"/>
    </w:rPr>
  </w:style>
  <w:style w:type="paragraph" w:styleId="ListParagraph">
    <w:name w:val="List Paragraph"/>
    <w:basedOn w:val="Normal"/>
    <w:uiPriority w:val="99"/>
    <w:qFormat/>
    <w:rsid w:val="006830BA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character" w:customStyle="1" w:styleId="label">
    <w:name w:val="label"/>
    <w:basedOn w:val="DefaultParagraphFont"/>
    <w:uiPriority w:val="99"/>
    <w:rsid w:val="00B61AF0"/>
    <w:rPr>
      <w:rFonts w:cs="Times New Roman"/>
    </w:rPr>
  </w:style>
  <w:style w:type="character" w:customStyle="1" w:styleId="hithilite">
    <w:name w:val="hithilite"/>
    <w:basedOn w:val="DefaultParagraphFont"/>
    <w:uiPriority w:val="99"/>
    <w:rsid w:val="00B61AF0"/>
    <w:rPr>
      <w:rFonts w:cs="Times New Roman"/>
    </w:rPr>
  </w:style>
  <w:style w:type="character" w:customStyle="1" w:styleId="databold">
    <w:name w:val="data_bold"/>
    <w:basedOn w:val="DefaultParagraphFont"/>
    <w:uiPriority w:val="99"/>
    <w:rsid w:val="00B61AF0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741FB0"/>
    <w:rPr>
      <w:rFonts w:cs="Times New Roman"/>
      <w:i/>
      <w:iCs/>
    </w:rPr>
  </w:style>
  <w:style w:type="character" w:customStyle="1" w:styleId="cit-auth">
    <w:name w:val="cit-auth"/>
    <w:basedOn w:val="DefaultParagraphFont"/>
    <w:uiPriority w:val="99"/>
    <w:rsid w:val="00741FB0"/>
    <w:rPr>
      <w:rFonts w:cs="Times New Roman"/>
    </w:rPr>
  </w:style>
  <w:style w:type="character" w:customStyle="1" w:styleId="cit-name-surname">
    <w:name w:val="cit-name-surname"/>
    <w:basedOn w:val="DefaultParagraphFont"/>
    <w:uiPriority w:val="99"/>
    <w:rsid w:val="00741FB0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741FB0"/>
    <w:rPr>
      <w:rFonts w:cs="Times New Roman"/>
    </w:rPr>
  </w:style>
  <w:style w:type="character" w:styleId="HTMLCite">
    <w:name w:val="HTML Cite"/>
    <w:basedOn w:val="DefaultParagraphFont"/>
    <w:uiPriority w:val="99"/>
    <w:rsid w:val="00741FB0"/>
    <w:rPr>
      <w:rFonts w:cs="Times New Roman"/>
      <w:i/>
      <w:iCs/>
    </w:rPr>
  </w:style>
  <w:style w:type="character" w:customStyle="1" w:styleId="cit-article-title">
    <w:name w:val="cit-article-title"/>
    <w:basedOn w:val="DefaultParagraphFont"/>
    <w:uiPriority w:val="99"/>
    <w:rsid w:val="00741FB0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741FB0"/>
    <w:rPr>
      <w:rFonts w:cs="Times New Roman"/>
    </w:rPr>
  </w:style>
  <w:style w:type="character" w:customStyle="1" w:styleId="cit-vol">
    <w:name w:val="cit-vol"/>
    <w:basedOn w:val="DefaultParagraphFont"/>
    <w:uiPriority w:val="99"/>
    <w:rsid w:val="00741FB0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741FB0"/>
    <w:rPr>
      <w:rFonts w:cs="Times New Roman"/>
    </w:rPr>
  </w:style>
  <w:style w:type="character" w:customStyle="1" w:styleId="cit-lpage">
    <w:name w:val="cit-lpage"/>
    <w:basedOn w:val="DefaultParagraphFont"/>
    <w:uiPriority w:val="99"/>
    <w:rsid w:val="00741FB0"/>
    <w:rPr>
      <w:rFonts w:cs="Times New Roman"/>
    </w:rPr>
  </w:style>
  <w:style w:type="character" w:customStyle="1" w:styleId="mixed-citation">
    <w:name w:val="mixed-citation"/>
    <w:basedOn w:val="DefaultParagraphFont"/>
    <w:uiPriority w:val="99"/>
    <w:rsid w:val="00BC7374"/>
    <w:rPr>
      <w:rFonts w:cs="Times New Roman"/>
    </w:rPr>
  </w:style>
  <w:style w:type="character" w:customStyle="1" w:styleId="ref-title">
    <w:name w:val="ref-title"/>
    <w:basedOn w:val="DefaultParagraphFont"/>
    <w:uiPriority w:val="99"/>
    <w:rsid w:val="00BC7374"/>
    <w:rPr>
      <w:rFonts w:cs="Times New Roman"/>
    </w:rPr>
  </w:style>
  <w:style w:type="character" w:customStyle="1" w:styleId="ref-journal">
    <w:name w:val="ref-journal"/>
    <w:basedOn w:val="DefaultParagraphFont"/>
    <w:uiPriority w:val="99"/>
    <w:rsid w:val="00BC7374"/>
    <w:rPr>
      <w:rFonts w:cs="Times New Roman"/>
    </w:rPr>
  </w:style>
  <w:style w:type="character" w:customStyle="1" w:styleId="ref-vol">
    <w:name w:val="ref-vol"/>
    <w:basedOn w:val="DefaultParagraphFont"/>
    <w:uiPriority w:val="99"/>
    <w:rsid w:val="00BC7374"/>
    <w:rPr>
      <w:rFonts w:cs="Times New Roman"/>
    </w:rPr>
  </w:style>
  <w:style w:type="character" w:styleId="PageNumber">
    <w:name w:val="page number"/>
    <w:basedOn w:val="DefaultParagraphFont"/>
    <w:uiPriority w:val="99"/>
    <w:rsid w:val="00511BF0"/>
    <w:rPr>
      <w:rFonts w:cs="Times New Roman"/>
    </w:rPr>
  </w:style>
  <w:style w:type="character" w:customStyle="1" w:styleId="capLabeltext">
    <w:name w:val="capLabel_text"/>
    <w:uiPriority w:val="99"/>
    <w:rsid w:val="00DF3402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2353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5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353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5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353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3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5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: Agrobacterium-mediated transformation of immature embryos of cereals</vt:lpstr>
    </vt:vector>
  </TitlesOfParts>
  <Company/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Agrobacterium-mediated transformation of immature embryos of cereals</dc:title>
  <dc:creator>hensel</dc:creator>
  <cp:lastModifiedBy>Owner</cp:lastModifiedBy>
  <cp:revision>3</cp:revision>
  <cp:lastPrinted>2012-02-05T19:23:00Z</cp:lastPrinted>
  <dcterms:created xsi:type="dcterms:W3CDTF">2015-08-25T10:49:00Z</dcterms:created>
  <dcterms:modified xsi:type="dcterms:W3CDTF">2015-09-30T22:35:00Z</dcterms:modified>
</cp:coreProperties>
</file>